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2A814" w14:textId="59A7505B" w:rsidR="001B7C8D" w:rsidRPr="009655CE" w:rsidRDefault="001B7C8D" w:rsidP="0024304D">
      <w:pPr>
        <w:pStyle w:val="Header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9655CE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dditional File 4. Supplementary detail on costing</w:t>
      </w:r>
    </w:p>
    <w:p w14:paraId="2FAFFFEA" w14:textId="77777777" w:rsidR="001B7C8D" w:rsidRDefault="001B7C8D" w:rsidP="0024304D">
      <w:pPr>
        <w:pStyle w:val="Header"/>
      </w:pPr>
    </w:p>
    <w:p w14:paraId="737F31B5" w14:textId="02C298E4" w:rsidR="00C2148B" w:rsidRPr="00D55B0B" w:rsidRDefault="001E1ABF" w:rsidP="0024304D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>H</w:t>
      </w:r>
      <w:r w:rsidR="5ACDD033" w:rsidRPr="00D55B0B">
        <w:rPr>
          <w:rFonts w:cstheme="minorHAnsi"/>
          <w:sz w:val="24"/>
          <w:szCs w:val="24"/>
        </w:rPr>
        <w:t>ourly costs of employment</w:t>
      </w:r>
      <w:r w:rsidR="177DB0F6" w:rsidRPr="00D55B0B">
        <w:rPr>
          <w:rFonts w:cstheme="minorHAnsi"/>
          <w:sz w:val="24"/>
          <w:szCs w:val="24"/>
        </w:rPr>
        <w:t>,</w:t>
      </w:r>
      <w:r w:rsidR="5ACDD033" w:rsidRPr="00D55B0B">
        <w:rPr>
          <w:rFonts w:cstheme="minorHAnsi"/>
          <w:sz w:val="24"/>
          <w:szCs w:val="24"/>
        </w:rPr>
        <w:t xml:space="preserve"> includ</w:t>
      </w:r>
      <w:r w:rsidR="68B2B970" w:rsidRPr="00D55B0B">
        <w:rPr>
          <w:rFonts w:cstheme="minorHAnsi"/>
          <w:sz w:val="24"/>
          <w:szCs w:val="24"/>
        </w:rPr>
        <w:t>ing</w:t>
      </w:r>
      <w:r w:rsidR="5ACDD033" w:rsidRPr="00D55B0B">
        <w:rPr>
          <w:rFonts w:cstheme="minorHAnsi"/>
          <w:sz w:val="24"/>
          <w:szCs w:val="24"/>
        </w:rPr>
        <w:t xml:space="preserve"> overheads of pension and NI contributions</w:t>
      </w:r>
      <w:r w:rsidR="68B2B970" w:rsidRPr="00D55B0B">
        <w:rPr>
          <w:rFonts w:cstheme="minorHAnsi"/>
          <w:sz w:val="24"/>
          <w:szCs w:val="24"/>
        </w:rPr>
        <w:t xml:space="preserve"> (no further</w:t>
      </w:r>
      <w:r w:rsidR="16974B72" w:rsidRPr="00D55B0B">
        <w:rPr>
          <w:rFonts w:cstheme="minorHAnsi"/>
          <w:sz w:val="24"/>
          <w:szCs w:val="24"/>
        </w:rPr>
        <w:t xml:space="preserve"> overheads were included</w:t>
      </w:r>
      <w:r w:rsidR="530C687E" w:rsidRPr="00D55B0B">
        <w:rPr>
          <w:rFonts w:cstheme="minorHAnsi"/>
          <w:sz w:val="24"/>
          <w:szCs w:val="24"/>
        </w:rPr>
        <w:t>)</w:t>
      </w:r>
      <w:r w:rsidR="0F1ABEEE" w:rsidRPr="00D55B0B">
        <w:rPr>
          <w:rFonts w:cstheme="minorHAnsi"/>
          <w:sz w:val="24"/>
          <w:szCs w:val="24"/>
        </w:rPr>
        <w:t>, were derived</w:t>
      </w:r>
      <w:r w:rsidR="7B0C4C1D" w:rsidRPr="00D55B0B">
        <w:rPr>
          <w:rFonts w:cstheme="minorHAnsi"/>
          <w:sz w:val="24"/>
          <w:szCs w:val="24"/>
        </w:rPr>
        <w:t xml:space="preserve"> </w:t>
      </w:r>
      <w:r w:rsidR="003A6C3D" w:rsidRPr="00D55B0B">
        <w:rPr>
          <w:rFonts w:cstheme="minorHAnsi"/>
          <w:sz w:val="24"/>
          <w:szCs w:val="24"/>
        </w:rPr>
        <w:t xml:space="preserve">separately for each </w:t>
      </w:r>
      <w:r w:rsidR="00C05429" w:rsidRPr="00D55B0B">
        <w:rPr>
          <w:rFonts w:cstheme="minorHAnsi"/>
          <w:sz w:val="24"/>
          <w:szCs w:val="24"/>
        </w:rPr>
        <w:t xml:space="preserve">job role </w:t>
      </w:r>
      <w:r w:rsidR="7B0C4C1D" w:rsidRPr="00D55B0B">
        <w:rPr>
          <w:rFonts w:cstheme="minorHAnsi"/>
          <w:sz w:val="24"/>
          <w:szCs w:val="24"/>
        </w:rPr>
        <w:t xml:space="preserve">– details given in the </w:t>
      </w:r>
      <w:r w:rsidR="00F17DCB" w:rsidRPr="00D55B0B">
        <w:rPr>
          <w:rFonts w:cstheme="minorHAnsi"/>
          <w:sz w:val="24"/>
          <w:szCs w:val="24"/>
        </w:rPr>
        <w:t>‘calculation of hourly rates’ section below</w:t>
      </w:r>
      <w:r w:rsidR="530C687E" w:rsidRPr="00D55B0B">
        <w:rPr>
          <w:rFonts w:cstheme="minorHAnsi"/>
          <w:sz w:val="24"/>
          <w:szCs w:val="24"/>
        </w:rPr>
        <w:t xml:space="preserve">. </w:t>
      </w:r>
      <w:r w:rsidR="7B0C4C1D" w:rsidRPr="00D55B0B">
        <w:rPr>
          <w:rFonts w:cstheme="minorHAnsi"/>
          <w:sz w:val="24"/>
          <w:szCs w:val="24"/>
        </w:rPr>
        <w:t xml:space="preserve">The costing year was 2020-2021 </w:t>
      </w:r>
      <w:r w:rsidR="42439275" w:rsidRPr="00D55B0B">
        <w:rPr>
          <w:rFonts w:cstheme="minorHAnsi"/>
          <w:sz w:val="24"/>
          <w:szCs w:val="24"/>
        </w:rPr>
        <w:t xml:space="preserve">(pound sterling) </w:t>
      </w:r>
      <w:r w:rsidR="7B0C4C1D" w:rsidRPr="00D55B0B">
        <w:rPr>
          <w:rFonts w:cstheme="minorHAnsi"/>
          <w:sz w:val="24"/>
          <w:szCs w:val="24"/>
        </w:rPr>
        <w:t xml:space="preserve">and the primary costing perspective was </w:t>
      </w:r>
      <w:r w:rsidR="09E38273" w:rsidRPr="00D55B0B">
        <w:rPr>
          <w:rFonts w:cstheme="minorHAnsi"/>
          <w:sz w:val="24"/>
          <w:szCs w:val="24"/>
        </w:rPr>
        <w:t xml:space="preserve">that of </w:t>
      </w:r>
      <w:r w:rsidR="2BC549DE" w:rsidRPr="00D55B0B">
        <w:rPr>
          <w:rFonts w:cstheme="minorHAnsi"/>
          <w:sz w:val="24"/>
          <w:szCs w:val="24"/>
        </w:rPr>
        <w:t>NERS</w:t>
      </w:r>
      <w:r w:rsidR="38D95FCC" w:rsidRPr="00D55B0B">
        <w:rPr>
          <w:rFonts w:cstheme="minorHAnsi"/>
          <w:sz w:val="24"/>
          <w:szCs w:val="24"/>
        </w:rPr>
        <w:t>.</w:t>
      </w:r>
    </w:p>
    <w:p w14:paraId="6A03BC9C" w14:textId="7E701088" w:rsidR="00347774" w:rsidRPr="00D55B0B" w:rsidRDefault="7D45F394" w:rsidP="0024304D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 xml:space="preserve">Exercise sessions </w:t>
      </w:r>
      <w:r w:rsidR="5E93A890" w:rsidRPr="00D55B0B">
        <w:rPr>
          <w:rFonts w:cstheme="minorHAnsi"/>
          <w:sz w:val="24"/>
          <w:szCs w:val="24"/>
        </w:rPr>
        <w:t>were regarded as</w:t>
      </w:r>
      <w:r w:rsidRPr="00D55B0B">
        <w:rPr>
          <w:rFonts w:cstheme="minorHAnsi"/>
          <w:sz w:val="24"/>
          <w:szCs w:val="24"/>
        </w:rPr>
        <w:t xml:space="preserve"> group activities</w:t>
      </w:r>
      <w:r w:rsidR="2A2143B8" w:rsidRPr="00D55B0B">
        <w:rPr>
          <w:rFonts w:cstheme="minorHAnsi"/>
          <w:sz w:val="24"/>
          <w:szCs w:val="24"/>
        </w:rPr>
        <w:t xml:space="preserve"> (or treated a</w:t>
      </w:r>
      <w:r w:rsidR="1D5FA44D" w:rsidRPr="00D55B0B">
        <w:rPr>
          <w:rFonts w:cstheme="minorHAnsi"/>
          <w:sz w:val="24"/>
          <w:szCs w:val="24"/>
        </w:rPr>
        <w:t>s a</w:t>
      </w:r>
      <w:r w:rsidR="2A2143B8" w:rsidRPr="00D55B0B">
        <w:rPr>
          <w:rFonts w:cstheme="minorHAnsi"/>
          <w:sz w:val="24"/>
          <w:szCs w:val="24"/>
        </w:rPr>
        <w:t xml:space="preserve"> group activity, </w:t>
      </w:r>
      <w:r w:rsidR="001B3C96" w:rsidRPr="00D55B0B">
        <w:rPr>
          <w:rFonts w:cstheme="minorHAnsi"/>
          <w:sz w:val="24"/>
          <w:szCs w:val="24"/>
        </w:rPr>
        <w:t>where</w:t>
      </w:r>
      <w:r w:rsidR="2A2143B8" w:rsidRPr="00D55B0B">
        <w:rPr>
          <w:rFonts w:cstheme="minorHAnsi"/>
          <w:sz w:val="24"/>
          <w:szCs w:val="24"/>
        </w:rPr>
        <w:t xml:space="preserve"> they </w:t>
      </w:r>
      <w:r w:rsidR="067DEAA4" w:rsidRPr="00D55B0B">
        <w:rPr>
          <w:rFonts w:cstheme="minorHAnsi"/>
          <w:sz w:val="24"/>
          <w:szCs w:val="24"/>
        </w:rPr>
        <w:t>were</w:t>
      </w:r>
      <w:r w:rsidR="2A2143B8" w:rsidRPr="00D55B0B">
        <w:rPr>
          <w:rFonts w:cstheme="minorHAnsi"/>
          <w:sz w:val="24"/>
          <w:szCs w:val="24"/>
        </w:rPr>
        <w:t xml:space="preserve"> pre-recorded)</w:t>
      </w:r>
      <w:r w:rsidRPr="00D55B0B">
        <w:rPr>
          <w:rFonts w:cstheme="minorHAnsi"/>
          <w:sz w:val="24"/>
          <w:szCs w:val="24"/>
        </w:rPr>
        <w:t>. To derive a cost</w:t>
      </w:r>
      <w:r w:rsidR="3E8308A2" w:rsidRPr="00D55B0B">
        <w:rPr>
          <w:rFonts w:cstheme="minorHAnsi"/>
          <w:sz w:val="24"/>
          <w:szCs w:val="24"/>
        </w:rPr>
        <w:t>-</w:t>
      </w:r>
      <w:r w:rsidRPr="00D55B0B">
        <w:rPr>
          <w:rFonts w:cstheme="minorHAnsi"/>
          <w:sz w:val="24"/>
          <w:szCs w:val="24"/>
        </w:rPr>
        <w:t>per</w:t>
      </w:r>
      <w:r w:rsidR="3E8308A2" w:rsidRPr="00D55B0B">
        <w:rPr>
          <w:rFonts w:cstheme="minorHAnsi"/>
          <w:sz w:val="24"/>
          <w:szCs w:val="24"/>
        </w:rPr>
        <w:t>-</w:t>
      </w:r>
      <w:r w:rsidR="413B822E" w:rsidRPr="00D55B0B">
        <w:rPr>
          <w:rFonts w:cstheme="minorHAnsi"/>
          <w:sz w:val="24"/>
          <w:szCs w:val="24"/>
        </w:rPr>
        <w:t>service-user</w:t>
      </w:r>
      <w:r w:rsidR="3E8308A2" w:rsidRPr="00D55B0B">
        <w:rPr>
          <w:rFonts w:cstheme="minorHAnsi"/>
          <w:sz w:val="24"/>
          <w:szCs w:val="24"/>
        </w:rPr>
        <w:t xml:space="preserve">, the cost of delivering a session </w:t>
      </w:r>
      <w:r w:rsidR="300ABF06" w:rsidRPr="00D55B0B">
        <w:rPr>
          <w:rFonts w:cstheme="minorHAnsi"/>
          <w:sz w:val="24"/>
          <w:szCs w:val="24"/>
        </w:rPr>
        <w:t xml:space="preserve">was divided </w:t>
      </w:r>
      <w:r w:rsidR="48635F62" w:rsidRPr="00D55B0B">
        <w:rPr>
          <w:rFonts w:cstheme="minorHAnsi"/>
          <w:sz w:val="24"/>
          <w:szCs w:val="24"/>
        </w:rPr>
        <w:t xml:space="preserve">by </w:t>
      </w:r>
      <w:r w:rsidR="0993944A" w:rsidRPr="00D55B0B">
        <w:rPr>
          <w:rFonts w:cstheme="minorHAnsi"/>
          <w:sz w:val="24"/>
          <w:szCs w:val="24"/>
        </w:rPr>
        <w:t xml:space="preserve">the </w:t>
      </w:r>
      <w:r w:rsidR="48635F62" w:rsidRPr="00D55B0B">
        <w:rPr>
          <w:rFonts w:cstheme="minorHAnsi"/>
          <w:sz w:val="24"/>
          <w:szCs w:val="24"/>
        </w:rPr>
        <w:t>mean class size (or viewing figures</w:t>
      </w:r>
      <w:r w:rsidR="1EEAF6A5" w:rsidRPr="00D55B0B">
        <w:rPr>
          <w:rFonts w:cstheme="minorHAnsi"/>
          <w:sz w:val="24"/>
          <w:szCs w:val="24"/>
        </w:rPr>
        <w:t xml:space="preserve"> for pre-recorded sessions</w:t>
      </w:r>
      <w:r w:rsidR="48635F62" w:rsidRPr="00D55B0B">
        <w:rPr>
          <w:rFonts w:cstheme="minorHAnsi"/>
          <w:sz w:val="24"/>
          <w:szCs w:val="24"/>
        </w:rPr>
        <w:t xml:space="preserve">) based </w:t>
      </w:r>
      <w:r w:rsidR="4C86E640" w:rsidRPr="00D55B0B">
        <w:rPr>
          <w:rFonts w:cstheme="minorHAnsi"/>
          <w:sz w:val="24"/>
          <w:szCs w:val="24"/>
        </w:rPr>
        <w:t xml:space="preserve">on </w:t>
      </w:r>
      <w:r w:rsidR="545E929B" w:rsidRPr="00D55B0B">
        <w:rPr>
          <w:rFonts w:cstheme="minorHAnsi"/>
          <w:sz w:val="24"/>
          <w:szCs w:val="24"/>
        </w:rPr>
        <w:t xml:space="preserve">information collected by </w:t>
      </w:r>
      <w:r w:rsidR="2BC549DE" w:rsidRPr="00D55B0B">
        <w:rPr>
          <w:rFonts w:cstheme="minorHAnsi"/>
          <w:sz w:val="24"/>
          <w:szCs w:val="24"/>
        </w:rPr>
        <w:t>NERS</w:t>
      </w:r>
      <w:r w:rsidR="545E929B" w:rsidRPr="00D55B0B">
        <w:rPr>
          <w:rFonts w:cstheme="minorHAnsi"/>
          <w:sz w:val="24"/>
          <w:szCs w:val="24"/>
        </w:rPr>
        <w:t>.</w:t>
      </w:r>
    </w:p>
    <w:p w14:paraId="4F9E25A7" w14:textId="28EE711A" w:rsidR="00A75A81" w:rsidRPr="00D55B0B" w:rsidRDefault="00A75A81" w:rsidP="0024304D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>F</w:t>
      </w:r>
      <w:r w:rsidR="2E872F6B" w:rsidRPr="00D55B0B">
        <w:rPr>
          <w:rFonts w:cstheme="minorHAnsi"/>
          <w:sz w:val="24"/>
          <w:szCs w:val="24"/>
        </w:rPr>
        <w:t xml:space="preserve">or </w:t>
      </w:r>
      <w:r w:rsidR="2C7D1AF2" w:rsidRPr="00D55B0B">
        <w:rPr>
          <w:rFonts w:cstheme="minorHAnsi"/>
          <w:sz w:val="24"/>
          <w:szCs w:val="24"/>
        </w:rPr>
        <w:t>face-to-face</w:t>
      </w:r>
      <w:r w:rsidR="6C888E9D" w:rsidRPr="00D55B0B">
        <w:rPr>
          <w:rFonts w:cstheme="minorHAnsi"/>
          <w:sz w:val="24"/>
          <w:szCs w:val="24"/>
        </w:rPr>
        <w:t xml:space="preserve"> exercise sessions, </w:t>
      </w:r>
      <w:r w:rsidR="5575157B" w:rsidRPr="00D55B0B">
        <w:rPr>
          <w:rFonts w:cstheme="minorHAnsi"/>
          <w:sz w:val="24"/>
          <w:szCs w:val="24"/>
        </w:rPr>
        <w:t>service user</w:t>
      </w:r>
      <w:r w:rsidR="6C888E9D" w:rsidRPr="00D55B0B">
        <w:rPr>
          <w:rFonts w:cstheme="minorHAnsi"/>
          <w:sz w:val="24"/>
          <w:szCs w:val="24"/>
        </w:rPr>
        <w:t xml:space="preserve">s </w:t>
      </w:r>
      <w:r w:rsidR="1F585A59" w:rsidRPr="00D55B0B">
        <w:rPr>
          <w:rFonts w:cstheme="minorHAnsi"/>
          <w:sz w:val="24"/>
          <w:szCs w:val="24"/>
        </w:rPr>
        <w:t>were</w:t>
      </w:r>
      <w:r w:rsidR="6C888E9D" w:rsidRPr="00D55B0B">
        <w:rPr>
          <w:rFonts w:cstheme="minorHAnsi"/>
          <w:sz w:val="24"/>
          <w:szCs w:val="24"/>
        </w:rPr>
        <w:t xml:space="preserve"> asked for a payment of £2 each</w:t>
      </w:r>
      <w:r w:rsidR="687463CA" w:rsidRPr="00D55B0B">
        <w:rPr>
          <w:rFonts w:cstheme="minorHAnsi"/>
          <w:sz w:val="24"/>
          <w:szCs w:val="24"/>
        </w:rPr>
        <w:t>,</w:t>
      </w:r>
      <w:r w:rsidR="6C888E9D" w:rsidRPr="00D55B0B">
        <w:rPr>
          <w:rFonts w:cstheme="minorHAnsi"/>
          <w:sz w:val="24"/>
          <w:szCs w:val="24"/>
        </w:rPr>
        <w:t xml:space="preserve"> but</w:t>
      </w:r>
      <w:r w:rsidR="687463CA" w:rsidRPr="00D55B0B">
        <w:rPr>
          <w:rFonts w:cstheme="minorHAnsi"/>
          <w:sz w:val="24"/>
          <w:szCs w:val="24"/>
        </w:rPr>
        <w:t xml:space="preserve"> </w:t>
      </w:r>
      <w:r w:rsidR="3764B71D" w:rsidRPr="00D55B0B">
        <w:rPr>
          <w:rFonts w:cstheme="minorHAnsi"/>
          <w:sz w:val="24"/>
          <w:szCs w:val="24"/>
        </w:rPr>
        <w:t xml:space="preserve">no payment </w:t>
      </w:r>
      <w:r w:rsidR="7C05ED9F" w:rsidRPr="00D55B0B">
        <w:rPr>
          <w:rFonts w:cstheme="minorHAnsi"/>
          <w:sz w:val="24"/>
          <w:szCs w:val="24"/>
        </w:rPr>
        <w:t>was</w:t>
      </w:r>
      <w:r w:rsidR="3764B71D" w:rsidRPr="00D55B0B">
        <w:rPr>
          <w:rFonts w:cstheme="minorHAnsi"/>
          <w:sz w:val="24"/>
          <w:szCs w:val="24"/>
        </w:rPr>
        <w:t xml:space="preserve"> requested for virtual classes</w:t>
      </w:r>
      <w:r w:rsidR="00A949E7">
        <w:rPr>
          <w:rFonts w:cstheme="minorHAnsi"/>
          <w:sz w:val="24"/>
          <w:szCs w:val="24"/>
        </w:rPr>
        <w:t xml:space="preserve"> (but </w:t>
      </w:r>
      <w:r w:rsidR="00420AD3">
        <w:rPr>
          <w:rFonts w:cstheme="minorHAnsi"/>
          <w:sz w:val="24"/>
          <w:szCs w:val="24"/>
        </w:rPr>
        <w:t xml:space="preserve">such a payment </w:t>
      </w:r>
      <w:r w:rsidR="00224BAB">
        <w:rPr>
          <w:rFonts w:cstheme="minorHAnsi"/>
          <w:sz w:val="24"/>
          <w:szCs w:val="24"/>
        </w:rPr>
        <w:t xml:space="preserve">is </w:t>
      </w:r>
      <w:r w:rsidR="00AD60D4">
        <w:rPr>
          <w:rFonts w:cstheme="minorHAnsi"/>
          <w:sz w:val="24"/>
          <w:szCs w:val="24"/>
        </w:rPr>
        <w:t xml:space="preserve">proposed </w:t>
      </w:r>
      <w:r w:rsidR="00224BAB">
        <w:rPr>
          <w:rFonts w:cstheme="minorHAnsi"/>
          <w:sz w:val="24"/>
          <w:szCs w:val="24"/>
        </w:rPr>
        <w:t>in the ‘Hypothetical Virtual’ offering in Table 4 of the main paper)</w:t>
      </w:r>
      <w:r w:rsidR="3764B71D" w:rsidRPr="00D55B0B">
        <w:rPr>
          <w:rFonts w:cstheme="minorHAnsi"/>
          <w:sz w:val="24"/>
          <w:szCs w:val="24"/>
        </w:rPr>
        <w:t xml:space="preserve">. </w:t>
      </w:r>
    </w:p>
    <w:p w14:paraId="06C03E08" w14:textId="77777777" w:rsidR="007D04A2" w:rsidRPr="00D55B0B" w:rsidRDefault="2BC549DE" w:rsidP="0024304D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>NERS</w:t>
      </w:r>
      <w:r w:rsidR="3764B71D" w:rsidRPr="00D55B0B">
        <w:rPr>
          <w:rFonts w:cstheme="minorHAnsi"/>
          <w:sz w:val="24"/>
          <w:szCs w:val="24"/>
        </w:rPr>
        <w:t xml:space="preserve"> teams </w:t>
      </w:r>
      <w:r w:rsidR="34C78814" w:rsidRPr="00D55B0B">
        <w:rPr>
          <w:rFonts w:cstheme="minorHAnsi"/>
          <w:sz w:val="24"/>
          <w:szCs w:val="24"/>
        </w:rPr>
        <w:t xml:space="preserve">were found to </w:t>
      </w:r>
      <w:r w:rsidR="3764B71D" w:rsidRPr="00D55B0B">
        <w:rPr>
          <w:rFonts w:cstheme="minorHAnsi"/>
          <w:sz w:val="24"/>
          <w:szCs w:val="24"/>
        </w:rPr>
        <w:t xml:space="preserve">vary </w:t>
      </w:r>
      <w:r w:rsidR="3590DF7E" w:rsidRPr="00D55B0B">
        <w:rPr>
          <w:rFonts w:cstheme="minorHAnsi"/>
          <w:sz w:val="24"/>
          <w:szCs w:val="24"/>
        </w:rPr>
        <w:t xml:space="preserve">by </w:t>
      </w:r>
      <w:r w:rsidR="3764B71D" w:rsidRPr="00D55B0B">
        <w:rPr>
          <w:rFonts w:cstheme="minorHAnsi"/>
          <w:sz w:val="24"/>
          <w:szCs w:val="24"/>
        </w:rPr>
        <w:t>structur</w:t>
      </w:r>
      <w:r w:rsidR="0B6988A2" w:rsidRPr="00D55B0B">
        <w:rPr>
          <w:rFonts w:cstheme="minorHAnsi"/>
          <w:sz w:val="24"/>
          <w:szCs w:val="24"/>
        </w:rPr>
        <w:t xml:space="preserve">e </w:t>
      </w:r>
      <w:r w:rsidR="3590DF7E" w:rsidRPr="00D55B0B">
        <w:rPr>
          <w:rFonts w:cstheme="minorHAnsi"/>
          <w:sz w:val="24"/>
          <w:szCs w:val="24"/>
        </w:rPr>
        <w:t>(for example, whether they include</w:t>
      </w:r>
      <w:r w:rsidR="1FE9CF0C" w:rsidRPr="00D55B0B">
        <w:rPr>
          <w:rFonts w:cstheme="minorHAnsi"/>
          <w:sz w:val="24"/>
          <w:szCs w:val="24"/>
        </w:rPr>
        <w:t>d</w:t>
      </w:r>
      <w:r w:rsidR="3590DF7E" w:rsidRPr="00D55B0B">
        <w:rPr>
          <w:rFonts w:cstheme="minorHAnsi"/>
          <w:sz w:val="24"/>
          <w:szCs w:val="24"/>
        </w:rPr>
        <w:t xml:space="preserve"> administrative support) </w:t>
      </w:r>
      <w:r w:rsidR="0B6988A2" w:rsidRPr="00D55B0B">
        <w:rPr>
          <w:rFonts w:cstheme="minorHAnsi"/>
          <w:sz w:val="24"/>
          <w:szCs w:val="24"/>
        </w:rPr>
        <w:t xml:space="preserve">and </w:t>
      </w:r>
      <w:r w:rsidR="794ED187" w:rsidRPr="00D55B0B">
        <w:rPr>
          <w:rFonts w:cstheme="minorHAnsi"/>
          <w:sz w:val="24"/>
          <w:szCs w:val="24"/>
        </w:rPr>
        <w:t xml:space="preserve">to </w:t>
      </w:r>
      <w:r w:rsidR="0B6988A2" w:rsidRPr="00D55B0B">
        <w:rPr>
          <w:rFonts w:cstheme="minorHAnsi"/>
          <w:sz w:val="24"/>
          <w:szCs w:val="24"/>
        </w:rPr>
        <w:t xml:space="preserve">adapt their offerings </w:t>
      </w:r>
      <w:r w:rsidR="7D6AE6E4" w:rsidRPr="00D55B0B">
        <w:rPr>
          <w:rFonts w:cstheme="minorHAnsi"/>
          <w:sz w:val="24"/>
          <w:szCs w:val="24"/>
        </w:rPr>
        <w:t xml:space="preserve">(e.g. focusing on particular types of exercise) </w:t>
      </w:r>
      <w:r w:rsidR="0B6988A2" w:rsidRPr="00D55B0B">
        <w:rPr>
          <w:rFonts w:cstheme="minorHAnsi"/>
          <w:sz w:val="24"/>
          <w:szCs w:val="24"/>
        </w:rPr>
        <w:t xml:space="preserve">for local needs: </w:t>
      </w:r>
      <w:r w:rsidR="3590DF7E" w:rsidRPr="00D55B0B">
        <w:rPr>
          <w:rFonts w:cstheme="minorHAnsi"/>
          <w:sz w:val="24"/>
          <w:szCs w:val="24"/>
        </w:rPr>
        <w:t xml:space="preserve">some of this variation </w:t>
      </w:r>
      <w:r w:rsidR="5C8E0005" w:rsidRPr="00D55B0B">
        <w:rPr>
          <w:rFonts w:cstheme="minorHAnsi"/>
          <w:sz w:val="24"/>
          <w:szCs w:val="24"/>
        </w:rPr>
        <w:t>(</w:t>
      </w:r>
      <w:r w:rsidR="2CD01B3B" w:rsidRPr="00D55B0B">
        <w:rPr>
          <w:rFonts w:cstheme="minorHAnsi"/>
          <w:sz w:val="24"/>
          <w:szCs w:val="24"/>
        </w:rPr>
        <w:t>e.g.</w:t>
      </w:r>
      <w:r w:rsidR="5C8E0005" w:rsidRPr="00D55B0B">
        <w:rPr>
          <w:rFonts w:cstheme="minorHAnsi"/>
          <w:sz w:val="24"/>
          <w:szCs w:val="24"/>
        </w:rPr>
        <w:t xml:space="preserve"> data entry </w:t>
      </w:r>
      <w:r w:rsidR="093337E5" w:rsidRPr="00D55B0B">
        <w:rPr>
          <w:rFonts w:cstheme="minorHAnsi"/>
          <w:sz w:val="24"/>
          <w:szCs w:val="24"/>
        </w:rPr>
        <w:t>by different types of staff</w:t>
      </w:r>
      <w:r w:rsidR="5C8E0005" w:rsidRPr="00D55B0B">
        <w:rPr>
          <w:rFonts w:cstheme="minorHAnsi"/>
          <w:sz w:val="24"/>
          <w:szCs w:val="24"/>
        </w:rPr>
        <w:t xml:space="preserve">) </w:t>
      </w:r>
      <w:r w:rsidR="4058C568" w:rsidRPr="00D55B0B">
        <w:rPr>
          <w:rFonts w:cstheme="minorHAnsi"/>
          <w:sz w:val="24"/>
          <w:szCs w:val="24"/>
        </w:rPr>
        <w:t xml:space="preserve">is captured </w:t>
      </w:r>
      <w:r w:rsidR="3590DF7E" w:rsidRPr="00D55B0B">
        <w:rPr>
          <w:rFonts w:cstheme="minorHAnsi"/>
          <w:sz w:val="24"/>
          <w:szCs w:val="24"/>
        </w:rPr>
        <w:t>in the supplementary materials</w:t>
      </w:r>
      <w:r w:rsidR="4B880BC1" w:rsidRPr="00D55B0B">
        <w:rPr>
          <w:rFonts w:cstheme="minorHAnsi"/>
          <w:sz w:val="24"/>
          <w:szCs w:val="24"/>
        </w:rPr>
        <w:t xml:space="preserve"> below</w:t>
      </w:r>
      <w:r w:rsidR="7D6AE6E4" w:rsidRPr="00D55B0B">
        <w:rPr>
          <w:rFonts w:cstheme="minorHAnsi"/>
          <w:sz w:val="24"/>
          <w:szCs w:val="24"/>
        </w:rPr>
        <w:t>, but other</w:t>
      </w:r>
      <w:r w:rsidR="3A9F75BA" w:rsidRPr="00D55B0B">
        <w:rPr>
          <w:rFonts w:cstheme="minorHAnsi"/>
          <w:sz w:val="24"/>
          <w:szCs w:val="24"/>
        </w:rPr>
        <w:t>wise</w:t>
      </w:r>
      <w:r w:rsidR="7D6AE6E4" w:rsidRPr="00D55B0B">
        <w:rPr>
          <w:rFonts w:cstheme="minorHAnsi"/>
          <w:sz w:val="24"/>
          <w:szCs w:val="24"/>
        </w:rPr>
        <w:t xml:space="preserve"> </w:t>
      </w:r>
      <w:r w:rsidR="5A07FD0A" w:rsidRPr="00D55B0B">
        <w:rPr>
          <w:rFonts w:cstheme="minorHAnsi"/>
          <w:sz w:val="24"/>
          <w:szCs w:val="24"/>
        </w:rPr>
        <w:t xml:space="preserve">the </w:t>
      </w:r>
      <w:r w:rsidR="7D6AE6E4" w:rsidRPr="00D55B0B">
        <w:rPr>
          <w:rFonts w:cstheme="minorHAnsi"/>
          <w:sz w:val="24"/>
          <w:szCs w:val="24"/>
        </w:rPr>
        <w:t xml:space="preserve">focus </w:t>
      </w:r>
      <w:r w:rsidR="736C6D45" w:rsidRPr="00D55B0B">
        <w:rPr>
          <w:rFonts w:cstheme="minorHAnsi"/>
          <w:sz w:val="24"/>
          <w:szCs w:val="24"/>
        </w:rPr>
        <w:t xml:space="preserve">is </w:t>
      </w:r>
      <w:r w:rsidR="3A9F75BA" w:rsidRPr="00D55B0B">
        <w:rPr>
          <w:rFonts w:cstheme="minorHAnsi"/>
          <w:sz w:val="24"/>
          <w:szCs w:val="24"/>
        </w:rPr>
        <w:t xml:space="preserve">on a ‘typical’ session. </w:t>
      </w:r>
    </w:p>
    <w:p w14:paraId="6174CCDA" w14:textId="5A338D4A" w:rsidR="00E87E2F" w:rsidRPr="00D55B0B" w:rsidRDefault="3950026B" w:rsidP="0024304D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 xml:space="preserve">The costings reported here are likely under costings – </w:t>
      </w:r>
      <w:r w:rsidR="666ADD09" w:rsidRPr="00D55B0B">
        <w:rPr>
          <w:rFonts w:cstheme="minorHAnsi"/>
          <w:sz w:val="24"/>
          <w:szCs w:val="24"/>
        </w:rPr>
        <w:t>costs which were</w:t>
      </w:r>
      <w:r w:rsidRPr="00D55B0B">
        <w:rPr>
          <w:rFonts w:cstheme="minorHAnsi"/>
          <w:sz w:val="24"/>
          <w:szCs w:val="24"/>
        </w:rPr>
        <w:t xml:space="preserve"> not considered/included</w:t>
      </w:r>
      <w:r w:rsidR="3D925FE1" w:rsidRPr="00D55B0B">
        <w:rPr>
          <w:rFonts w:cstheme="minorHAnsi"/>
          <w:sz w:val="24"/>
          <w:szCs w:val="24"/>
        </w:rPr>
        <w:t xml:space="preserve"> are as follows</w:t>
      </w:r>
      <w:r w:rsidRPr="00D55B0B">
        <w:rPr>
          <w:rFonts w:cstheme="minorHAnsi"/>
          <w:sz w:val="24"/>
          <w:szCs w:val="24"/>
        </w:rPr>
        <w:t>:</w:t>
      </w:r>
    </w:p>
    <w:p w14:paraId="58E3A41B" w14:textId="5B51E389" w:rsidR="00E87E2F" w:rsidRPr="00D55B0B" w:rsidRDefault="3950026B" w:rsidP="0024304D">
      <w:pPr>
        <w:pStyle w:val="ListParagraph"/>
        <w:numPr>
          <w:ilvl w:val="1"/>
          <w:numId w:val="4"/>
        </w:numPr>
        <w:spacing w:line="240" w:lineRule="auto"/>
        <w:rPr>
          <w:sz w:val="24"/>
          <w:szCs w:val="24"/>
        </w:rPr>
      </w:pPr>
      <w:r w:rsidRPr="282599A1">
        <w:rPr>
          <w:sz w:val="24"/>
          <w:szCs w:val="24"/>
        </w:rPr>
        <w:t xml:space="preserve">Resources and costs that go into developing </w:t>
      </w:r>
      <w:r w:rsidR="00E812C9" w:rsidRPr="282599A1">
        <w:rPr>
          <w:sz w:val="24"/>
          <w:szCs w:val="24"/>
        </w:rPr>
        <w:t>‘</w:t>
      </w:r>
      <w:r w:rsidRPr="282599A1">
        <w:rPr>
          <w:sz w:val="24"/>
          <w:szCs w:val="24"/>
        </w:rPr>
        <w:t>new’ session</w:t>
      </w:r>
      <w:r w:rsidR="00E37D5F" w:rsidRPr="282599A1">
        <w:rPr>
          <w:sz w:val="24"/>
          <w:szCs w:val="24"/>
        </w:rPr>
        <w:t>s</w:t>
      </w:r>
      <w:r w:rsidR="2762C29C" w:rsidRPr="282599A1">
        <w:rPr>
          <w:sz w:val="24"/>
          <w:szCs w:val="24"/>
        </w:rPr>
        <w:t>. It is important to note</w:t>
      </w:r>
      <w:r w:rsidRPr="282599A1">
        <w:rPr>
          <w:sz w:val="24"/>
          <w:szCs w:val="24"/>
        </w:rPr>
        <w:t xml:space="preserve"> however, </w:t>
      </w:r>
      <w:r w:rsidR="444EDAE5" w:rsidRPr="282599A1">
        <w:rPr>
          <w:sz w:val="24"/>
          <w:szCs w:val="24"/>
        </w:rPr>
        <w:t xml:space="preserve">that </w:t>
      </w:r>
      <w:r w:rsidRPr="282599A1">
        <w:rPr>
          <w:sz w:val="24"/>
          <w:szCs w:val="24"/>
        </w:rPr>
        <w:t xml:space="preserve">the general approach to implementing new sessions is a rolling update, rather than whole new timetable offerings etc – so the impact in a ‘typical’ week is likely small. </w:t>
      </w:r>
      <w:r w:rsidR="04AE1744" w:rsidRPr="282599A1">
        <w:rPr>
          <w:sz w:val="24"/>
          <w:szCs w:val="24"/>
        </w:rPr>
        <w:t>The exception is fo</w:t>
      </w:r>
      <w:r w:rsidR="1FBD0CEF" w:rsidRPr="282599A1">
        <w:rPr>
          <w:sz w:val="24"/>
          <w:szCs w:val="24"/>
        </w:rPr>
        <w:t>r</w:t>
      </w:r>
      <w:r w:rsidR="04AE1744" w:rsidRPr="282599A1">
        <w:rPr>
          <w:sz w:val="24"/>
          <w:szCs w:val="24"/>
        </w:rPr>
        <w:t xml:space="preserve"> the </w:t>
      </w:r>
      <w:r w:rsidR="00EB25CA">
        <w:rPr>
          <w:sz w:val="24"/>
          <w:szCs w:val="24"/>
        </w:rPr>
        <w:t>hybrid</w:t>
      </w:r>
      <w:r w:rsidR="00EB25CA" w:rsidRPr="282599A1">
        <w:rPr>
          <w:sz w:val="24"/>
          <w:szCs w:val="24"/>
        </w:rPr>
        <w:t xml:space="preserve"> </w:t>
      </w:r>
      <w:r w:rsidR="04AE1744" w:rsidRPr="282599A1">
        <w:rPr>
          <w:sz w:val="24"/>
          <w:szCs w:val="24"/>
        </w:rPr>
        <w:t>programme where</w:t>
      </w:r>
      <w:r w:rsidRPr="282599A1">
        <w:rPr>
          <w:sz w:val="24"/>
          <w:szCs w:val="24"/>
        </w:rPr>
        <w:t xml:space="preserve"> this ‘development’ cost would have been particularly notable </w:t>
      </w:r>
      <w:r w:rsidR="11E6D762" w:rsidRPr="282599A1">
        <w:rPr>
          <w:sz w:val="24"/>
          <w:szCs w:val="24"/>
        </w:rPr>
        <w:t>given</w:t>
      </w:r>
      <w:r w:rsidRPr="282599A1">
        <w:rPr>
          <w:sz w:val="24"/>
          <w:szCs w:val="24"/>
        </w:rPr>
        <w:t xml:space="preserve"> the sudden significant shift in delivery</w:t>
      </w:r>
      <w:r w:rsidR="4082DEF2" w:rsidRPr="282599A1">
        <w:rPr>
          <w:sz w:val="24"/>
          <w:szCs w:val="24"/>
        </w:rPr>
        <w:t xml:space="preserve"> (i.e. the requirement to</w:t>
      </w:r>
      <w:r w:rsidR="2A4816C6" w:rsidRPr="282599A1">
        <w:rPr>
          <w:sz w:val="24"/>
          <w:szCs w:val="24"/>
        </w:rPr>
        <w:t xml:space="preserve"> deliver </w:t>
      </w:r>
      <w:r w:rsidR="2A4816C6" w:rsidRPr="282599A1">
        <w:rPr>
          <w:i/>
          <w:iCs/>
          <w:sz w:val="24"/>
          <w:szCs w:val="24"/>
        </w:rPr>
        <w:t>all</w:t>
      </w:r>
      <w:r w:rsidR="2A4816C6" w:rsidRPr="282599A1">
        <w:rPr>
          <w:sz w:val="24"/>
          <w:szCs w:val="24"/>
        </w:rPr>
        <w:t xml:space="preserve"> sessions virtually)</w:t>
      </w:r>
      <w:r w:rsidRPr="282599A1">
        <w:rPr>
          <w:sz w:val="24"/>
          <w:szCs w:val="24"/>
        </w:rPr>
        <w:t xml:space="preserve">. </w:t>
      </w:r>
    </w:p>
    <w:p w14:paraId="301B82A4" w14:textId="7E52F5BF" w:rsidR="00E87E2F" w:rsidRPr="00D55B0B" w:rsidRDefault="6FDB121D" w:rsidP="0024304D">
      <w:pPr>
        <w:pStyle w:val="ListParagraph"/>
        <w:numPr>
          <w:ilvl w:val="1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>O</w:t>
      </w:r>
      <w:r w:rsidR="3950026B" w:rsidRPr="00D55B0B">
        <w:rPr>
          <w:rFonts w:cstheme="minorHAnsi"/>
          <w:sz w:val="24"/>
          <w:szCs w:val="24"/>
        </w:rPr>
        <w:t>nly staff time costs</w:t>
      </w:r>
      <w:r w:rsidR="60AEC3EA" w:rsidRPr="00D55B0B">
        <w:rPr>
          <w:rFonts w:cstheme="minorHAnsi"/>
          <w:sz w:val="24"/>
          <w:szCs w:val="24"/>
        </w:rPr>
        <w:t xml:space="preserve"> have been considered</w:t>
      </w:r>
      <w:r w:rsidR="6D9ED9F4" w:rsidRPr="00D55B0B">
        <w:rPr>
          <w:rFonts w:cstheme="minorHAnsi"/>
          <w:sz w:val="24"/>
          <w:szCs w:val="24"/>
        </w:rPr>
        <w:t>.</w:t>
      </w:r>
      <w:r w:rsidR="3950026B" w:rsidRPr="00D55B0B">
        <w:rPr>
          <w:rFonts w:cstheme="minorHAnsi"/>
          <w:sz w:val="24"/>
          <w:szCs w:val="24"/>
        </w:rPr>
        <w:t xml:space="preserve"> </w:t>
      </w:r>
      <w:r w:rsidR="609ECF16" w:rsidRPr="00D55B0B">
        <w:rPr>
          <w:rFonts w:cstheme="minorHAnsi"/>
          <w:sz w:val="24"/>
          <w:szCs w:val="24"/>
        </w:rPr>
        <w:t>T</w:t>
      </w:r>
      <w:r w:rsidR="6570652A" w:rsidRPr="00D55B0B">
        <w:rPr>
          <w:rFonts w:cstheme="minorHAnsi"/>
          <w:sz w:val="24"/>
          <w:szCs w:val="24"/>
        </w:rPr>
        <w:t>he cost of</w:t>
      </w:r>
      <w:r w:rsidR="3950026B" w:rsidRPr="00D55B0B">
        <w:rPr>
          <w:rFonts w:cstheme="minorHAnsi"/>
          <w:sz w:val="24"/>
          <w:szCs w:val="24"/>
        </w:rPr>
        <w:t xml:space="preserve"> equipment</w:t>
      </w:r>
      <w:r w:rsidR="4B82FDED" w:rsidRPr="00D55B0B">
        <w:rPr>
          <w:rFonts w:cstheme="minorHAnsi"/>
          <w:sz w:val="24"/>
          <w:szCs w:val="24"/>
        </w:rPr>
        <w:t>, venue hire</w:t>
      </w:r>
      <w:r w:rsidR="3950026B" w:rsidRPr="00D55B0B">
        <w:rPr>
          <w:rFonts w:cstheme="minorHAnsi"/>
          <w:sz w:val="24"/>
          <w:szCs w:val="24"/>
        </w:rPr>
        <w:t xml:space="preserve"> or travel</w:t>
      </w:r>
      <w:r w:rsidR="573FED0D" w:rsidRPr="00D55B0B">
        <w:rPr>
          <w:rFonts w:cstheme="minorHAnsi"/>
          <w:sz w:val="24"/>
          <w:szCs w:val="24"/>
        </w:rPr>
        <w:t xml:space="preserve"> </w:t>
      </w:r>
      <w:r w:rsidR="6A7B9F15" w:rsidRPr="00D55B0B">
        <w:rPr>
          <w:rFonts w:cstheme="minorHAnsi"/>
          <w:sz w:val="24"/>
          <w:szCs w:val="24"/>
        </w:rPr>
        <w:t xml:space="preserve">for example </w:t>
      </w:r>
      <w:r w:rsidR="573FED0D" w:rsidRPr="00D55B0B">
        <w:rPr>
          <w:rFonts w:cstheme="minorHAnsi"/>
          <w:sz w:val="24"/>
          <w:szCs w:val="24"/>
        </w:rPr>
        <w:t>has not been included</w:t>
      </w:r>
      <w:r w:rsidR="3950026B" w:rsidRPr="00D55B0B">
        <w:rPr>
          <w:rFonts w:cstheme="minorHAnsi"/>
          <w:sz w:val="24"/>
          <w:szCs w:val="24"/>
        </w:rPr>
        <w:t xml:space="preserve">. </w:t>
      </w:r>
      <w:r w:rsidR="564B2400" w:rsidRPr="00D55B0B">
        <w:rPr>
          <w:rFonts w:cstheme="minorHAnsi"/>
          <w:sz w:val="24"/>
          <w:szCs w:val="24"/>
        </w:rPr>
        <w:t>I</w:t>
      </w:r>
      <w:r w:rsidR="3950026B" w:rsidRPr="00D55B0B">
        <w:rPr>
          <w:rFonts w:cstheme="minorHAnsi"/>
          <w:sz w:val="24"/>
          <w:szCs w:val="24"/>
        </w:rPr>
        <w:t xml:space="preserve">t is worth noting </w:t>
      </w:r>
      <w:r w:rsidR="1F770163" w:rsidRPr="00D55B0B">
        <w:rPr>
          <w:rFonts w:cstheme="minorHAnsi"/>
          <w:sz w:val="24"/>
          <w:szCs w:val="24"/>
        </w:rPr>
        <w:t xml:space="preserve">however </w:t>
      </w:r>
      <w:r w:rsidR="3950026B" w:rsidRPr="00D55B0B">
        <w:rPr>
          <w:rFonts w:cstheme="minorHAnsi"/>
          <w:sz w:val="24"/>
          <w:szCs w:val="24"/>
        </w:rPr>
        <w:t xml:space="preserve">that the </w:t>
      </w:r>
      <w:r w:rsidR="2BC549DE" w:rsidRPr="00D55B0B">
        <w:rPr>
          <w:rFonts w:cstheme="minorHAnsi"/>
          <w:sz w:val="24"/>
          <w:szCs w:val="24"/>
        </w:rPr>
        <w:t>NERS</w:t>
      </w:r>
      <w:r w:rsidR="3950026B" w:rsidRPr="00D55B0B">
        <w:rPr>
          <w:rFonts w:cstheme="minorHAnsi"/>
          <w:sz w:val="24"/>
          <w:szCs w:val="24"/>
        </w:rPr>
        <w:t xml:space="preserve"> budget </w:t>
      </w:r>
      <w:r w:rsidR="3950026B" w:rsidRPr="00D55B0B">
        <w:rPr>
          <w:rFonts w:cstheme="minorHAnsi"/>
          <w:i/>
          <w:iCs/>
          <w:sz w:val="24"/>
          <w:szCs w:val="24"/>
        </w:rPr>
        <w:t>generally</w:t>
      </w:r>
      <w:r w:rsidR="3950026B" w:rsidRPr="00D55B0B">
        <w:rPr>
          <w:rFonts w:cstheme="minorHAnsi"/>
          <w:sz w:val="24"/>
          <w:szCs w:val="24"/>
        </w:rPr>
        <w:t xml:space="preserve"> does </w:t>
      </w:r>
      <w:r w:rsidR="3950026B" w:rsidRPr="00D55B0B">
        <w:rPr>
          <w:rFonts w:cstheme="minorHAnsi"/>
          <w:i/>
          <w:iCs/>
          <w:sz w:val="24"/>
          <w:szCs w:val="24"/>
        </w:rPr>
        <w:t>not</w:t>
      </w:r>
      <w:r w:rsidR="3950026B" w:rsidRPr="00D55B0B">
        <w:rPr>
          <w:rFonts w:cstheme="minorHAnsi"/>
          <w:sz w:val="24"/>
          <w:szCs w:val="24"/>
        </w:rPr>
        <w:t xml:space="preserve"> pay for venue hire – this is provided by the local authorities from alternative budgets. </w:t>
      </w:r>
      <w:r w:rsidR="582C96D3" w:rsidRPr="00D55B0B">
        <w:rPr>
          <w:rFonts w:cstheme="minorHAnsi"/>
          <w:sz w:val="24"/>
          <w:szCs w:val="24"/>
        </w:rPr>
        <w:t xml:space="preserve">Further, </w:t>
      </w:r>
      <w:r w:rsidR="43FFC676" w:rsidRPr="00D55B0B">
        <w:rPr>
          <w:rFonts w:cstheme="minorHAnsi"/>
          <w:sz w:val="24"/>
          <w:szCs w:val="24"/>
        </w:rPr>
        <w:t>t</w:t>
      </w:r>
      <w:r w:rsidR="3950026B" w:rsidRPr="00D55B0B">
        <w:rPr>
          <w:rFonts w:cstheme="minorHAnsi"/>
          <w:sz w:val="24"/>
          <w:szCs w:val="24"/>
        </w:rPr>
        <w:t xml:space="preserve">ravel time and costs are minimal – generally ERPs deliver their programmes regularly at </w:t>
      </w:r>
      <w:r w:rsidR="12F7F6C2" w:rsidRPr="00D55B0B">
        <w:rPr>
          <w:rFonts w:cstheme="minorHAnsi"/>
          <w:sz w:val="24"/>
          <w:szCs w:val="24"/>
        </w:rPr>
        <w:t>designated</w:t>
      </w:r>
      <w:r w:rsidR="3950026B" w:rsidRPr="00D55B0B">
        <w:rPr>
          <w:rFonts w:cstheme="minorHAnsi"/>
          <w:sz w:val="24"/>
          <w:szCs w:val="24"/>
        </w:rPr>
        <w:t xml:space="preserve"> centres (however, some offerings are delivered closer to </w:t>
      </w:r>
      <w:r w:rsidR="355604E0" w:rsidRPr="00D55B0B">
        <w:rPr>
          <w:rFonts w:cstheme="minorHAnsi"/>
          <w:sz w:val="24"/>
          <w:szCs w:val="24"/>
        </w:rPr>
        <w:t>service user</w:t>
      </w:r>
      <w:r w:rsidR="3950026B" w:rsidRPr="00D55B0B">
        <w:rPr>
          <w:rFonts w:cstheme="minorHAnsi"/>
          <w:sz w:val="24"/>
          <w:szCs w:val="24"/>
        </w:rPr>
        <w:t xml:space="preserve">s as part of out-reach and/or supporting those in more rural settings). </w:t>
      </w:r>
    </w:p>
    <w:p w14:paraId="0833CA07" w14:textId="6047F1BE" w:rsidR="00E87E2F" w:rsidRPr="00D55B0B" w:rsidRDefault="3950026B" w:rsidP="0024304D">
      <w:pPr>
        <w:pStyle w:val="ListParagraph"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 xml:space="preserve">The activities reported here do not capture all activities of </w:t>
      </w:r>
      <w:r w:rsidR="2BC549DE" w:rsidRPr="00D55B0B">
        <w:rPr>
          <w:rFonts w:cstheme="minorHAnsi"/>
          <w:sz w:val="24"/>
          <w:szCs w:val="24"/>
        </w:rPr>
        <w:t>NERS</w:t>
      </w:r>
      <w:r w:rsidRPr="00D55B0B">
        <w:rPr>
          <w:rFonts w:cstheme="minorHAnsi"/>
          <w:sz w:val="24"/>
          <w:szCs w:val="24"/>
        </w:rPr>
        <w:t xml:space="preserve"> and </w:t>
      </w:r>
      <w:r w:rsidR="00B465E1">
        <w:rPr>
          <w:rFonts w:cstheme="minorHAnsi"/>
          <w:sz w:val="24"/>
          <w:szCs w:val="24"/>
        </w:rPr>
        <w:t>its</w:t>
      </w:r>
      <w:r w:rsidR="00B465E1" w:rsidRPr="00D55B0B">
        <w:rPr>
          <w:rFonts w:cstheme="minorHAnsi"/>
          <w:sz w:val="24"/>
          <w:szCs w:val="24"/>
        </w:rPr>
        <w:t xml:space="preserve"> </w:t>
      </w:r>
      <w:r w:rsidRPr="00D55B0B">
        <w:rPr>
          <w:rFonts w:cstheme="minorHAnsi"/>
          <w:sz w:val="24"/>
          <w:szCs w:val="24"/>
        </w:rPr>
        <w:t xml:space="preserve">staff – for example, the </w:t>
      </w:r>
      <w:r w:rsidR="67BC75B2" w:rsidRPr="00D55B0B">
        <w:rPr>
          <w:rFonts w:cstheme="minorHAnsi"/>
          <w:sz w:val="24"/>
          <w:szCs w:val="24"/>
        </w:rPr>
        <w:t xml:space="preserve">cost of </w:t>
      </w:r>
      <w:r w:rsidRPr="00D55B0B">
        <w:rPr>
          <w:rFonts w:cstheme="minorHAnsi"/>
          <w:sz w:val="24"/>
          <w:szCs w:val="24"/>
        </w:rPr>
        <w:t xml:space="preserve">activities </w:t>
      </w:r>
      <w:r w:rsidR="14308D42" w:rsidRPr="00D55B0B">
        <w:rPr>
          <w:rFonts w:cstheme="minorHAnsi"/>
          <w:sz w:val="24"/>
          <w:szCs w:val="24"/>
        </w:rPr>
        <w:t xml:space="preserve">(other than those already noted above) </w:t>
      </w:r>
      <w:r w:rsidR="6E230C16" w:rsidRPr="00D55B0B">
        <w:rPr>
          <w:rFonts w:cstheme="minorHAnsi"/>
          <w:sz w:val="24"/>
          <w:szCs w:val="24"/>
        </w:rPr>
        <w:t>p</w:t>
      </w:r>
      <w:r w:rsidR="3910EBEE" w:rsidRPr="00D55B0B">
        <w:rPr>
          <w:rFonts w:cstheme="minorHAnsi"/>
          <w:sz w:val="24"/>
          <w:szCs w:val="24"/>
        </w:rPr>
        <w:t>erformed by</w:t>
      </w:r>
      <w:r w:rsidR="00B052D4" w:rsidRPr="00D55B0B">
        <w:rPr>
          <w:rFonts w:cstheme="minorHAnsi"/>
          <w:sz w:val="24"/>
          <w:szCs w:val="24"/>
        </w:rPr>
        <w:t xml:space="preserve"> </w:t>
      </w:r>
      <w:r w:rsidR="004F42F5" w:rsidRPr="00D55B0B">
        <w:rPr>
          <w:rFonts w:cstheme="minorHAnsi"/>
          <w:sz w:val="24"/>
          <w:szCs w:val="24"/>
        </w:rPr>
        <w:t>regional managers</w:t>
      </w:r>
      <w:r w:rsidRPr="00D55B0B">
        <w:rPr>
          <w:rFonts w:cstheme="minorHAnsi"/>
          <w:sz w:val="24"/>
          <w:szCs w:val="24"/>
        </w:rPr>
        <w:t xml:space="preserve"> and </w:t>
      </w:r>
      <w:r w:rsidR="00920BB4">
        <w:rPr>
          <w:rFonts w:cstheme="minorHAnsi"/>
          <w:sz w:val="24"/>
          <w:szCs w:val="24"/>
        </w:rPr>
        <w:t>a</w:t>
      </w:r>
      <w:r w:rsidR="00920BB4" w:rsidRPr="00D55B0B">
        <w:rPr>
          <w:rFonts w:cstheme="minorHAnsi"/>
          <w:sz w:val="24"/>
          <w:szCs w:val="24"/>
        </w:rPr>
        <w:t>dmin</w:t>
      </w:r>
      <w:r w:rsidR="00920BB4">
        <w:rPr>
          <w:rFonts w:cstheme="minorHAnsi"/>
          <w:sz w:val="24"/>
          <w:szCs w:val="24"/>
        </w:rPr>
        <w:t>istrative</w:t>
      </w:r>
      <w:r w:rsidR="00920BB4" w:rsidRPr="00D55B0B">
        <w:rPr>
          <w:rFonts w:cstheme="minorHAnsi"/>
          <w:sz w:val="24"/>
          <w:szCs w:val="24"/>
        </w:rPr>
        <w:t xml:space="preserve"> </w:t>
      </w:r>
      <w:r w:rsidRPr="00D55B0B">
        <w:rPr>
          <w:rFonts w:cstheme="minorHAnsi"/>
          <w:sz w:val="24"/>
          <w:szCs w:val="24"/>
        </w:rPr>
        <w:t xml:space="preserve">support </w:t>
      </w:r>
      <w:r w:rsidR="6100F158" w:rsidRPr="00D55B0B">
        <w:rPr>
          <w:rFonts w:cstheme="minorHAnsi"/>
          <w:sz w:val="24"/>
          <w:szCs w:val="24"/>
        </w:rPr>
        <w:t>have not been included</w:t>
      </w:r>
      <w:r w:rsidRPr="00D55B0B">
        <w:rPr>
          <w:rFonts w:cstheme="minorHAnsi"/>
          <w:sz w:val="24"/>
          <w:szCs w:val="24"/>
        </w:rPr>
        <w:t>.</w:t>
      </w:r>
      <w:r w:rsidR="601EDF3F" w:rsidRPr="00D55B0B">
        <w:rPr>
          <w:rFonts w:cstheme="minorHAnsi"/>
          <w:sz w:val="24"/>
          <w:szCs w:val="24"/>
        </w:rPr>
        <w:t xml:space="preserve"> Further, as already mentioned, only ERP costs directly related to delivering exercise sessions and </w:t>
      </w:r>
      <w:r w:rsidR="4AEE240C" w:rsidRPr="00D55B0B">
        <w:rPr>
          <w:rFonts w:cstheme="minorHAnsi"/>
          <w:sz w:val="24"/>
          <w:szCs w:val="24"/>
        </w:rPr>
        <w:t>consultations</w:t>
      </w:r>
      <w:r w:rsidR="601EDF3F" w:rsidRPr="00D55B0B">
        <w:rPr>
          <w:rFonts w:cstheme="minorHAnsi"/>
          <w:sz w:val="24"/>
          <w:szCs w:val="24"/>
        </w:rPr>
        <w:t xml:space="preserve"> are includ</w:t>
      </w:r>
      <w:r w:rsidR="0CB9D966" w:rsidRPr="00D55B0B">
        <w:rPr>
          <w:rFonts w:cstheme="minorHAnsi"/>
          <w:sz w:val="24"/>
          <w:szCs w:val="24"/>
        </w:rPr>
        <w:t xml:space="preserve">ed; </w:t>
      </w:r>
      <w:r w:rsidR="1A087E75" w:rsidRPr="00D55B0B">
        <w:rPr>
          <w:rFonts w:cstheme="minorHAnsi"/>
          <w:sz w:val="24"/>
          <w:szCs w:val="24"/>
        </w:rPr>
        <w:t xml:space="preserve">examples of </w:t>
      </w:r>
      <w:r w:rsidR="0CB9D966" w:rsidRPr="00D55B0B">
        <w:rPr>
          <w:rFonts w:cstheme="minorHAnsi"/>
          <w:sz w:val="24"/>
          <w:szCs w:val="24"/>
        </w:rPr>
        <w:t>additional activities</w:t>
      </w:r>
      <w:r w:rsidR="710AD4FE" w:rsidRPr="00D55B0B">
        <w:rPr>
          <w:rFonts w:cstheme="minorHAnsi"/>
          <w:sz w:val="24"/>
          <w:szCs w:val="24"/>
        </w:rPr>
        <w:t xml:space="preserve"> not included are </w:t>
      </w:r>
      <w:r w:rsidR="14E938E3" w:rsidRPr="00D55B0B">
        <w:rPr>
          <w:rFonts w:cstheme="minorHAnsi"/>
          <w:sz w:val="24"/>
          <w:szCs w:val="24"/>
        </w:rPr>
        <w:t>staff meetings and administration.</w:t>
      </w:r>
      <w:r w:rsidR="0CB9D966" w:rsidRPr="00D55B0B">
        <w:rPr>
          <w:rFonts w:cstheme="minorHAnsi"/>
          <w:sz w:val="24"/>
          <w:szCs w:val="24"/>
        </w:rPr>
        <w:t xml:space="preserve"> </w:t>
      </w:r>
    </w:p>
    <w:p w14:paraId="0DB7E08E" w14:textId="77777777" w:rsidR="00070A38" w:rsidRPr="00D55B0B" w:rsidRDefault="00070A38" w:rsidP="0024304D">
      <w:pPr>
        <w:spacing w:line="240" w:lineRule="auto"/>
        <w:rPr>
          <w:rFonts w:eastAsiaTheme="majorEastAsia" w:cstheme="minorHAnsi"/>
          <w:color w:val="2F5496" w:themeColor="accent1" w:themeShade="BF"/>
          <w:sz w:val="24"/>
          <w:szCs w:val="24"/>
        </w:rPr>
      </w:pPr>
      <w:r w:rsidRPr="00D55B0B">
        <w:rPr>
          <w:rFonts w:cstheme="minorHAnsi"/>
          <w:sz w:val="24"/>
          <w:szCs w:val="24"/>
        </w:rPr>
        <w:br w:type="page"/>
      </w:r>
    </w:p>
    <w:p w14:paraId="04320EE1" w14:textId="1138F54C" w:rsidR="00C2148B" w:rsidRPr="00D55B0B" w:rsidRDefault="00C2148B" w:rsidP="0024304D">
      <w:pPr>
        <w:spacing w:line="240" w:lineRule="auto"/>
        <w:rPr>
          <w:rFonts w:cstheme="minorHAnsi"/>
          <w:sz w:val="24"/>
          <w:szCs w:val="24"/>
        </w:rPr>
      </w:pPr>
    </w:p>
    <w:p w14:paraId="512722A6" w14:textId="60A3997A" w:rsidR="00DD39A5" w:rsidRPr="00D55B0B" w:rsidRDefault="00C52ABB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D55B0B">
        <w:rPr>
          <w:rFonts w:cstheme="minorHAnsi"/>
          <w:b/>
          <w:bCs/>
          <w:sz w:val="24"/>
          <w:szCs w:val="24"/>
        </w:rPr>
        <w:t xml:space="preserve">Calculation of hourly </w:t>
      </w:r>
      <w:r w:rsidR="0034283D" w:rsidRPr="00D55B0B">
        <w:rPr>
          <w:rFonts w:cstheme="minorHAnsi"/>
          <w:b/>
          <w:bCs/>
          <w:sz w:val="24"/>
          <w:szCs w:val="24"/>
        </w:rPr>
        <w:t>rates</w:t>
      </w:r>
    </w:p>
    <w:p w14:paraId="53AE56E2" w14:textId="7B2C57A0" w:rsidR="00D37016" w:rsidRPr="00D55B0B" w:rsidRDefault="00107E11" w:rsidP="0024304D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able 1</w:t>
      </w:r>
      <w:r w:rsidR="0A69D3E7" w:rsidRPr="00D55B0B">
        <w:rPr>
          <w:rFonts w:cstheme="minorHAnsi"/>
          <w:sz w:val="24"/>
          <w:szCs w:val="24"/>
        </w:rPr>
        <w:t xml:space="preserve"> </w:t>
      </w:r>
      <w:r w:rsidR="702D3483" w:rsidRPr="00D55B0B">
        <w:rPr>
          <w:rFonts w:cstheme="minorHAnsi"/>
          <w:sz w:val="24"/>
          <w:szCs w:val="24"/>
        </w:rPr>
        <w:t xml:space="preserve">below </w:t>
      </w:r>
      <w:r w:rsidR="0A69D3E7" w:rsidRPr="00D55B0B">
        <w:rPr>
          <w:rFonts w:cstheme="minorHAnsi"/>
          <w:sz w:val="24"/>
          <w:szCs w:val="24"/>
        </w:rPr>
        <w:t xml:space="preserve">gives </w:t>
      </w:r>
      <w:r w:rsidR="00E77A42" w:rsidRPr="00D55B0B">
        <w:rPr>
          <w:rFonts w:cstheme="minorHAnsi"/>
          <w:sz w:val="24"/>
          <w:szCs w:val="24"/>
        </w:rPr>
        <w:t xml:space="preserve">average </w:t>
      </w:r>
      <w:r w:rsidR="0A69D3E7" w:rsidRPr="00D55B0B">
        <w:rPr>
          <w:rFonts w:cstheme="minorHAnsi"/>
          <w:sz w:val="24"/>
          <w:szCs w:val="24"/>
        </w:rPr>
        <w:t xml:space="preserve">salary figures </w:t>
      </w:r>
      <w:r w:rsidR="003E2629">
        <w:rPr>
          <w:rFonts w:cstheme="minorHAnsi"/>
          <w:sz w:val="24"/>
          <w:szCs w:val="24"/>
        </w:rPr>
        <w:t xml:space="preserve">for 2018 </w:t>
      </w:r>
      <w:r w:rsidR="0A69D3E7" w:rsidRPr="00D55B0B">
        <w:rPr>
          <w:rFonts w:cstheme="minorHAnsi"/>
          <w:sz w:val="24"/>
          <w:szCs w:val="24"/>
        </w:rPr>
        <w:t xml:space="preserve">based </w:t>
      </w:r>
      <w:r w:rsidR="00D24C98" w:rsidRPr="00D55B0B">
        <w:rPr>
          <w:rFonts w:cstheme="minorHAnsi"/>
          <w:sz w:val="24"/>
          <w:szCs w:val="24"/>
        </w:rPr>
        <w:t xml:space="preserve">on data provided by </w:t>
      </w:r>
      <w:r w:rsidR="00040FE1" w:rsidRPr="00D55B0B">
        <w:rPr>
          <w:rFonts w:cstheme="minorHAnsi"/>
          <w:sz w:val="24"/>
          <w:szCs w:val="24"/>
        </w:rPr>
        <w:t>the NERS</w:t>
      </w:r>
      <w:r w:rsidR="00E77A42" w:rsidRPr="00D55B0B">
        <w:rPr>
          <w:rFonts w:cstheme="minorHAnsi"/>
          <w:sz w:val="24"/>
          <w:szCs w:val="24"/>
        </w:rPr>
        <w:t xml:space="preserve"> </w:t>
      </w:r>
      <w:r w:rsidR="00040FE1" w:rsidRPr="00D55B0B">
        <w:rPr>
          <w:rFonts w:cstheme="minorHAnsi"/>
          <w:sz w:val="24"/>
          <w:szCs w:val="24"/>
        </w:rPr>
        <w:t>p</w:t>
      </w:r>
      <w:r w:rsidR="00D24C98" w:rsidRPr="00D55B0B">
        <w:rPr>
          <w:rFonts w:cstheme="minorHAnsi"/>
          <w:sz w:val="24"/>
          <w:szCs w:val="24"/>
        </w:rPr>
        <w:t xml:space="preserve">rogramme managers in email </w:t>
      </w:r>
      <w:r w:rsidR="00205DEF" w:rsidRPr="00D55B0B">
        <w:rPr>
          <w:rFonts w:cstheme="minorHAnsi"/>
          <w:sz w:val="24"/>
          <w:szCs w:val="24"/>
        </w:rPr>
        <w:t>(</w:t>
      </w:r>
      <w:r w:rsidR="00D65B16" w:rsidRPr="00D55B0B">
        <w:rPr>
          <w:rFonts w:cstheme="minorHAnsi"/>
          <w:sz w:val="24"/>
          <w:szCs w:val="24"/>
        </w:rPr>
        <w:t xml:space="preserve">dated </w:t>
      </w:r>
      <w:r w:rsidR="00D24C98" w:rsidRPr="00D55B0B">
        <w:rPr>
          <w:rFonts w:cstheme="minorHAnsi"/>
          <w:sz w:val="24"/>
          <w:szCs w:val="24"/>
        </w:rPr>
        <w:t>12.03.2021</w:t>
      </w:r>
      <w:r w:rsidR="00205DEF" w:rsidRPr="00D55B0B">
        <w:rPr>
          <w:rFonts w:cstheme="minorHAnsi"/>
          <w:sz w:val="24"/>
          <w:szCs w:val="24"/>
        </w:rPr>
        <w:t>)</w:t>
      </w:r>
      <w:r w:rsidR="00D65B16" w:rsidRPr="00D55B0B">
        <w:rPr>
          <w:rFonts w:cstheme="minorHAnsi"/>
          <w:sz w:val="24"/>
          <w:szCs w:val="24"/>
        </w:rPr>
        <w:t>.</w:t>
      </w:r>
      <w:r w:rsidR="3A805D33" w:rsidRPr="00D55B0B">
        <w:rPr>
          <w:rFonts w:cstheme="minorHAnsi"/>
          <w:sz w:val="24"/>
          <w:szCs w:val="24"/>
        </w:rPr>
        <w:t xml:space="preserve"> These were inflated to 2020/2021 levels</w:t>
      </w:r>
      <w:r w:rsidR="4706CB90" w:rsidRPr="00D55B0B">
        <w:rPr>
          <w:rFonts w:cstheme="minorHAnsi"/>
          <w:sz w:val="24"/>
          <w:szCs w:val="24"/>
        </w:rPr>
        <w:t xml:space="preserve"> using </w:t>
      </w:r>
      <w:r w:rsidR="00D37016" w:rsidRPr="00D55B0B">
        <w:rPr>
          <w:rFonts w:cstheme="minorHAnsi"/>
          <w:sz w:val="24"/>
          <w:szCs w:val="24"/>
        </w:rPr>
        <w:t xml:space="preserve">the </w:t>
      </w:r>
      <w:r w:rsidR="00602A8C" w:rsidRPr="00D55B0B">
        <w:rPr>
          <w:rFonts w:cstheme="minorHAnsi"/>
          <w:sz w:val="24"/>
          <w:szCs w:val="24"/>
        </w:rPr>
        <w:t>‘</w:t>
      </w:r>
      <w:r w:rsidR="00D37016" w:rsidRPr="00D55B0B">
        <w:rPr>
          <w:rFonts w:cstheme="minorHAnsi"/>
          <w:sz w:val="24"/>
          <w:szCs w:val="24"/>
        </w:rPr>
        <w:t xml:space="preserve">Personal Social Services </w:t>
      </w:r>
      <w:r w:rsidR="00D504CB" w:rsidRPr="00D55B0B">
        <w:rPr>
          <w:rFonts w:cstheme="minorHAnsi"/>
          <w:sz w:val="24"/>
          <w:szCs w:val="24"/>
        </w:rPr>
        <w:t>annual percentage increases</w:t>
      </w:r>
      <w:r w:rsidR="00602A8C" w:rsidRPr="00D55B0B">
        <w:rPr>
          <w:rFonts w:cstheme="minorHAnsi"/>
          <w:sz w:val="24"/>
          <w:szCs w:val="24"/>
        </w:rPr>
        <w:t>’</w:t>
      </w:r>
      <w:r w:rsidR="00D504CB" w:rsidRPr="00D55B0B">
        <w:rPr>
          <w:rFonts w:cstheme="minorHAnsi"/>
          <w:sz w:val="24"/>
          <w:szCs w:val="24"/>
        </w:rPr>
        <w:t xml:space="preserve"> </w:t>
      </w:r>
      <w:r w:rsidR="004117EB" w:rsidRPr="00D55B0B">
        <w:rPr>
          <w:rFonts w:cstheme="minorHAnsi"/>
          <w:sz w:val="24"/>
          <w:szCs w:val="24"/>
        </w:rPr>
        <w:t xml:space="preserve">taken from Section 15.4.2 of </w:t>
      </w:r>
      <w:r w:rsidR="004834E5" w:rsidRPr="00D55B0B">
        <w:rPr>
          <w:rFonts w:cstheme="minorHAnsi"/>
          <w:sz w:val="24"/>
          <w:szCs w:val="24"/>
        </w:rPr>
        <w:fldChar w:fldCharType="begin"/>
      </w:r>
      <w:r w:rsidR="004834E5" w:rsidRPr="00D55B0B">
        <w:rPr>
          <w:rFonts w:cstheme="minorHAnsi"/>
          <w:sz w:val="24"/>
          <w:szCs w:val="24"/>
        </w:rPr>
        <w:instrText xml:space="preserve"> ADDIN EN.CITE &lt;EndNote&gt;&lt;Cite AuthorYear="1"&gt;&lt;Author&gt;Jones&lt;/Author&gt;&lt;Year&gt;2021&lt;/Year&gt;&lt;RecNum&gt;1&lt;/RecNum&gt;&lt;DisplayText&gt;Jones and Burns (2021)&lt;/DisplayText&gt;&lt;record&gt;&lt;rec-number&gt;1&lt;/rec-number&gt;&lt;foreign-keys&gt;&lt;key app="EN" db-id="stw0z92a8pd2ebe9ezppstrr2pazta00txpv" timestamp="1647846663"&gt;1&lt;/key&gt;&lt;/foreign-keys&gt;&lt;ref-type name="Book"&gt;6&lt;/ref-type&gt;&lt;contributors&gt;&lt;authors&gt;&lt;author&gt;Jones, K&lt;/author&gt;&lt;author&gt;Amanda Burns&lt;/author&gt;&lt;/authors&gt;&lt;/contributors&gt;&lt;titles&gt;&lt;title&gt;Unit Costs of Health &amp;amp; Social Care 2021&lt;/title&gt;&lt;secondary-title&gt;Unit Costs of Health and Social Care&lt;/secondary-title&gt;&lt;/titles&gt;&lt;dates&gt;&lt;year&gt;2021&lt;/year&gt;&lt;/dates&gt;&lt;pub-location&gt;Coventry&lt;/pub-location&gt;&lt;publisher&gt;Personal Social Services Research Unit, University of Kent&lt;/publisher&gt;&lt;urls&gt;&lt;related-urls&gt;&lt;url&gt;https://kar.kent.ac.uk/84818/&lt;/url&gt;&lt;/related-urls&gt;&lt;/urls&gt;&lt;electronic-resource-num&gt;10.22024/UniKent/01.02.92342&lt;/electronic-resource-num&gt;&lt;/record&gt;&lt;/Cite&gt;&lt;/EndNote&gt;</w:instrText>
      </w:r>
      <w:r w:rsidR="004834E5" w:rsidRPr="00D55B0B">
        <w:rPr>
          <w:rFonts w:cstheme="minorHAnsi"/>
          <w:sz w:val="24"/>
          <w:szCs w:val="24"/>
        </w:rPr>
        <w:fldChar w:fldCharType="separate"/>
      </w:r>
      <w:r w:rsidR="004834E5" w:rsidRPr="00D55B0B">
        <w:rPr>
          <w:rFonts w:cstheme="minorHAnsi"/>
          <w:sz w:val="24"/>
          <w:szCs w:val="24"/>
        </w:rPr>
        <w:t>Jones and Burns (2021)</w:t>
      </w:r>
      <w:r w:rsidR="004834E5" w:rsidRPr="00D55B0B">
        <w:rPr>
          <w:rFonts w:cstheme="minorHAnsi"/>
          <w:sz w:val="24"/>
          <w:szCs w:val="24"/>
        </w:rPr>
        <w:fldChar w:fldCharType="end"/>
      </w:r>
      <w:r w:rsidR="00152C4B" w:rsidRPr="00D55B0B">
        <w:rPr>
          <w:rFonts w:cstheme="minorHAnsi"/>
          <w:sz w:val="24"/>
          <w:szCs w:val="24"/>
        </w:rPr>
        <w:t xml:space="preserve"> </w:t>
      </w:r>
      <w:r w:rsidR="00F344EA" w:rsidRPr="00D55B0B">
        <w:rPr>
          <w:rFonts w:cstheme="minorHAnsi"/>
          <w:sz w:val="24"/>
          <w:szCs w:val="24"/>
        </w:rPr>
        <w:t>(</w:t>
      </w:r>
      <w:r w:rsidR="00152C4B" w:rsidRPr="00D55B0B">
        <w:rPr>
          <w:rFonts w:cstheme="minorHAnsi"/>
          <w:sz w:val="24"/>
          <w:szCs w:val="24"/>
        </w:rPr>
        <w:t>specifically, annual percentage increase on previous year</w:t>
      </w:r>
      <w:r w:rsidR="006B2BEC" w:rsidRPr="00D55B0B">
        <w:rPr>
          <w:rFonts w:cstheme="minorHAnsi"/>
          <w:sz w:val="24"/>
          <w:szCs w:val="24"/>
        </w:rPr>
        <w:t>, so, 3.2% and 1.3% prospectively</w:t>
      </w:r>
      <w:r w:rsidR="001D58CA" w:rsidRPr="00D55B0B">
        <w:rPr>
          <w:rFonts w:cstheme="minorHAnsi"/>
          <w:sz w:val="24"/>
          <w:szCs w:val="24"/>
        </w:rPr>
        <w:t xml:space="preserve"> – giving an inflation multiplier of </w:t>
      </w:r>
      <w:r w:rsidR="00E22C2E" w:rsidRPr="00D55B0B">
        <w:rPr>
          <w:rFonts w:cstheme="minorHAnsi"/>
          <w:sz w:val="24"/>
          <w:szCs w:val="24"/>
        </w:rPr>
        <w:t>1.032×1.013=1.</w:t>
      </w:r>
      <w:r w:rsidR="00B31A18" w:rsidRPr="00D55B0B">
        <w:rPr>
          <w:rFonts w:cstheme="minorHAnsi"/>
          <w:sz w:val="24"/>
          <w:szCs w:val="24"/>
        </w:rPr>
        <w:t>051494</w:t>
      </w:r>
      <w:r w:rsidR="00F344EA" w:rsidRPr="00D55B0B">
        <w:rPr>
          <w:rFonts w:cstheme="minorHAnsi"/>
          <w:sz w:val="24"/>
          <w:szCs w:val="24"/>
        </w:rPr>
        <w:t>).</w:t>
      </w:r>
    </w:p>
    <w:p w14:paraId="7B055AF9" w14:textId="223896C4" w:rsidR="00484ADE" w:rsidRPr="00D55B0B" w:rsidRDefault="007F3414" w:rsidP="0024304D">
      <w:p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 xml:space="preserve">Subsequently, to </w:t>
      </w:r>
      <w:r w:rsidR="00CC6667" w:rsidRPr="00D55B0B">
        <w:rPr>
          <w:rFonts w:cstheme="minorHAnsi"/>
          <w:sz w:val="24"/>
          <w:szCs w:val="24"/>
        </w:rPr>
        <w:t xml:space="preserve">calculate an hourly rate, we have assumed </w:t>
      </w:r>
      <w:r w:rsidR="1AEA88B8" w:rsidRPr="00D55B0B">
        <w:rPr>
          <w:rFonts w:cstheme="minorHAnsi"/>
          <w:sz w:val="24"/>
          <w:szCs w:val="24"/>
        </w:rPr>
        <w:t xml:space="preserve">225 </w:t>
      </w:r>
      <w:r w:rsidR="1D6E1132" w:rsidRPr="00D55B0B">
        <w:rPr>
          <w:rFonts w:cstheme="minorHAnsi"/>
          <w:sz w:val="24"/>
          <w:szCs w:val="24"/>
        </w:rPr>
        <w:t xml:space="preserve">working </w:t>
      </w:r>
      <w:r w:rsidR="1AEA88B8" w:rsidRPr="00D55B0B">
        <w:rPr>
          <w:rFonts w:cstheme="minorHAnsi"/>
          <w:sz w:val="24"/>
          <w:szCs w:val="24"/>
        </w:rPr>
        <w:t xml:space="preserve">days </w:t>
      </w:r>
      <w:r w:rsidR="70AFF25A" w:rsidRPr="00D55B0B">
        <w:rPr>
          <w:rFonts w:cstheme="minorHAnsi"/>
          <w:sz w:val="24"/>
          <w:szCs w:val="24"/>
        </w:rPr>
        <w:t xml:space="preserve">(45 weeks) </w:t>
      </w:r>
      <w:r w:rsidR="1AEA88B8" w:rsidRPr="00D55B0B">
        <w:rPr>
          <w:rFonts w:cstheme="minorHAnsi"/>
          <w:sz w:val="24"/>
          <w:szCs w:val="24"/>
        </w:rPr>
        <w:t>in a year (</w:t>
      </w:r>
      <w:r w:rsidR="202EEAE2" w:rsidRPr="00D55B0B">
        <w:rPr>
          <w:rFonts w:cstheme="minorHAnsi"/>
          <w:sz w:val="24"/>
          <w:szCs w:val="24"/>
        </w:rPr>
        <w:t xml:space="preserve">figure used in </w:t>
      </w:r>
      <w:r w:rsidR="00B31A18" w:rsidRPr="00D55B0B">
        <w:rPr>
          <w:rFonts w:cstheme="minorHAnsi"/>
          <w:sz w:val="24"/>
          <w:szCs w:val="24"/>
        </w:rPr>
        <w:fldChar w:fldCharType="begin"/>
      </w:r>
      <w:r w:rsidR="00B31A18" w:rsidRPr="00D55B0B">
        <w:rPr>
          <w:rFonts w:cstheme="minorHAnsi"/>
          <w:sz w:val="24"/>
          <w:szCs w:val="24"/>
        </w:rPr>
        <w:instrText xml:space="preserve"> ADDIN EN.CITE &lt;EndNote&gt;&lt;Cite AuthorYear="1"&gt;&lt;Author&gt;Jones&lt;/Author&gt;&lt;Year&gt;2021&lt;/Year&gt;&lt;RecNum&gt;1&lt;/RecNum&gt;&lt;DisplayText&gt;Jones and Burns (2021)&lt;/DisplayText&gt;&lt;record&gt;&lt;rec-number&gt;1&lt;/rec-number&gt;&lt;foreign-keys&gt;&lt;key app="EN" db-id="stw0z92a8pd2ebe9ezppstrr2pazta00txpv" timestamp="1647846663"&gt;1&lt;/key&gt;&lt;/foreign-keys&gt;&lt;ref-type name="Book"&gt;6&lt;/ref-type&gt;&lt;contributors&gt;&lt;authors&gt;&lt;author&gt;Jones, K&lt;/author&gt;&lt;author&gt;Amanda Burns&lt;/author&gt;&lt;/authors&gt;&lt;/contributors&gt;&lt;titles&gt;&lt;title&gt;Unit Costs of Health &amp;amp; Social Care 2021&lt;/title&gt;&lt;secondary-title&gt;Unit Costs of Health and Social Care&lt;/secondary-title&gt;&lt;/titles&gt;&lt;dates&gt;&lt;year&gt;2021&lt;/year&gt;&lt;/dates&gt;&lt;pub-location&gt;Coventry&lt;/pub-location&gt;&lt;publisher&gt;Personal Social Services Research Unit, University of Kent&lt;/publisher&gt;&lt;urls&gt;&lt;related-urls&gt;&lt;url&gt;https://kar.kent.ac.uk/84818/&lt;/url&gt;&lt;/related-urls&gt;&lt;/urls&gt;&lt;electronic-resource-num&gt;10.22024/UniKent/01.02.92342&lt;/electronic-resource-num&gt;&lt;/record&gt;&lt;/Cite&gt;&lt;/EndNote&gt;</w:instrText>
      </w:r>
      <w:r w:rsidR="00B31A18" w:rsidRPr="00D55B0B">
        <w:rPr>
          <w:rFonts w:cstheme="minorHAnsi"/>
          <w:sz w:val="24"/>
          <w:szCs w:val="24"/>
        </w:rPr>
        <w:fldChar w:fldCharType="separate"/>
      </w:r>
      <w:r w:rsidR="202EEAE2" w:rsidRPr="00D55B0B">
        <w:rPr>
          <w:rFonts w:cstheme="minorHAnsi"/>
          <w:noProof/>
          <w:sz w:val="24"/>
          <w:szCs w:val="24"/>
        </w:rPr>
        <w:t>Jones and Burns (2021)</w:t>
      </w:r>
      <w:r w:rsidR="00B31A18" w:rsidRPr="00D55B0B">
        <w:rPr>
          <w:rFonts w:cstheme="minorHAnsi"/>
          <w:sz w:val="24"/>
          <w:szCs w:val="24"/>
        </w:rPr>
        <w:fldChar w:fldCharType="end"/>
      </w:r>
      <w:r w:rsidR="202EEAE2" w:rsidRPr="00D55B0B">
        <w:rPr>
          <w:rFonts w:cstheme="minorHAnsi"/>
          <w:sz w:val="24"/>
          <w:szCs w:val="24"/>
        </w:rPr>
        <w:t>)</w:t>
      </w:r>
      <w:r w:rsidR="4903D089" w:rsidRPr="00D55B0B">
        <w:rPr>
          <w:rFonts w:cstheme="minorHAnsi"/>
          <w:sz w:val="24"/>
          <w:szCs w:val="24"/>
        </w:rPr>
        <w:t xml:space="preserve"> and full time hours of 35 hours per week: this gives 1,575</w:t>
      </w:r>
      <w:r w:rsidR="59B2318C" w:rsidRPr="00D55B0B">
        <w:rPr>
          <w:rFonts w:cstheme="minorHAnsi"/>
          <w:sz w:val="24"/>
          <w:szCs w:val="24"/>
        </w:rPr>
        <w:t xml:space="preserve"> hour</w:t>
      </w:r>
      <w:r w:rsidR="4903D089" w:rsidRPr="00D55B0B">
        <w:rPr>
          <w:rFonts w:cstheme="minorHAnsi"/>
          <w:sz w:val="24"/>
          <w:szCs w:val="24"/>
        </w:rPr>
        <w:t xml:space="preserve"> worked per year. </w:t>
      </w:r>
      <w:r w:rsidR="741BF092" w:rsidRPr="00D55B0B">
        <w:rPr>
          <w:rFonts w:cstheme="minorHAnsi"/>
          <w:sz w:val="24"/>
          <w:szCs w:val="24"/>
        </w:rPr>
        <w:t xml:space="preserve">Thus, annual salaries were divided by 1,575 to give </w:t>
      </w:r>
      <w:r w:rsidR="11276ABF" w:rsidRPr="00D55B0B">
        <w:rPr>
          <w:rFonts w:cstheme="minorHAnsi"/>
          <w:sz w:val="24"/>
          <w:szCs w:val="24"/>
        </w:rPr>
        <w:t xml:space="preserve">the hourly rates reported in Table </w:t>
      </w:r>
      <w:r w:rsidR="00DD38B5">
        <w:rPr>
          <w:rFonts w:cstheme="minorHAnsi"/>
          <w:sz w:val="24"/>
          <w:szCs w:val="24"/>
        </w:rPr>
        <w:t>4</w:t>
      </w:r>
      <w:r w:rsidR="00DD38B5" w:rsidRPr="00D55B0B">
        <w:rPr>
          <w:rFonts w:cstheme="minorHAnsi"/>
          <w:sz w:val="24"/>
          <w:szCs w:val="24"/>
        </w:rPr>
        <w:t xml:space="preserve"> </w:t>
      </w:r>
      <w:r w:rsidR="00B850FF" w:rsidRPr="00D55B0B">
        <w:rPr>
          <w:rFonts w:cstheme="minorHAnsi"/>
          <w:sz w:val="24"/>
          <w:szCs w:val="24"/>
        </w:rPr>
        <w:t>of the main paper</w:t>
      </w:r>
      <w:r w:rsidR="741BF092" w:rsidRPr="00D55B0B">
        <w:rPr>
          <w:rFonts w:cstheme="minorHAnsi"/>
          <w:sz w:val="24"/>
          <w:szCs w:val="24"/>
        </w:rPr>
        <w:t>.</w:t>
      </w:r>
    </w:p>
    <w:p w14:paraId="5F48D564" w14:textId="4C9D72D2" w:rsidR="00DA1C8F" w:rsidRPr="00D55B0B" w:rsidRDefault="163710CE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D55B0B">
        <w:rPr>
          <w:rFonts w:cstheme="minorHAnsi"/>
          <w:b/>
          <w:bCs/>
          <w:sz w:val="24"/>
          <w:szCs w:val="24"/>
        </w:rPr>
        <w:t xml:space="preserve">Calculation of </w:t>
      </w:r>
      <w:r w:rsidR="2C33FAC2" w:rsidRPr="00D55B0B">
        <w:rPr>
          <w:rFonts w:cstheme="minorHAnsi"/>
          <w:b/>
          <w:bCs/>
          <w:sz w:val="24"/>
          <w:szCs w:val="24"/>
        </w:rPr>
        <w:t xml:space="preserve">average </w:t>
      </w:r>
      <w:r w:rsidR="19C84792" w:rsidRPr="00D55B0B">
        <w:rPr>
          <w:rFonts w:cstheme="minorHAnsi"/>
          <w:b/>
          <w:bCs/>
          <w:sz w:val="24"/>
          <w:szCs w:val="24"/>
        </w:rPr>
        <w:t xml:space="preserve">face-to-face </w:t>
      </w:r>
      <w:r w:rsidRPr="00D55B0B">
        <w:rPr>
          <w:rFonts w:cstheme="minorHAnsi"/>
          <w:b/>
          <w:bCs/>
          <w:sz w:val="24"/>
          <w:szCs w:val="24"/>
        </w:rPr>
        <w:t>class size</w:t>
      </w:r>
    </w:p>
    <w:p w14:paraId="72334039" w14:textId="566CC755" w:rsidR="00DA1C8F" w:rsidRPr="00D55B0B" w:rsidRDefault="452E51D6" w:rsidP="0024304D">
      <w:p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 xml:space="preserve">Average </w:t>
      </w:r>
      <w:r w:rsidR="24211E4F" w:rsidRPr="00D55B0B">
        <w:rPr>
          <w:rFonts w:cstheme="minorHAnsi"/>
          <w:sz w:val="24"/>
          <w:szCs w:val="24"/>
        </w:rPr>
        <w:t xml:space="preserve">face-to-face </w:t>
      </w:r>
      <w:r w:rsidRPr="00D55B0B">
        <w:rPr>
          <w:rFonts w:cstheme="minorHAnsi"/>
          <w:sz w:val="24"/>
          <w:szCs w:val="24"/>
        </w:rPr>
        <w:t xml:space="preserve">class </w:t>
      </w:r>
      <w:r w:rsidR="4FEB9DF5" w:rsidRPr="00D55B0B">
        <w:rPr>
          <w:rFonts w:cstheme="minorHAnsi"/>
          <w:sz w:val="24"/>
          <w:szCs w:val="24"/>
        </w:rPr>
        <w:t xml:space="preserve">size for the </w:t>
      </w:r>
      <w:r w:rsidR="00E61EBC" w:rsidRPr="00D55B0B">
        <w:rPr>
          <w:rFonts w:cstheme="minorHAnsi"/>
          <w:sz w:val="24"/>
          <w:szCs w:val="24"/>
        </w:rPr>
        <w:t>standard</w:t>
      </w:r>
      <w:r w:rsidR="4FEB9DF5" w:rsidRPr="00D55B0B">
        <w:rPr>
          <w:rFonts w:cstheme="minorHAnsi"/>
          <w:sz w:val="24"/>
          <w:szCs w:val="24"/>
        </w:rPr>
        <w:t xml:space="preserve"> programme was based on audit data collected </w:t>
      </w:r>
      <w:r w:rsidR="0B445DD8" w:rsidRPr="00D55B0B">
        <w:rPr>
          <w:rFonts w:cstheme="minorHAnsi"/>
          <w:sz w:val="24"/>
          <w:szCs w:val="24"/>
        </w:rPr>
        <w:t>during October 2019</w:t>
      </w:r>
      <w:r w:rsidR="76448E92" w:rsidRPr="00D55B0B">
        <w:rPr>
          <w:rFonts w:cstheme="minorHAnsi"/>
          <w:sz w:val="24"/>
          <w:szCs w:val="24"/>
        </w:rPr>
        <w:t xml:space="preserve"> (7</w:t>
      </w:r>
      <w:r w:rsidR="76448E92" w:rsidRPr="00D55B0B">
        <w:rPr>
          <w:rFonts w:cstheme="minorHAnsi"/>
          <w:sz w:val="24"/>
          <w:szCs w:val="24"/>
          <w:vertAlign w:val="superscript"/>
        </w:rPr>
        <w:t>th</w:t>
      </w:r>
      <w:r w:rsidR="76448E92" w:rsidRPr="00D55B0B">
        <w:rPr>
          <w:rFonts w:cstheme="minorHAnsi"/>
          <w:sz w:val="24"/>
          <w:szCs w:val="24"/>
        </w:rPr>
        <w:t>-13</w:t>
      </w:r>
      <w:r w:rsidR="76448E92" w:rsidRPr="00D55B0B">
        <w:rPr>
          <w:rFonts w:cstheme="minorHAnsi"/>
          <w:sz w:val="24"/>
          <w:szCs w:val="24"/>
          <w:vertAlign w:val="superscript"/>
        </w:rPr>
        <w:t>th</w:t>
      </w:r>
      <w:r w:rsidR="76448E92" w:rsidRPr="00D55B0B">
        <w:rPr>
          <w:rFonts w:cstheme="minorHAnsi"/>
          <w:sz w:val="24"/>
          <w:szCs w:val="24"/>
        </w:rPr>
        <w:t xml:space="preserve">), </w:t>
      </w:r>
      <w:r w:rsidR="00205DEF" w:rsidRPr="00D55B0B">
        <w:rPr>
          <w:rFonts w:cstheme="minorHAnsi"/>
          <w:sz w:val="24"/>
          <w:szCs w:val="24"/>
        </w:rPr>
        <w:t>provided</w:t>
      </w:r>
      <w:r w:rsidR="00A71800" w:rsidRPr="00D55B0B">
        <w:rPr>
          <w:rFonts w:cstheme="minorHAnsi"/>
          <w:sz w:val="24"/>
          <w:szCs w:val="24"/>
        </w:rPr>
        <w:t xml:space="preserve"> </w:t>
      </w:r>
      <w:r w:rsidR="00A302A5" w:rsidRPr="00D55B0B">
        <w:rPr>
          <w:rFonts w:cstheme="minorHAnsi"/>
          <w:sz w:val="24"/>
          <w:szCs w:val="24"/>
        </w:rPr>
        <w:t xml:space="preserve">by the </w:t>
      </w:r>
      <w:r w:rsidR="03C71CA0" w:rsidRPr="00D55B0B">
        <w:rPr>
          <w:rFonts w:cstheme="minorHAnsi"/>
          <w:sz w:val="24"/>
          <w:szCs w:val="24"/>
        </w:rPr>
        <w:t xml:space="preserve">NERS </w:t>
      </w:r>
      <w:r w:rsidR="7EF2EE7B" w:rsidRPr="00D55B0B">
        <w:rPr>
          <w:rFonts w:cstheme="minorHAnsi"/>
          <w:sz w:val="24"/>
          <w:szCs w:val="24"/>
        </w:rPr>
        <w:t>programme managers</w:t>
      </w:r>
      <w:r w:rsidR="00205DEF" w:rsidRPr="00D55B0B">
        <w:rPr>
          <w:rFonts w:cstheme="minorHAnsi"/>
          <w:sz w:val="24"/>
          <w:szCs w:val="24"/>
        </w:rPr>
        <w:t xml:space="preserve"> in email (dated </w:t>
      </w:r>
      <w:r w:rsidR="003D68CD" w:rsidRPr="00D55B0B">
        <w:rPr>
          <w:rFonts w:cstheme="minorHAnsi"/>
          <w:sz w:val="24"/>
          <w:szCs w:val="24"/>
        </w:rPr>
        <w:t>15.03.2022)</w:t>
      </w:r>
      <w:r w:rsidR="76448E92" w:rsidRPr="00D55B0B">
        <w:rPr>
          <w:rFonts w:cstheme="minorHAnsi"/>
          <w:sz w:val="24"/>
          <w:szCs w:val="24"/>
        </w:rPr>
        <w:t xml:space="preserve">. </w:t>
      </w:r>
      <w:r w:rsidR="2745E1A3" w:rsidRPr="00D55B0B">
        <w:rPr>
          <w:rFonts w:cstheme="minorHAnsi"/>
          <w:sz w:val="24"/>
          <w:szCs w:val="24"/>
        </w:rPr>
        <w:t xml:space="preserve">This data is given in </w:t>
      </w:r>
      <w:r w:rsidR="00107E11">
        <w:rPr>
          <w:rFonts w:cstheme="minorHAnsi"/>
          <w:sz w:val="24"/>
          <w:szCs w:val="24"/>
        </w:rPr>
        <w:t>Table 2</w:t>
      </w:r>
      <w:r w:rsidR="004F0821">
        <w:rPr>
          <w:rFonts w:cstheme="minorHAnsi"/>
          <w:sz w:val="24"/>
          <w:szCs w:val="24"/>
        </w:rPr>
        <w:t xml:space="preserve"> below</w:t>
      </w:r>
      <w:r w:rsidR="2745E1A3" w:rsidRPr="00D55B0B">
        <w:rPr>
          <w:rFonts w:cstheme="minorHAnsi"/>
          <w:sz w:val="24"/>
          <w:szCs w:val="24"/>
        </w:rPr>
        <w:t xml:space="preserve">. </w:t>
      </w:r>
      <w:r w:rsidR="76448E92" w:rsidRPr="00D55B0B">
        <w:rPr>
          <w:rFonts w:cstheme="minorHAnsi"/>
          <w:sz w:val="24"/>
          <w:szCs w:val="24"/>
        </w:rPr>
        <w:t>This data consist</w:t>
      </w:r>
      <w:r w:rsidR="182BC10B" w:rsidRPr="00D55B0B">
        <w:rPr>
          <w:rFonts w:cstheme="minorHAnsi"/>
          <w:sz w:val="24"/>
          <w:szCs w:val="24"/>
        </w:rPr>
        <w:t xml:space="preserve">ed of, for each region, the number of classes delivered and the </w:t>
      </w:r>
      <w:r w:rsidR="427034CB" w:rsidRPr="00D55B0B">
        <w:rPr>
          <w:rFonts w:cstheme="minorHAnsi"/>
          <w:sz w:val="24"/>
          <w:szCs w:val="24"/>
        </w:rPr>
        <w:t>mean class size; from these</w:t>
      </w:r>
      <w:r w:rsidR="18562813" w:rsidRPr="00D55B0B">
        <w:rPr>
          <w:rFonts w:cstheme="minorHAnsi"/>
          <w:sz w:val="24"/>
          <w:szCs w:val="24"/>
        </w:rPr>
        <w:t>,</w:t>
      </w:r>
      <w:r w:rsidR="427034CB" w:rsidRPr="00D55B0B">
        <w:rPr>
          <w:rFonts w:cstheme="minorHAnsi"/>
          <w:sz w:val="24"/>
          <w:szCs w:val="24"/>
        </w:rPr>
        <w:t xml:space="preserve"> </w:t>
      </w:r>
      <w:r w:rsidR="7F8B05FF" w:rsidRPr="00D55B0B">
        <w:rPr>
          <w:rFonts w:cstheme="minorHAnsi"/>
          <w:sz w:val="24"/>
          <w:szCs w:val="24"/>
        </w:rPr>
        <w:t xml:space="preserve">total numbers of </w:t>
      </w:r>
      <w:r w:rsidR="2AE95847" w:rsidRPr="00D55B0B">
        <w:rPr>
          <w:rFonts w:cstheme="minorHAnsi"/>
          <w:sz w:val="24"/>
          <w:szCs w:val="24"/>
        </w:rPr>
        <w:t>attendee</w:t>
      </w:r>
      <w:r w:rsidR="7F8B05FF" w:rsidRPr="00D55B0B">
        <w:rPr>
          <w:rFonts w:cstheme="minorHAnsi"/>
          <w:sz w:val="24"/>
          <w:szCs w:val="24"/>
        </w:rPr>
        <w:t xml:space="preserve">s were calculated (classes delivered multiplied by </w:t>
      </w:r>
      <w:r w:rsidR="18562813" w:rsidRPr="00D55B0B">
        <w:rPr>
          <w:rFonts w:cstheme="minorHAnsi"/>
          <w:sz w:val="24"/>
          <w:szCs w:val="24"/>
        </w:rPr>
        <w:t>mean class size) for each region.</w:t>
      </w:r>
      <w:r w:rsidR="3043EDB7" w:rsidRPr="00D55B0B">
        <w:rPr>
          <w:rFonts w:cstheme="minorHAnsi"/>
          <w:sz w:val="24"/>
          <w:szCs w:val="24"/>
        </w:rPr>
        <w:t xml:space="preserve"> We summed these figures across </w:t>
      </w:r>
      <w:r w:rsidR="56DFD09F" w:rsidRPr="00D55B0B">
        <w:rPr>
          <w:rFonts w:cstheme="minorHAnsi"/>
          <w:sz w:val="24"/>
          <w:szCs w:val="24"/>
        </w:rPr>
        <w:t xml:space="preserve">all regions </w:t>
      </w:r>
      <w:r w:rsidR="606090DB" w:rsidRPr="00D55B0B">
        <w:rPr>
          <w:rFonts w:cstheme="minorHAnsi"/>
          <w:sz w:val="24"/>
          <w:szCs w:val="24"/>
        </w:rPr>
        <w:t>to give 11,265</w:t>
      </w:r>
      <w:r w:rsidR="5B867B09" w:rsidRPr="00D55B0B">
        <w:rPr>
          <w:rFonts w:cstheme="minorHAnsi"/>
          <w:sz w:val="24"/>
          <w:szCs w:val="24"/>
        </w:rPr>
        <w:t xml:space="preserve"> attendees across Wales in 1,140 classes</w:t>
      </w:r>
      <w:r w:rsidR="0B66D927" w:rsidRPr="00D55B0B">
        <w:rPr>
          <w:rFonts w:cstheme="minorHAnsi"/>
          <w:sz w:val="24"/>
          <w:szCs w:val="24"/>
        </w:rPr>
        <w:t xml:space="preserve"> during this period</w:t>
      </w:r>
      <w:r w:rsidR="5AEC4C2F" w:rsidRPr="00D55B0B">
        <w:rPr>
          <w:rFonts w:cstheme="minorHAnsi"/>
          <w:sz w:val="24"/>
          <w:szCs w:val="24"/>
        </w:rPr>
        <w:t>, resulting in a mean attendance of 9.9 people</w:t>
      </w:r>
      <w:r w:rsidR="1A9B0BFA" w:rsidRPr="00D55B0B">
        <w:rPr>
          <w:rFonts w:cstheme="minorHAnsi"/>
          <w:sz w:val="24"/>
          <w:szCs w:val="24"/>
        </w:rPr>
        <w:t xml:space="preserve"> per class (11,265÷1,140). </w:t>
      </w:r>
    </w:p>
    <w:p w14:paraId="24811467" w14:textId="6FFCA68E" w:rsidR="00831B58" w:rsidRPr="00D55B0B" w:rsidRDefault="4FFCA8E0" w:rsidP="0024304D">
      <w:p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>Av</w:t>
      </w:r>
      <w:r w:rsidR="42D2B78C" w:rsidRPr="00D55B0B">
        <w:rPr>
          <w:rFonts w:cstheme="minorHAnsi"/>
          <w:sz w:val="24"/>
          <w:szCs w:val="24"/>
        </w:rPr>
        <w:t xml:space="preserve">erage </w:t>
      </w:r>
      <w:r w:rsidR="76E043F9" w:rsidRPr="00D55B0B">
        <w:rPr>
          <w:rFonts w:cstheme="minorHAnsi"/>
          <w:sz w:val="24"/>
          <w:szCs w:val="24"/>
        </w:rPr>
        <w:t xml:space="preserve">face-to-face </w:t>
      </w:r>
      <w:r w:rsidR="42D2B78C" w:rsidRPr="00D55B0B">
        <w:rPr>
          <w:rFonts w:cstheme="minorHAnsi"/>
          <w:sz w:val="24"/>
          <w:szCs w:val="24"/>
        </w:rPr>
        <w:t xml:space="preserve">class </w:t>
      </w:r>
      <w:r w:rsidR="6A22F4D3" w:rsidRPr="00D55B0B">
        <w:rPr>
          <w:rFonts w:cstheme="minorHAnsi"/>
          <w:sz w:val="24"/>
          <w:szCs w:val="24"/>
        </w:rPr>
        <w:t xml:space="preserve">size </w:t>
      </w:r>
      <w:r w:rsidR="42D2B78C" w:rsidRPr="00D55B0B">
        <w:rPr>
          <w:rFonts w:cstheme="minorHAnsi"/>
          <w:sz w:val="24"/>
          <w:szCs w:val="24"/>
        </w:rPr>
        <w:t xml:space="preserve">for </w:t>
      </w:r>
      <w:r w:rsidR="6A22F4D3" w:rsidRPr="00D55B0B">
        <w:rPr>
          <w:rFonts w:cstheme="minorHAnsi"/>
          <w:sz w:val="24"/>
          <w:szCs w:val="24"/>
        </w:rPr>
        <w:t>the modified programme</w:t>
      </w:r>
      <w:r w:rsidR="32B670C0" w:rsidRPr="00D55B0B">
        <w:rPr>
          <w:rFonts w:cstheme="minorHAnsi"/>
          <w:sz w:val="24"/>
          <w:szCs w:val="24"/>
        </w:rPr>
        <w:t xml:space="preserve"> was based on service data sourced from</w:t>
      </w:r>
      <w:r w:rsidR="69A70C5D" w:rsidRPr="00D55B0B">
        <w:rPr>
          <w:rFonts w:cstheme="minorHAnsi"/>
          <w:sz w:val="24"/>
          <w:szCs w:val="24"/>
        </w:rPr>
        <w:t xml:space="preserve"> </w:t>
      </w:r>
      <w:r w:rsidR="1FF6154C" w:rsidRPr="00D55B0B">
        <w:rPr>
          <w:rFonts w:cstheme="minorHAnsi"/>
          <w:sz w:val="24"/>
          <w:szCs w:val="24"/>
        </w:rPr>
        <w:t>NERS</w:t>
      </w:r>
      <w:r w:rsidR="69A70C5D" w:rsidRPr="00D55B0B">
        <w:rPr>
          <w:rFonts w:cstheme="minorHAnsi"/>
          <w:sz w:val="24"/>
          <w:szCs w:val="24"/>
        </w:rPr>
        <w:t xml:space="preserve"> programme managers</w:t>
      </w:r>
      <w:r w:rsidR="53D914D7" w:rsidRPr="00D55B0B">
        <w:rPr>
          <w:rFonts w:cstheme="minorHAnsi"/>
          <w:sz w:val="24"/>
          <w:szCs w:val="24"/>
        </w:rPr>
        <w:t xml:space="preserve">. This is shown in </w:t>
      </w:r>
      <w:r w:rsidR="00107E11">
        <w:rPr>
          <w:rFonts w:cstheme="minorHAnsi"/>
          <w:sz w:val="24"/>
          <w:szCs w:val="24"/>
        </w:rPr>
        <w:t>Table 4</w:t>
      </w:r>
      <w:r w:rsidR="00B5599F" w:rsidRPr="00D55B0B">
        <w:rPr>
          <w:rFonts w:cstheme="minorHAnsi"/>
          <w:sz w:val="24"/>
          <w:szCs w:val="24"/>
        </w:rPr>
        <w:t xml:space="preserve"> </w:t>
      </w:r>
      <w:r w:rsidR="004F0821">
        <w:rPr>
          <w:rFonts w:cstheme="minorHAnsi"/>
          <w:sz w:val="24"/>
          <w:szCs w:val="24"/>
        </w:rPr>
        <w:t xml:space="preserve">below </w:t>
      </w:r>
      <w:r w:rsidR="00B5599F" w:rsidRPr="00D55B0B">
        <w:rPr>
          <w:rFonts w:cstheme="minorHAnsi"/>
          <w:sz w:val="24"/>
          <w:szCs w:val="24"/>
        </w:rPr>
        <w:t>and</w:t>
      </w:r>
      <w:r w:rsidR="4D23FEA7" w:rsidRPr="00D55B0B">
        <w:rPr>
          <w:rFonts w:cstheme="minorHAnsi"/>
          <w:sz w:val="24"/>
          <w:szCs w:val="24"/>
        </w:rPr>
        <w:t xml:space="preserve"> consisted of the </w:t>
      </w:r>
      <w:r w:rsidR="7B3BDE98" w:rsidRPr="00D55B0B">
        <w:rPr>
          <w:rFonts w:cstheme="minorHAnsi"/>
          <w:sz w:val="24"/>
          <w:szCs w:val="24"/>
        </w:rPr>
        <w:t xml:space="preserve">monthly </w:t>
      </w:r>
      <w:r w:rsidR="4D23FEA7" w:rsidRPr="00D55B0B">
        <w:rPr>
          <w:rFonts w:cstheme="minorHAnsi"/>
          <w:sz w:val="24"/>
          <w:szCs w:val="24"/>
        </w:rPr>
        <w:t>number</w:t>
      </w:r>
      <w:r w:rsidR="7B3BDE98" w:rsidRPr="00D55B0B">
        <w:rPr>
          <w:rFonts w:cstheme="minorHAnsi"/>
          <w:sz w:val="24"/>
          <w:szCs w:val="24"/>
        </w:rPr>
        <w:t>s</w:t>
      </w:r>
      <w:r w:rsidR="4D23FEA7" w:rsidRPr="00D55B0B">
        <w:rPr>
          <w:rFonts w:cstheme="minorHAnsi"/>
          <w:sz w:val="24"/>
          <w:szCs w:val="24"/>
        </w:rPr>
        <w:t xml:space="preserve"> of face-to-face sessions</w:t>
      </w:r>
      <w:r w:rsidR="7B3BDE98" w:rsidRPr="00D55B0B">
        <w:rPr>
          <w:rFonts w:cstheme="minorHAnsi"/>
          <w:sz w:val="24"/>
          <w:szCs w:val="24"/>
        </w:rPr>
        <w:t xml:space="preserve"> and attendances </w:t>
      </w:r>
      <w:r w:rsidR="2EE16B6E" w:rsidRPr="00D55B0B">
        <w:rPr>
          <w:rFonts w:cstheme="minorHAnsi"/>
          <w:sz w:val="24"/>
          <w:szCs w:val="24"/>
        </w:rPr>
        <w:t xml:space="preserve">for </w:t>
      </w:r>
      <w:r w:rsidR="213A637E" w:rsidRPr="00D55B0B">
        <w:rPr>
          <w:rFonts w:cstheme="minorHAnsi"/>
          <w:sz w:val="24"/>
          <w:szCs w:val="24"/>
        </w:rPr>
        <w:t>July 2021 t</w:t>
      </w:r>
      <w:r w:rsidR="22207754" w:rsidRPr="00D55B0B">
        <w:rPr>
          <w:rFonts w:cstheme="minorHAnsi"/>
          <w:sz w:val="24"/>
          <w:szCs w:val="24"/>
        </w:rPr>
        <w:t>o</w:t>
      </w:r>
      <w:r w:rsidR="213A637E" w:rsidRPr="00D55B0B">
        <w:rPr>
          <w:rFonts w:cstheme="minorHAnsi"/>
          <w:sz w:val="24"/>
          <w:szCs w:val="24"/>
        </w:rPr>
        <w:t xml:space="preserve"> January 2022. </w:t>
      </w:r>
      <w:r w:rsidR="22207754" w:rsidRPr="00D55B0B">
        <w:rPr>
          <w:rFonts w:cstheme="minorHAnsi"/>
          <w:sz w:val="24"/>
          <w:szCs w:val="24"/>
        </w:rPr>
        <w:t xml:space="preserve">For this period, we calculated a total of </w:t>
      </w:r>
      <w:r w:rsidR="589E5C81" w:rsidRPr="00D55B0B">
        <w:rPr>
          <w:rFonts w:cstheme="minorHAnsi"/>
          <w:sz w:val="24"/>
          <w:szCs w:val="24"/>
        </w:rPr>
        <w:t>51,856</w:t>
      </w:r>
      <w:r w:rsidR="2FF00B91" w:rsidRPr="00D55B0B">
        <w:rPr>
          <w:rFonts w:cstheme="minorHAnsi"/>
          <w:sz w:val="24"/>
          <w:szCs w:val="24"/>
        </w:rPr>
        <w:t xml:space="preserve"> attendances across Wales</w:t>
      </w:r>
      <w:r w:rsidR="6DE12E06" w:rsidRPr="00D55B0B">
        <w:rPr>
          <w:rFonts w:cstheme="minorHAnsi"/>
          <w:sz w:val="24"/>
          <w:szCs w:val="24"/>
        </w:rPr>
        <w:t xml:space="preserve"> </w:t>
      </w:r>
      <w:r w:rsidR="14180D4A" w:rsidRPr="00D55B0B">
        <w:rPr>
          <w:rFonts w:cstheme="minorHAnsi"/>
          <w:sz w:val="24"/>
          <w:szCs w:val="24"/>
        </w:rPr>
        <w:t>in 12,845 face-to-face sessions; this gives a mean class size of 4.0 (</w:t>
      </w:r>
      <w:r w:rsidR="619343B6" w:rsidRPr="00D55B0B">
        <w:rPr>
          <w:rFonts w:cstheme="minorHAnsi"/>
          <w:sz w:val="24"/>
          <w:szCs w:val="24"/>
        </w:rPr>
        <w:t>51,856÷12</w:t>
      </w:r>
      <w:r w:rsidR="0311F790" w:rsidRPr="00D55B0B">
        <w:rPr>
          <w:rFonts w:cstheme="minorHAnsi"/>
          <w:sz w:val="24"/>
          <w:szCs w:val="24"/>
        </w:rPr>
        <w:t>,</w:t>
      </w:r>
      <w:r w:rsidR="619343B6" w:rsidRPr="00D55B0B">
        <w:rPr>
          <w:rFonts w:cstheme="minorHAnsi"/>
          <w:sz w:val="24"/>
          <w:szCs w:val="24"/>
        </w:rPr>
        <w:t xml:space="preserve">845). </w:t>
      </w:r>
    </w:p>
    <w:p w14:paraId="307C5F0E" w14:textId="2EC51381" w:rsidR="002306E8" w:rsidRPr="00D55B0B" w:rsidRDefault="002306E8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D55B0B">
        <w:rPr>
          <w:rFonts w:cstheme="minorHAnsi"/>
          <w:b/>
          <w:bCs/>
          <w:sz w:val="24"/>
          <w:szCs w:val="24"/>
        </w:rPr>
        <w:t xml:space="preserve">Calculation </w:t>
      </w:r>
      <w:r w:rsidR="00FA5841" w:rsidRPr="00D55B0B">
        <w:rPr>
          <w:rFonts w:cstheme="minorHAnsi"/>
          <w:b/>
          <w:bCs/>
          <w:sz w:val="24"/>
          <w:szCs w:val="24"/>
        </w:rPr>
        <w:t xml:space="preserve">of </w:t>
      </w:r>
      <w:r w:rsidR="00B1469B" w:rsidRPr="00D55B0B">
        <w:rPr>
          <w:rFonts w:cstheme="minorHAnsi"/>
          <w:b/>
          <w:bCs/>
          <w:sz w:val="24"/>
          <w:szCs w:val="24"/>
        </w:rPr>
        <w:t xml:space="preserve">average </w:t>
      </w:r>
      <w:r w:rsidR="00DA5F61" w:rsidRPr="00D55B0B">
        <w:rPr>
          <w:rFonts w:cstheme="minorHAnsi"/>
          <w:b/>
          <w:bCs/>
          <w:sz w:val="24"/>
          <w:szCs w:val="24"/>
        </w:rPr>
        <w:t xml:space="preserve">virtual </w:t>
      </w:r>
      <w:r w:rsidR="0033525B" w:rsidRPr="00D55B0B">
        <w:rPr>
          <w:rFonts w:cstheme="minorHAnsi"/>
          <w:b/>
          <w:bCs/>
          <w:sz w:val="24"/>
          <w:szCs w:val="24"/>
        </w:rPr>
        <w:t>views</w:t>
      </w:r>
      <w:r w:rsidR="001D58B2" w:rsidRPr="00D55B0B">
        <w:rPr>
          <w:rFonts w:cstheme="minorHAnsi"/>
          <w:b/>
          <w:bCs/>
          <w:sz w:val="24"/>
          <w:szCs w:val="24"/>
        </w:rPr>
        <w:t>/class size</w:t>
      </w:r>
    </w:p>
    <w:p w14:paraId="6305B60F" w14:textId="4A8E8F1F" w:rsidR="00C2573E" w:rsidRPr="00D55B0B" w:rsidRDefault="4BB7F9A0" w:rsidP="0024304D">
      <w:p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>The mean number of views</w:t>
      </w:r>
      <w:r w:rsidR="7D46DA5D" w:rsidRPr="00D55B0B">
        <w:rPr>
          <w:rFonts w:cstheme="minorHAnsi"/>
          <w:sz w:val="24"/>
          <w:szCs w:val="24"/>
        </w:rPr>
        <w:t>/attendees</w:t>
      </w:r>
      <w:r w:rsidRPr="00D55B0B">
        <w:rPr>
          <w:rFonts w:cstheme="minorHAnsi"/>
          <w:sz w:val="24"/>
          <w:szCs w:val="24"/>
        </w:rPr>
        <w:t xml:space="preserve"> for the </w:t>
      </w:r>
      <w:r w:rsidR="1E238892" w:rsidRPr="00D55B0B">
        <w:rPr>
          <w:rFonts w:cstheme="minorHAnsi"/>
          <w:sz w:val="24"/>
          <w:szCs w:val="24"/>
        </w:rPr>
        <w:t xml:space="preserve">virtual </w:t>
      </w:r>
      <w:r w:rsidR="5ACEE1C7" w:rsidRPr="00D55B0B">
        <w:rPr>
          <w:rFonts w:cstheme="minorHAnsi"/>
          <w:sz w:val="24"/>
          <w:szCs w:val="24"/>
        </w:rPr>
        <w:t xml:space="preserve">classes under the </w:t>
      </w:r>
      <w:r w:rsidR="00761D76">
        <w:rPr>
          <w:rFonts w:cstheme="minorHAnsi"/>
          <w:sz w:val="24"/>
          <w:szCs w:val="24"/>
        </w:rPr>
        <w:t>hybrid</w:t>
      </w:r>
      <w:r w:rsidR="00761D76" w:rsidRPr="00D55B0B">
        <w:rPr>
          <w:rFonts w:cstheme="minorHAnsi"/>
          <w:sz w:val="24"/>
          <w:szCs w:val="24"/>
        </w:rPr>
        <w:t xml:space="preserve"> </w:t>
      </w:r>
      <w:r w:rsidR="4E44B794" w:rsidRPr="00D55B0B">
        <w:rPr>
          <w:rFonts w:cstheme="minorHAnsi"/>
          <w:sz w:val="24"/>
          <w:szCs w:val="24"/>
        </w:rPr>
        <w:t xml:space="preserve">programme </w:t>
      </w:r>
      <w:r w:rsidR="1E238892" w:rsidRPr="00D55B0B">
        <w:rPr>
          <w:rFonts w:cstheme="minorHAnsi"/>
          <w:sz w:val="24"/>
          <w:szCs w:val="24"/>
        </w:rPr>
        <w:t xml:space="preserve">is based on service data sourced from </w:t>
      </w:r>
      <w:r w:rsidR="00485C60" w:rsidRPr="00D55B0B">
        <w:rPr>
          <w:rFonts w:cstheme="minorHAnsi"/>
          <w:sz w:val="24"/>
          <w:szCs w:val="24"/>
        </w:rPr>
        <w:t xml:space="preserve">the </w:t>
      </w:r>
      <w:r w:rsidR="4AF1F248" w:rsidRPr="00D55B0B">
        <w:rPr>
          <w:rFonts w:cstheme="minorHAnsi"/>
          <w:sz w:val="24"/>
          <w:szCs w:val="24"/>
        </w:rPr>
        <w:t>NERS</w:t>
      </w:r>
      <w:r w:rsidR="41D5D9C7" w:rsidRPr="00D55B0B">
        <w:rPr>
          <w:rFonts w:cstheme="minorHAnsi"/>
          <w:sz w:val="24"/>
          <w:szCs w:val="24"/>
        </w:rPr>
        <w:t xml:space="preserve"> programme managers</w:t>
      </w:r>
      <w:r w:rsidR="28CF3323" w:rsidRPr="00D55B0B">
        <w:rPr>
          <w:rFonts w:cstheme="minorHAnsi"/>
          <w:sz w:val="24"/>
          <w:szCs w:val="24"/>
        </w:rPr>
        <w:t xml:space="preserve">. This data is presented in </w:t>
      </w:r>
      <w:r w:rsidR="00107E11">
        <w:rPr>
          <w:rFonts w:cstheme="minorHAnsi"/>
          <w:sz w:val="24"/>
          <w:szCs w:val="24"/>
        </w:rPr>
        <w:t>Table 3</w:t>
      </w:r>
      <w:r w:rsidR="003F3F5A">
        <w:rPr>
          <w:rFonts w:cstheme="minorHAnsi"/>
          <w:sz w:val="24"/>
          <w:szCs w:val="24"/>
        </w:rPr>
        <w:t xml:space="preserve"> below</w:t>
      </w:r>
      <w:r w:rsidR="28CF3323" w:rsidRPr="00D55B0B">
        <w:rPr>
          <w:rFonts w:cstheme="minorHAnsi"/>
          <w:sz w:val="24"/>
          <w:szCs w:val="24"/>
        </w:rPr>
        <w:t xml:space="preserve">, </w:t>
      </w:r>
      <w:r w:rsidR="01512B0B" w:rsidRPr="00D55B0B">
        <w:rPr>
          <w:rFonts w:cstheme="minorHAnsi"/>
          <w:sz w:val="24"/>
          <w:szCs w:val="24"/>
        </w:rPr>
        <w:t xml:space="preserve">for period October 2020 to June 2021, giving </w:t>
      </w:r>
      <w:r w:rsidR="28CF3323" w:rsidRPr="00D55B0B">
        <w:rPr>
          <w:rFonts w:cstheme="minorHAnsi"/>
          <w:sz w:val="24"/>
          <w:szCs w:val="24"/>
        </w:rPr>
        <w:t xml:space="preserve">monthly numbers of </w:t>
      </w:r>
      <w:r w:rsidR="3E7B9342" w:rsidRPr="00D55B0B">
        <w:rPr>
          <w:rFonts w:cstheme="minorHAnsi"/>
          <w:sz w:val="24"/>
          <w:szCs w:val="24"/>
        </w:rPr>
        <w:t xml:space="preserve">exercise videos recorded, live virtual classes delivered and </w:t>
      </w:r>
      <w:r w:rsidR="4666B768" w:rsidRPr="00D55B0B">
        <w:rPr>
          <w:rFonts w:cstheme="minorHAnsi"/>
          <w:sz w:val="24"/>
          <w:szCs w:val="24"/>
        </w:rPr>
        <w:t>the number of views of the exercise sessions</w:t>
      </w:r>
      <w:r w:rsidR="08673F9A" w:rsidRPr="00D55B0B">
        <w:rPr>
          <w:rFonts w:cstheme="minorHAnsi"/>
          <w:sz w:val="24"/>
          <w:szCs w:val="24"/>
        </w:rPr>
        <w:t>.</w:t>
      </w:r>
      <w:r w:rsidR="4466C173" w:rsidRPr="00D55B0B">
        <w:rPr>
          <w:rFonts w:cstheme="minorHAnsi"/>
          <w:sz w:val="24"/>
          <w:szCs w:val="24"/>
        </w:rPr>
        <w:t xml:space="preserve"> </w:t>
      </w:r>
      <w:r w:rsidR="7CADEDAA" w:rsidRPr="00D55B0B">
        <w:rPr>
          <w:rFonts w:cstheme="minorHAnsi"/>
          <w:sz w:val="24"/>
          <w:szCs w:val="24"/>
        </w:rPr>
        <w:t xml:space="preserve">Consequently, </w:t>
      </w:r>
      <w:r w:rsidR="1540CD6A" w:rsidRPr="00D55B0B">
        <w:rPr>
          <w:rFonts w:cstheme="minorHAnsi"/>
          <w:sz w:val="24"/>
          <w:szCs w:val="24"/>
        </w:rPr>
        <w:t>for this period</w:t>
      </w:r>
      <w:r w:rsidR="5A228D7E" w:rsidRPr="00D55B0B">
        <w:rPr>
          <w:rFonts w:cstheme="minorHAnsi"/>
          <w:sz w:val="24"/>
          <w:szCs w:val="24"/>
        </w:rPr>
        <w:t xml:space="preserve"> in</w:t>
      </w:r>
      <w:r w:rsidR="5A421094" w:rsidRPr="00D55B0B">
        <w:rPr>
          <w:rFonts w:cstheme="minorHAnsi"/>
          <w:sz w:val="24"/>
          <w:szCs w:val="24"/>
        </w:rPr>
        <w:t xml:space="preserve"> Wales, we calculate a total of 374,529 views of </w:t>
      </w:r>
      <w:r w:rsidR="657E1B00" w:rsidRPr="00D55B0B">
        <w:rPr>
          <w:rFonts w:cstheme="minorHAnsi"/>
          <w:sz w:val="24"/>
          <w:szCs w:val="24"/>
        </w:rPr>
        <w:t xml:space="preserve">7,447 sessions, </w:t>
      </w:r>
      <w:r w:rsidR="1F6855E7" w:rsidRPr="00D55B0B">
        <w:rPr>
          <w:rFonts w:cstheme="minorHAnsi"/>
          <w:sz w:val="24"/>
          <w:szCs w:val="24"/>
        </w:rPr>
        <w:t xml:space="preserve">giving a mean 50.3 </w:t>
      </w:r>
      <w:r w:rsidR="54D588A0" w:rsidRPr="00D55B0B">
        <w:rPr>
          <w:rFonts w:cstheme="minorHAnsi"/>
          <w:sz w:val="24"/>
          <w:szCs w:val="24"/>
        </w:rPr>
        <w:t xml:space="preserve">(374,529÷7,447) </w:t>
      </w:r>
      <w:r w:rsidR="1F6855E7" w:rsidRPr="00D55B0B">
        <w:rPr>
          <w:rFonts w:cstheme="minorHAnsi"/>
          <w:sz w:val="24"/>
          <w:szCs w:val="24"/>
        </w:rPr>
        <w:t>view</w:t>
      </w:r>
      <w:r w:rsidR="599D0BF8" w:rsidRPr="00D55B0B">
        <w:rPr>
          <w:rFonts w:cstheme="minorHAnsi"/>
          <w:sz w:val="24"/>
          <w:szCs w:val="24"/>
        </w:rPr>
        <w:t>s</w:t>
      </w:r>
      <w:r w:rsidR="1F6855E7" w:rsidRPr="00D55B0B">
        <w:rPr>
          <w:rFonts w:cstheme="minorHAnsi"/>
          <w:sz w:val="24"/>
          <w:szCs w:val="24"/>
        </w:rPr>
        <w:t xml:space="preserve"> of</w:t>
      </w:r>
      <w:r w:rsidR="1318A18B" w:rsidRPr="00D55B0B">
        <w:rPr>
          <w:rFonts w:cstheme="minorHAnsi"/>
          <w:sz w:val="24"/>
          <w:szCs w:val="24"/>
        </w:rPr>
        <w:t xml:space="preserve"> each exercise session.</w:t>
      </w:r>
    </w:p>
    <w:p w14:paraId="0D8106BC" w14:textId="4BB9333B" w:rsidR="00DD39A5" w:rsidRPr="00D55B0B" w:rsidRDefault="474704C8" w:rsidP="0024304D">
      <w:p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 xml:space="preserve">The mean </w:t>
      </w:r>
      <w:r w:rsidR="2C2176CD" w:rsidRPr="00D55B0B">
        <w:rPr>
          <w:rFonts w:cstheme="minorHAnsi"/>
          <w:sz w:val="24"/>
          <w:szCs w:val="24"/>
        </w:rPr>
        <w:t>class size</w:t>
      </w:r>
      <w:r w:rsidR="00761D76">
        <w:rPr>
          <w:rFonts w:cstheme="minorHAnsi"/>
          <w:sz w:val="24"/>
          <w:szCs w:val="24"/>
        </w:rPr>
        <w:t xml:space="preserve"> for</w:t>
      </w:r>
      <w:r w:rsidR="2C2176CD" w:rsidRPr="00D55B0B">
        <w:rPr>
          <w:rFonts w:cstheme="minorHAnsi"/>
          <w:sz w:val="24"/>
          <w:szCs w:val="24"/>
        </w:rPr>
        <w:t xml:space="preserve"> </w:t>
      </w:r>
      <w:r w:rsidR="06D8FEB8" w:rsidRPr="00D55B0B">
        <w:rPr>
          <w:rFonts w:cstheme="minorHAnsi"/>
          <w:sz w:val="24"/>
          <w:szCs w:val="24"/>
        </w:rPr>
        <w:t xml:space="preserve">virtual delivery under the </w:t>
      </w:r>
      <w:r w:rsidR="3ABC01A7" w:rsidRPr="00D55B0B">
        <w:rPr>
          <w:rFonts w:cstheme="minorHAnsi"/>
          <w:sz w:val="24"/>
          <w:szCs w:val="24"/>
        </w:rPr>
        <w:t>modified programme is based on service data source</w:t>
      </w:r>
      <w:r w:rsidR="693F1FE3" w:rsidRPr="00D55B0B">
        <w:rPr>
          <w:rFonts w:cstheme="minorHAnsi"/>
          <w:sz w:val="24"/>
          <w:szCs w:val="24"/>
        </w:rPr>
        <w:t xml:space="preserve">d from </w:t>
      </w:r>
      <w:r w:rsidR="5072BA99" w:rsidRPr="00D55B0B">
        <w:rPr>
          <w:rFonts w:cstheme="minorHAnsi"/>
          <w:sz w:val="24"/>
          <w:szCs w:val="24"/>
        </w:rPr>
        <w:t>the programme managers</w:t>
      </w:r>
      <w:r w:rsidR="693F1FE3" w:rsidRPr="00D55B0B">
        <w:rPr>
          <w:rFonts w:cstheme="minorHAnsi"/>
          <w:sz w:val="24"/>
          <w:szCs w:val="24"/>
        </w:rPr>
        <w:t xml:space="preserve">. This data is presented in </w:t>
      </w:r>
      <w:r w:rsidR="004B0A7A">
        <w:rPr>
          <w:rFonts w:cstheme="minorHAnsi"/>
          <w:sz w:val="24"/>
          <w:szCs w:val="24"/>
        </w:rPr>
        <w:t>Table 5</w:t>
      </w:r>
      <w:r w:rsidR="005E6CDC">
        <w:rPr>
          <w:rFonts w:cstheme="minorHAnsi"/>
          <w:sz w:val="24"/>
          <w:szCs w:val="24"/>
        </w:rPr>
        <w:t xml:space="preserve"> below</w:t>
      </w:r>
      <w:r w:rsidR="3A0C88DE" w:rsidRPr="00D55B0B">
        <w:rPr>
          <w:rFonts w:cstheme="minorHAnsi"/>
          <w:sz w:val="24"/>
          <w:szCs w:val="24"/>
        </w:rPr>
        <w:t>: for the period July 2021</w:t>
      </w:r>
      <w:r w:rsidR="63343422" w:rsidRPr="00D55B0B">
        <w:rPr>
          <w:rFonts w:cstheme="minorHAnsi"/>
          <w:sz w:val="24"/>
          <w:szCs w:val="24"/>
        </w:rPr>
        <w:t xml:space="preserve"> to</w:t>
      </w:r>
      <w:r w:rsidR="3A0C88DE" w:rsidRPr="00D55B0B">
        <w:rPr>
          <w:rFonts w:cstheme="minorHAnsi"/>
          <w:sz w:val="24"/>
          <w:szCs w:val="24"/>
        </w:rPr>
        <w:t xml:space="preserve"> January 2022</w:t>
      </w:r>
      <w:r w:rsidR="63343422" w:rsidRPr="00D55B0B">
        <w:rPr>
          <w:rFonts w:cstheme="minorHAnsi"/>
          <w:sz w:val="24"/>
          <w:szCs w:val="24"/>
        </w:rPr>
        <w:t xml:space="preserve">, monthly totals of virtual </w:t>
      </w:r>
      <w:r w:rsidR="707F94EE" w:rsidRPr="00D55B0B">
        <w:rPr>
          <w:rFonts w:cstheme="minorHAnsi"/>
          <w:sz w:val="24"/>
          <w:szCs w:val="24"/>
        </w:rPr>
        <w:t xml:space="preserve">sessions and the number of live accesses. From this, we calculate that across Wales </w:t>
      </w:r>
      <w:r w:rsidR="37022ED9" w:rsidRPr="00D55B0B">
        <w:rPr>
          <w:rFonts w:cstheme="minorHAnsi"/>
          <w:sz w:val="24"/>
          <w:szCs w:val="24"/>
        </w:rPr>
        <w:t xml:space="preserve">for the period </w:t>
      </w:r>
      <w:r w:rsidR="707F94EE" w:rsidRPr="00D55B0B">
        <w:rPr>
          <w:rFonts w:cstheme="minorHAnsi"/>
          <w:sz w:val="24"/>
          <w:szCs w:val="24"/>
        </w:rPr>
        <w:t>there</w:t>
      </w:r>
      <w:r w:rsidR="111D49B5" w:rsidRPr="00D55B0B">
        <w:rPr>
          <w:rFonts w:cstheme="minorHAnsi"/>
          <w:sz w:val="24"/>
          <w:szCs w:val="24"/>
        </w:rPr>
        <w:t xml:space="preserve"> were 11,266 access of 2,114 </w:t>
      </w:r>
      <w:r w:rsidR="37022ED9" w:rsidRPr="00D55B0B">
        <w:rPr>
          <w:rFonts w:cstheme="minorHAnsi"/>
          <w:sz w:val="24"/>
          <w:szCs w:val="24"/>
        </w:rPr>
        <w:t>virtual sessions, giving a mean class size of 5.3 (</w:t>
      </w:r>
      <w:r w:rsidR="362246E4" w:rsidRPr="00D55B0B">
        <w:rPr>
          <w:rFonts w:cstheme="minorHAnsi"/>
          <w:sz w:val="24"/>
          <w:szCs w:val="24"/>
        </w:rPr>
        <w:t>11,266</w:t>
      </w:r>
      <w:r w:rsidR="37022ED9" w:rsidRPr="00D55B0B">
        <w:rPr>
          <w:rFonts w:cstheme="minorHAnsi"/>
          <w:sz w:val="24"/>
          <w:szCs w:val="24"/>
        </w:rPr>
        <w:t>÷</w:t>
      </w:r>
      <w:r w:rsidR="362246E4" w:rsidRPr="00D55B0B">
        <w:rPr>
          <w:rFonts w:cstheme="minorHAnsi"/>
          <w:sz w:val="24"/>
          <w:szCs w:val="24"/>
        </w:rPr>
        <w:t>2,114</w:t>
      </w:r>
      <w:r w:rsidR="37022ED9" w:rsidRPr="00D55B0B">
        <w:rPr>
          <w:rFonts w:cstheme="minorHAnsi"/>
          <w:sz w:val="24"/>
          <w:szCs w:val="24"/>
        </w:rPr>
        <w:t xml:space="preserve">) for virtual </w:t>
      </w:r>
      <w:r w:rsidR="362246E4" w:rsidRPr="00D55B0B">
        <w:rPr>
          <w:rFonts w:cstheme="minorHAnsi"/>
          <w:sz w:val="24"/>
          <w:szCs w:val="24"/>
        </w:rPr>
        <w:t xml:space="preserve">sessions under the modified </w:t>
      </w:r>
      <w:r w:rsidR="362246E4" w:rsidRPr="002914D1">
        <w:rPr>
          <w:rFonts w:cstheme="minorHAnsi"/>
          <w:sz w:val="24"/>
          <w:szCs w:val="24"/>
        </w:rPr>
        <w:t>programme.</w:t>
      </w:r>
      <w:r w:rsidR="00E7492F" w:rsidRPr="002914D1">
        <w:rPr>
          <w:rFonts w:cstheme="minorHAnsi"/>
          <w:sz w:val="24"/>
          <w:szCs w:val="24"/>
        </w:rPr>
        <w:t xml:space="preserve"> The same class size was assumed for the hypothetical programme</w:t>
      </w:r>
      <w:r w:rsidR="003E67F8" w:rsidRPr="002914D1">
        <w:rPr>
          <w:rFonts w:cstheme="minorHAnsi"/>
          <w:sz w:val="24"/>
          <w:szCs w:val="24"/>
        </w:rPr>
        <w:t>.</w:t>
      </w:r>
    </w:p>
    <w:p w14:paraId="371ED599" w14:textId="77777777" w:rsidR="00783FFF" w:rsidRPr="00D55B0B" w:rsidRDefault="00783FFF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5537C8F2" w14:textId="4D28F3D3" w:rsidR="005115A2" w:rsidRPr="00D55B0B" w:rsidRDefault="005115A2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D55B0B">
        <w:rPr>
          <w:rFonts w:cstheme="minorHAnsi"/>
          <w:b/>
          <w:bCs/>
          <w:sz w:val="24"/>
          <w:szCs w:val="24"/>
        </w:rPr>
        <w:t>Further costing detail</w:t>
      </w:r>
    </w:p>
    <w:p w14:paraId="5F265F35" w14:textId="5FB34D40" w:rsidR="00A91D20" w:rsidRPr="00D55B0B" w:rsidRDefault="490FFD1D" w:rsidP="0024304D">
      <w:p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lastRenderedPageBreak/>
        <w:t xml:space="preserve">Table </w:t>
      </w:r>
      <w:r w:rsidR="003E67F8">
        <w:rPr>
          <w:rFonts w:cstheme="minorHAnsi"/>
          <w:sz w:val="24"/>
          <w:szCs w:val="24"/>
        </w:rPr>
        <w:t>4</w:t>
      </w:r>
      <w:r w:rsidR="003E67F8" w:rsidRPr="00D55B0B">
        <w:rPr>
          <w:rFonts w:cstheme="minorHAnsi"/>
          <w:sz w:val="24"/>
          <w:szCs w:val="24"/>
        </w:rPr>
        <w:t xml:space="preserve"> </w:t>
      </w:r>
      <w:r w:rsidR="00C0641F" w:rsidRPr="00D55B0B">
        <w:rPr>
          <w:rFonts w:cstheme="minorHAnsi"/>
          <w:sz w:val="24"/>
          <w:szCs w:val="24"/>
        </w:rPr>
        <w:t>presented in the main paper</w:t>
      </w:r>
      <w:r w:rsidRPr="00D55B0B">
        <w:rPr>
          <w:rFonts w:cstheme="minorHAnsi"/>
          <w:sz w:val="24"/>
          <w:szCs w:val="24"/>
        </w:rPr>
        <w:t xml:space="preserve"> is a summary of </w:t>
      </w:r>
      <w:r w:rsidR="352FF739" w:rsidRPr="00D55B0B">
        <w:rPr>
          <w:rFonts w:cstheme="minorHAnsi"/>
          <w:sz w:val="24"/>
          <w:szCs w:val="24"/>
        </w:rPr>
        <w:t xml:space="preserve">the costing work. Further detail for costing ERP sessions is given in </w:t>
      </w:r>
      <w:r w:rsidR="004B0A7A">
        <w:rPr>
          <w:rFonts w:cstheme="minorHAnsi"/>
          <w:sz w:val="24"/>
          <w:szCs w:val="24"/>
        </w:rPr>
        <w:t>Table 6</w:t>
      </w:r>
      <w:r w:rsidR="004F0821">
        <w:rPr>
          <w:rFonts w:cstheme="minorHAnsi"/>
          <w:sz w:val="24"/>
          <w:szCs w:val="24"/>
        </w:rPr>
        <w:t xml:space="preserve"> below</w:t>
      </w:r>
      <w:r w:rsidR="1CE70E1C" w:rsidRPr="00D55B0B">
        <w:rPr>
          <w:rFonts w:cstheme="minorHAnsi"/>
          <w:sz w:val="24"/>
          <w:szCs w:val="24"/>
        </w:rPr>
        <w:t xml:space="preserve">, including variations for different types of </w:t>
      </w:r>
      <w:r w:rsidR="00F17FCB" w:rsidRPr="00D55B0B">
        <w:rPr>
          <w:rFonts w:cstheme="minorHAnsi"/>
          <w:sz w:val="24"/>
          <w:szCs w:val="24"/>
        </w:rPr>
        <w:t xml:space="preserve">the </w:t>
      </w:r>
      <w:r w:rsidR="2BC549DE" w:rsidRPr="00D55B0B">
        <w:rPr>
          <w:rFonts w:cstheme="minorHAnsi"/>
          <w:sz w:val="24"/>
          <w:szCs w:val="24"/>
        </w:rPr>
        <w:t>NERS</w:t>
      </w:r>
      <w:r w:rsidR="1CE70E1C" w:rsidRPr="00D55B0B">
        <w:rPr>
          <w:rFonts w:cstheme="minorHAnsi"/>
          <w:sz w:val="24"/>
          <w:szCs w:val="24"/>
        </w:rPr>
        <w:t xml:space="preserve"> team – for example, </w:t>
      </w:r>
      <w:r w:rsidR="49376918" w:rsidRPr="00D55B0B">
        <w:rPr>
          <w:rFonts w:cstheme="minorHAnsi"/>
          <w:sz w:val="24"/>
          <w:szCs w:val="24"/>
        </w:rPr>
        <w:t xml:space="preserve">where data entry is conducted by </w:t>
      </w:r>
      <w:r w:rsidR="3A631985" w:rsidRPr="00D55B0B">
        <w:rPr>
          <w:rFonts w:cstheme="minorHAnsi"/>
          <w:sz w:val="24"/>
          <w:szCs w:val="24"/>
        </w:rPr>
        <w:t>admin</w:t>
      </w:r>
      <w:r w:rsidR="769FB8AD" w:rsidRPr="00D55B0B">
        <w:rPr>
          <w:rFonts w:cstheme="minorHAnsi"/>
          <w:sz w:val="24"/>
          <w:szCs w:val="24"/>
        </w:rPr>
        <w:t>istrative</w:t>
      </w:r>
      <w:r w:rsidR="3A631985" w:rsidRPr="00D55B0B">
        <w:rPr>
          <w:rFonts w:cstheme="minorHAnsi"/>
          <w:sz w:val="24"/>
          <w:szCs w:val="24"/>
        </w:rPr>
        <w:t xml:space="preserve"> staff. </w:t>
      </w:r>
      <w:r w:rsidR="22F6C704" w:rsidRPr="00D55B0B">
        <w:rPr>
          <w:rFonts w:cstheme="minorHAnsi"/>
          <w:sz w:val="24"/>
          <w:szCs w:val="24"/>
        </w:rPr>
        <w:t xml:space="preserve">Staff time and associated costs of delivering consultation sessions at weeks 0, 16 and 52 are given in Tables </w:t>
      </w:r>
      <w:r w:rsidR="00AD3C0C">
        <w:rPr>
          <w:rFonts w:cstheme="minorHAnsi"/>
          <w:sz w:val="24"/>
          <w:szCs w:val="24"/>
        </w:rPr>
        <w:t>7</w:t>
      </w:r>
      <w:r w:rsidR="22F6C704" w:rsidRPr="00D55B0B">
        <w:rPr>
          <w:rFonts w:cstheme="minorHAnsi"/>
          <w:sz w:val="24"/>
          <w:szCs w:val="24"/>
        </w:rPr>
        <w:t xml:space="preserve">, </w:t>
      </w:r>
      <w:r w:rsidR="00AD3C0C">
        <w:rPr>
          <w:rFonts w:cstheme="minorHAnsi"/>
          <w:sz w:val="24"/>
          <w:szCs w:val="24"/>
        </w:rPr>
        <w:t>9</w:t>
      </w:r>
      <w:r w:rsidR="00AD3C0C" w:rsidRPr="00D55B0B">
        <w:rPr>
          <w:rFonts w:cstheme="minorHAnsi"/>
          <w:sz w:val="24"/>
          <w:szCs w:val="24"/>
        </w:rPr>
        <w:t xml:space="preserve"> </w:t>
      </w:r>
      <w:r w:rsidR="22F6C704" w:rsidRPr="00D55B0B">
        <w:rPr>
          <w:rFonts w:cstheme="minorHAnsi"/>
          <w:sz w:val="24"/>
          <w:szCs w:val="24"/>
        </w:rPr>
        <w:t xml:space="preserve">and </w:t>
      </w:r>
      <w:r w:rsidR="00AD3C0C">
        <w:rPr>
          <w:rFonts w:cstheme="minorHAnsi"/>
          <w:sz w:val="24"/>
          <w:szCs w:val="24"/>
        </w:rPr>
        <w:t>10</w:t>
      </w:r>
      <w:r w:rsidR="002B7478">
        <w:rPr>
          <w:rFonts w:cstheme="minorHAnsi"/>
          <w:sz w:val="24"/>
          <w:szCs w:val="24"/>
        </w:rPr>
        <w:t xml:space="preserve"> below</w:t>
      </w:r>
      <w:r w:rsidR="00AD3C0C" w:rsidRPr="00D55B0B">
        <w:rPr>
          <w:rFonts w:cstheme="minorHAnsi"/>
          <w:sz w:val="24"/>
          <w:szCs w:val="24"/>
        </w:rPr>
        <w:t xml:space="preserve"> </w:t>
      </w:r>
      <w:r w:rsidR="22F6C704" w:rsidRPr="00D55B0B">
        <w:rPr>
          <w:rFonts w:cstheme="minorHAnsi"/>
          <w:sz w:val="24"/>
          <w:szCs w:val="24"/>
        </w:rPr>
        <w:t xml:space="preserve">respectively. </w:t>
      </w:r>
      <w:r w:rsidR="3AC49725" w:rsidRPr="00D55B0B">
        <w:rPr>
          <w:rFonts w:cstheme="minorHAnsi"/>
          <w:sz w:val="24"/>
          <w:szCs w:val="24"/>
        </w:rPr>
        <w:t xml:space="preserve">A group-based approach to </w:t>
      </w:r>
      <w:r w:rsidR="22EEB807" w:rsidRPr="00D55B0B">
        <w:rPr>
          <w:rFonts w:cstheme="minorHAnsi"/>
          <w:sz w:val="24"/>
          <w:szCs w:val="24"/>
        </w:rPr>
        <w:t xml:space="preserve">consultation at week 0 under the standard programme is given in </w:t>
      </w:r>
      <w:r w:rsidR="00A91A89">
        <w:rPr>
          <w:rFonts w:cstheme="minorHAnsi"/>
          <w:sz w:val="24"/>
          <w:szCs w:val="24"/>
        </w:rPr>
        <w:t>Table 8</w:t>
      </w:r>
      <w:r w:rsidR="00D87492">
        <w:rPr>
          <w:rFonts w:cstheme="minorHAnsi"/>
          <w:sz w:val="24"/>
          <w:szCs w:val="24"/>
        </w:rPr>
        <w:t xml:space="preserve"> below</w:t>
      </w:r>
      <w:r w:rsidR="22EEB807" w:rsidRPr="00D55B0B">
        <w:rPr>
          <w:rFonts w:cstheme="minorHAnsi"/>
          <w:sz w:val="24"/>
          <w:szCs w:val="24"/>
        </w:rPr>
        <w:t xml:space="preserve"> – this </w:t>
      </w:r>
      <w:r w:rsidR="00ED3534" w:rsidRPr="00D55B0B">
        <w:rPr>
          <w:rFonts w:cstheme="minorHAnsi"/>
          <w:sz w:val="24"/>
          <w:szCs w:val="24"/>
        </w:rPr>
        <w:t xml:space="preserve">approach </w:t>
      </w:r>
      <w:r w:rsidR="22EEB807" w:rsidRPr="00D55B0B">
        <w:rPr>
          <w:rFonts w:cstheme="minorHAnsi"/>
          <w:sz w:val="24"/>
          <w:szCs w:val="24"/>
        </w:rPr>
        <w:t>is no longer utilised.</w:t>
      </w:r>
      <w:r w:rsidR="005115A2" w:rsidRPr="00D55B0B">
        <w:rPr>
          <w:rFonts w:cstheme="minorHAnsi"/>
          <w:sz w:val="24"/>
          <w:szCs w:val="24"/>
        </w:rPr>
        <w:br w:type="page"/>
      </w:r>
    </w:p>
    <w:p w14:paraId="793EC5DE" w14:textId="15ED6D21" w:rsidR="00694D96" w:rsidRPr="00D55B0B" w:rsidRDefault="5DB37229" w:rsidP="0024304D">
      <w:pPr>
        <w:spacing w:line="240" w:lineRule="auto"/>
        <w:rPr>
          <w:sz w:val="24"/>
          <w:szCs w:val="24"/>
        </w:rPr>
      </w:pPr>
      <w:r w:rsidRPr="793F3A69">
        <w:rPr>
          <w:b/>
          <w:bCs/>
          <w:sz w:val="24"/>
          <w:szCs w:val="24"/>
        </w:rPr>
        <w:lastRenderedPageBreak/>
        <w:t xml:space="preserve">Supplementary </w:t>
      </w:r>
      <w:r w:rsidR="00107E11" w:rsidRPr="793F3A69">
        <w:rPr>
          <w:b/>
          <w:bCs/>
          <w:sz w:val="24"/>
          <w:szCs w:val="24"/>
        </w:rPr>
        <w:t>Table 1</w:t>
      </w:r>
      <w:r w:rsidR="72138F53" w:rsidRPr="793F3A69">
        <w:rPr>
          <w:sz w:val="24"/>
          <w:szCs w:val="24"/>
        </w:rPr>
        <w:t xml:space="preserve">: </w:t>
      </w:r>
      <w:r w:rsidR="3C8BE1CA" w:rsidRPr="793F3A69">
        <w:rPr>
          <w:sz w:val="24"/>
          <w:szCs w:val="24"/>
        </w:rPr>
        <w:t xml:space="preserve">Salary and hourly rates used in </w:t>
      </w:r>
      <w:r w:rsidR="00F17FCB" w:rsidRPr="793F3A69">
        <w:rPr>
          <w:sz w:val="24"/>
          <w:szCs w:val="24"/>
        </w:rPr>
        <w:t xml:space="preserve">the </w:t>
      </w:r>
      <w:r w:rsidR="2BC549DE" w:rsidRPr="793F3A69">
        <w:rPr>
          <w:sz w:val="24"/>
          <w:szCs w:val="24"/>
        </w:rPr>
        <w:t>NERS</w:t>
      </w:r>
      <w:r w:rsidR="3C8BE1CA" w:rsidRPr="793F3A69">
        <w:rPr>
          <w:sz w:val="24"/>
          <w:szCs w:val="24"/>
        </w:rPr>
        <w:t xml:space="preserve"> costing</w:t>
      </w:r>
    </w:p>
    <w:tbl>
      <w:tblPr>
        <w:tblW w:w="6500" w:type="dxa"/>
        <w:jc w:val="center"/>
        <w:tblLook w:val="04A0" w:firstRow="1" w:lastRow="0" w:firstColumn="1" w:lastColumn="0" w:noHBand="0" w:noVBand="1"/>
      </w:tblPr>
      <w:tblGrid>
        <w:gridCol w:w="1540"/>
        <w:gridCol w:w="1240"/>
        <w:gridCol w:w="1258"/>
        <w:gridCol w:w="1258"/>
        <w:gridCol w:w="1240"/>
      </w:tblGrid>
      <w:tr w:rsidR="00DD39A5" w:rsidRPr="00D55B0B" w14:paraId="0EF1BAFF" w14:textId="77777777" w:rsidTr="00F960B8">
        <w:trPr>
          <w:trHeight w:val="315"/>
          <w:jc w:val="center"/>
        </w:trPr>
        <w:tc>
          <w:tcPr>
            <w:tcW w:w="154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11BFF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osition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BC326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018/2019 values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A8DE0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2020/2021 values</w:t>
            </w:r>
          </w:p>
        </w:tc>
      </w:tr>
      <w:tr w:rsidR="00DD39A5" w:rsidRPr="00D55B0B" w14:paraId="0C76337B" w14:textId="77777777" w:rsidTr="00F960B8">
        <w:trPr>
          <w:trHeight w:val="915"/>
          <w:jc w:val="center"/>
        </w:trPr>
        <w:tc>
          <w:tcPr>
            <w:tcW w:w="154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A9F7C69" w14:textId="77777777" w:rsidR="00DD39A5" w:rsidRPr="00D55B0B" w:rsidRDefault="00DD39A5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374B5B2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id-range salary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F6B1035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id-range including overheads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95990FA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id-range including overheads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C1BAADA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Hourly rate</w:t>
            </w:r>
          </w:p>
        </w:tc>
      </w:tr>
      <w:tr w:rsidR="00DD39A5" w:rsidRPr="00D55B0B" w14:paraId="149C5FD0" w14:textId="77777777" w:rsidTr="00F960B8">
        <w:trPr>
          <w:trHeight w:val="300"/>
          <w:jc w:val="center"/>
        </w:trPr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1B7B2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1027A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8,609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8E1DB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6,073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D58BC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7,930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21DC2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4.08</w:t>
            </w:r>
          </w:p>
        </w:tc>
      </w:tr>
      <w:tr w:rsidR="00DD39A5" w:rsidRPr="00D55B0B" w14:paraId="54B0591F" w14:textId="77777777" w:rsidTr="00F960B8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147B37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C7BFDB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1,3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17E3FD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6,9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9239ED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8,3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C521D8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7.97</w:t>
            </w:r>
          </w:p>
        </w:tc>
      </w:tr>
      <w:tr w:rsidR="00DD39A5" w:rsidRPr="00D55B0B" w14:paraId="5B8879B2" w14:textId="77777777" w:rsidTr="00F960B8">
        <w:trPr>
          <w:trHeight w:val="315"/>
          <w:jc w:val="center"/>
        </w:trPr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7EBA2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 support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5283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8,533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528F4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3,198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10FC7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4,393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717CA" w14:textId="77777777" w:rsidR="00DD39A5" w:rsidRPr="00D55B0B" w:rsidRDefault="00DD39A5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5.49</w:t>
            </w:r>
          </w:p>
        </w:tc>
      </w:tr>
    </w:tbl>
    <w:p w14:paraId="5F8E49C4" w14:textId="77777777" w:rsidR="00694D96" w:rsidRPr="00D55B0B" w:rsidRDefault="00694D96" w:rsidP="0024304D">
      <w:pPr>
        <w:spacing w:line="240" w:lineRule="auto"/>
        <w:rPr>
          <w:rFonts w:cstheme="minorHAnsi"/>
          <w:sz w:val="24"/>
          <w:szCs w:val="24"/>
        </w:rPr>
      </w:pPr>
    </w:p>
    <w:p w14:paraId="5ACFE714" w14:textId="18696F63" w:rsidR="00D55B0B" w:rsidRDefault="00D55B0B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5A8947AB" w14:textId="6F6A4C49" w:rsidR="00B14111" w:rsidRPr="00D55B0B" w:rsidRDefault="49C28B26" w:rsidP="0024304D">
      <w:pPr>
        <w:spacing w:line="240" w:lineRule="auto"/>
        <w:rPr>
          <w:sz w:val="24"/>
          <w:szCs w:val="24"/>
        </w:rPr>
      </w:pPr>
      <w:r w:rsidRPr="793F3A69">
        <w:rPr>
          <w:b/>
          <w:bCs/>
          <w:sz w:val="24"/>
          <w:szCs w:val="24"/>
        </w:rPr>
        <w:t xml:space="preserve">Supplementary </w:t>
      </w:r>
      <w:r w:rsidR="00107E11" w:rsidRPr="793F3A69">
        <w:rPr>
          <w:b/>
          <w:bCs/>
          <w:sz w:val="24"/>
          <w:szCs w:val="24"/>
        </w:rPr>
        <w:t>Table 2</w:t>
      </w:r>
      <w:r w:rsidR="6406B2E6" w:rsidRPr="793F3A69">
        <w:rPr>
          <w:sz w:val="24"/>
          <w:szCs w:val="24"/>
        </w:rPr>
        <w:t xml:space="preserve">: </w:t>
      </w:r>
      <w:r w:rsidR="5000BB11" w:rsidRPr="793F3A69">
        <w:rPr>
          <w:sz w:val="24"/>
          <w:szCs w:val="24"/>
        </w:rPr>
        <w:t xml:space="preserve">Audit data </w:t>
      </w:r>
      <w:r w:rsidR="7A90A4C0" w:rsidRPr="793F3A69">
        <w:rPr>
          <w:sz w:val="24"/>
          <w:szCs w:val="24"/>
        </w:rPr>
        <w:t xml:space="preserve">for standard programme </w:t>
      </w:r>
      <w:r w:rsidR="5000BB11" w:rsidRPr="793F3A69">
        <w:rPr>
          <w:sz w:val="24"/>
          <w:szCs w:val="24"/>
        </w:rPr>
        <w:t xml:space="preserve">giving number of </w:t>
      </w:r>
      <w:r w:rsidR="2C7D1AF2" w:rsidRPr="793F3A69">
        <w:rPr>
          <w:sz w:val="24"/>
          <w:szCs w:val="24"/>
        </w:rPr>
        <w:t>face-to-face</w:t>
      </w:r>
      <w:r w:rsidR="5000BB11" w:rsidRPr="793F3A69">
        <w:rPr>
          <w:sz w:val="24"/>
          <w:szCs w:val="24"/>
        </w:rPr>
        <w:t xml:space="preserve"> classes delivered, </w:t>
      </w:r>
      <w:r w:rsidR="68ECCAC3" w:rsidRPr="793F3A69">
        <w:rPr>
          <w:sz w:val="24"/>
          <w:szCs w:val="24"/>
        </w:rPr>
        <w:t>number of attendees and mean class size for October 7</w:t>
      </w:r>
      <w:r w:rsidR="68ECCAC3" w:rsidRPr="793F3A69">
        <w:rPr>
          <w:sz w:val="24"/>
          <w:szCs w:val="24"/>
          <w:vertAlign w:val="superscript"/>
        </w:rPr>
        <w:t>th</w:t>
      </w:r>
      <w:r w:rsidR="68ECCAC3" w:rsidRPr="793F3A69">
        <w:rPr>
          <w:sz w:val="24"/>
          <w:szCs w:val="24"/>
        </w:rPr>
        <w:t xml:space="preserve"> – 13</w:t>
      </w:r>
      <w:r w:rsidR="68ECCAC3" w:rsidRPr="793F3A69">
        <w:rPr>
          <w:sz w:val="24"/>
          <w:szCs w:val="24"/>
          <w:vertAlign w:val="superscript"/>
        </w:rPr>
        <w:t>th</w:t>
      </w:r>
      <w:r w:rsidR="68ECCAC3" w:rsidRPr="793F3A69">
        <w:rPr>
          <w:sz w:val="24"/>
          <w:szCs w:val="24"/>
        </w:rPr>
        <w:t xml:space="preserve"> </w:t>
      </w:r>
      <w:r w:rsidR="006B78BA" w:rsidRPr="793F3A69">
        <w:rPr>
          <w:sz w:val="24"/>
          <w:szCs w:val="24"/>
        </w:rPr>
        <w:t>20</w:t>
      </w:r>
      <w:r w:rsidR="5939DAB6" w:rsidRPr="793F3A69">
        <w:rPr>
          <w:sz w:val="24"/>
          <w:szCs w:val="24"/>
        </w:rPr>
        <w:t>1</w:t>
      </w:r>
      <w:r w:rsidR="77C6473B" w:rsidRPr="793F3A69">
        <w:rPr>
          <w:sz w:val="24"/>
          <w:szCs w:val="24"/>
        </w:rPr>
        <w:t>9</w:t>
      </w:r>
    </w:p>
    <w:tbl>
      <w:tblPr>
        <w:tblW w:w="5400" w:type="dxa"/>
        <w:jc w:val="center"/>
        <w:tblLook w:val="04A0" w:firstRow="1" w:lastRow="0" w:firstColumn="1" w:lastColumn="0" w:noHBand="0" w:noVBand="1"/>
      </w:tblPr>
      <w:tblGrid>
        <w:gridCol w:w="2000"/>
        <w:gridCol w:w="1180"/>
        <w:gridCol w:w="1364"/>
        <w:gridCol w:w="960"/>
      </w:tblGrid>
      <w:tr w:rsidR="00323DC1" w:rsidRPr="00D55B0B" w14:paraId="31F1995E" w14:textId="77777777" w:rsidTr="00521D3E">
        <w:trPr>
          <w:trHeight w:val="630"/>
          <w:tblHeader/>
          <w:jc w:val="center"/>
        </w:trPr>
        <w:tc>
          <w:tcPr>
            <w:tcW w:w="2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D1E83E0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egion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6B5F46E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lasses delivere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D6EE174" w14:textId="167C4E4B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ttendees*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1CBC92C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ean class size</w:t>
            </w:r>
          </w:p>
        </w:tc>
      </w:tr>
      <w:tr w:rsidR="00323DC1" w:rsidRPr="00D55B0B" w14:paraId="23BA6637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9572B5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ridgend</w:t>
            </w:r>
          </w:p>
        </w:tc>
        <w:tc>
          <w:tcPr>
            <w:tcW w:w="11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5E4F2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0ED333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0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C90B12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0</w:t>
            </w:r>
          </w:p>
        </w:tc>
      </w:tr>
      <w:tr w:rsidR="00323DC1" w:rsidRPr="00D55B0B" w14:paraId="06369837" w14:textId="77777777" w:rsidTr="00F960B8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0F01A0E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eath Port Talbo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246F4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CD57EC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2D8DE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0</w:t>
            </w:r>
          </w:p>
        </w:tc>
      </w:tr>
      <w:tr w:rsidR="00323DC1" w:rsidRPr="00D55B0B" w14:paraId="3B8F1593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A281B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wansea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618181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208B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04CF3D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3</w:t>
            </w:r>
          </w:p>
        </w:tc>
      </w:tr>
      <w:tr w:rsidR="00323DC1" w:rsidRPr="00D55B0B" w14:paraId="62FB1423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B8E00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erthyr Tydfil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C3A1E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268677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014685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4</w:t>
            </w:r>
          </w:p>
        </w:tc>
      </w:tr>
      <w:tr w:rsidR="00323DC1" w:rsidRPr="00D55B0B" w14:paraId="020BFEC4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068EB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hondda Cynon Taf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5E6ED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8C6A0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8A84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9</w:t>
            </w:r>
          </w:p>
        </w:tc>
      </w:tr>
      <w:tr w:rsidR="00323DC1" w:rsidRPr="00D55B0B" w14:paraId="1A9D30D3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95250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owys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1787E1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C491CA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19BE0F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4</w:t>
            </w:r>
          </w:p>
        </w:tc>
      </w:tr>
      <w:tr w:rsidR="00323DC1" w:rsidRPr="00D55B0B" w14:paraId="263243FE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6CD5F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glesey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E16A43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B66162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2CCA9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2</w:t>
            </w:r>
          </w:p>
        </w:tc>
      </w:tr>
      <w:tr w:rsidR="00323DC1" w:rsidRPr="00D55B0B" w14:paraId="4CC9EFFE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71D85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nwy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464A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59BA8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138BA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7</w:t>
            </w:r>
          </w:p>
        </w:tc>
      </w:tr>
      <w:tr w:rsidR="00323DC1" w:rsidRPr="00D55B0B" w14:paraId="23B308D5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8B47E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nbigshire</w:t>
            </w:r>
            <w:proofErr w:type="spellEnd"/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14215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50E04B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96DB8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1</w:t>
            </w:r>
          </w:p>
        </w:tc>
      </w:tr>
      <w:tr w:rsidR="00323DC1" w:rsidRPr="00D55B0B" w14:paraId="0EFDB617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696D1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lintshir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495AF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F3889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8B111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0</w:t>
            </w:r>
          </w:p>
        </w:tc>
      </w:tr>
      <w:tr w:rsidR="00323DC1" w:rsidRPr="00D55B0B" w14:paraId="56CA56DF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F4CD3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wynedd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730488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1B2FF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BC8F18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1</w:t>
            </w:r>
          </w:p>
        </w:tc>
      </w:tr>
      <w:tr w:rsidR="00323DC1" w:rsidRPr="00D55B0B" w14:paraId="4137C4BB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7389F8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rexham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0CA96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E887A8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8DD1F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1</w:t>
            </w:r>
          </w:p>
        </w:tc>
      </w:tr>
      <w:tr w:rsidR="00323DC1" w:rsidRPr="00D55B0B" w14:paraId="16A58A4A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304F1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rdiff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613E36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C5AFC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B4652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.3</w:t>
            </w:r>
          </w:p>
        </w:tc>
      </w:tr>
      <w:tr w:rsidR="00323DC1" w:rsidRPr="00D55B0B" w14:paraId="10E4260B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6EBD5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ale of Glamorgan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237FF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B27DF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258821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9</w:t>
            </w:r>
          </w:p>
        </w:tc>
      </w:tr>
      <w:tr w:rsidR="00323DC1" w:rsidRPr="00D55B0B" w14:paraId="1B47897D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4357C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rmarthen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4A672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2396F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621EE2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8</w:t>
            </w:r>
          </w:p>
        </w:tc>
      </w:tr>
      <w:tr w:rsidR="00323DC1" w:rsidRPr="00D55B0B" w14:paraId="0C66CFAA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23B88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redigion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28FF3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911F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4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28BB7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3</w:t>
            </w:r>
          </w:p>
        </w:tc>
      </w:tr>
      <w:tr w:rsidR="00323DC1" w:rsidRPr="00D55B0B" w14:paraId="4EE5C260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95AB0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embrokeshir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8F90A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6CC1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2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FCDC5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1</w:t>
            </w:r>
          </w:p>
        </w:tc>
      </w:tr>
      <w:tr w:rsidR="00323DC1" w:rsidRPr="00D55B0B" w14:paraId="0C50D6CC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EC579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laenau Gwent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CAA2AD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F9A0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47D1E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.6</w:t>
            </w:r>
          </w:p>
        </w:tc>
      </w:tr>
      <w:tr w:rsidR="00323DC1" w:rsidRPr="00D55B0B" w14:paraId="361B8DB0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4CFCFF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erphilly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26E8B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7B545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3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1EBB0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4</w:t>
            </w:r>
          </w:p>
        </w:tc>
      </w:tr>
      <w:tr w:rsidR="00323DC1" w:rsidRPr="00D55B0B" w14:paraId="3C3DDB15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76F1B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nmouthshire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E344D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9517A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1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7978D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0</w:t>
            </w:r>
          </w:p>
        </w:tc>
      </w:tr>
      <w:tr w:rsidR="00323DC1" w:rsidRPr="00D55B0B" w14:paraId="0D72648D" w14:textId="77777777" w:rsidTr="00F960B8">
        <w:trPr>
          <w:trHeight w:val="300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0A8CD2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ewport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C9261D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7E77F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2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08DF7C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.2</w:t>
            </w:r>
          </w:p>
        </w:tc>
      </w:tr>
      <w:tr w:rsidR="00323DC1" w:rsidRPr="00D55B0B" w14:paraId="7E67FCB3" w14:textId="77777777" w:rsidTr="00F960B8">
        <w:trPr>
          <w:trHeight w:val="315"/>
          <w:jc w:val="center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83A27" w14:textId="77777777" w:rsidR="00323DC1" w:rsidRPr="00D55B0B" w:rsidRDefault="00323DC1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rfaen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BEE92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C090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2BE37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9</w:t>
            </w:r>
          </w:p>
        </w:tc>
      </w:tr>
      <w:tr w:rsidR="00323DC1" w:rsidRPr="00D55B0B" w14:paraId="5A00ECE3" w14:textId="77777777" w:rsidTr="00F960B8">
        <w:trPr>
          <w:trHeight w:val="315"/>
          <w:jc w:val="center"/>
        </w:trPr>
        <w:tc>
          <w:tcPr>
            <w:tcW w:w="20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64C1F" w14:textId="77777777" w:rsidR="00323DC1" w:rsidRPr="00D55B0B" w:rsidRDefault="00323DC1" w:rsidP="0024304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1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3389F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,140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0133C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1,265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EDF14" w14:textId="77777777" w:rsidR="00323DC1" w:rsidRPr="00D55B0B" w:rsidRDefault="00323DC1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RANGE!H27"/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9.9</w:t>
            </w:r>
            <w:bookmarkEnd w:id="0"/>
          </w:p>
        </w:tc>
      </w:tr>
    </w:tbl>
    <w:p w14:paraId="6F560D2C" w14:textId="4CB2A822" w:rsidR="00AA517F" w:rsidRPr="00D55B0B" w:rsidRDefault="00323DC1" w:rsidP="0024304D">
      <w:p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t xml:space="preserve">* Attendees estimated </w:t>
      </w:r>
      <w:r w:rsidR="00402245" w:rsidRPr="00D55B0B">
        <w:rPr>
          <w:rFonts w:cstheme="minorHAnsi"/>
          <w:sz w:val="24"/>
          <w:szCs w:val="24"/>
        </w:rPr>
        <w:t>from classes delivered multiplied by mean class size and rounded to the nearest integer</w:t>
      </w:r>
    </w:p>
    <w:p w14:paraId="3D8FE320" w14:textId="7CA77866" w:rsidR="00402245" w:rsidRPr="00D55B0B" w:rsidRDefault="00521D3E" w:rsidP="0024304D">
      <w:pPr>
        <w:spacing w:line="240" w:lineRule="auto"/>
        <w:rPr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  <w:r w:rsidR="46DC8478" w:rsidRPr="793F3A69">
        <w:rPr>
          <w:b/>
          <w:bCs/>
          <w:sz w:val="24"/>
          <w:szCs w:val="24"/>
        </w:rPr>
        <w:lastRenderedPageBreak/>
        <w:t xml:space="preserve">Supplementary </w:t>
      </w:r>
      <w:r w:rsidR="00107E11" w:rsidRPr="793F3A69">
        <w:rPr>
          <w:b/>
          <w:bCs/>
          <w:sz w:val="24"/>
          <w:szCs w:val="24"/>
        </w:rPr>
        <w:t>Table 3</w:t>
      </w:r>
      <w:r w:rsidR="64613BA1" w:rsidRPr="793F3A69">
        <w:rPr>
          <w:sz w:val="24"/>
          <w:szCs w:val="24"/>
        </w:rPr>
        <w:t xml:space="preserve">: </w:t>
      </w:r>
      <w:r w:rsidR="2ABA3EDE" w:rsidRPr="793F3A69">
        <w:rPr>
          <w:sz w:val="24"/>
          <w:szCs w:val="24"/>
        </w:rPr>
        <w:t xml:space="preserve">Data </w:t>
      </w:r>
      <w:r w:rsidR="00F73B25" w:rsidRPr="793F3A69">
        <w:rPr>
          <w:sz w:val="24"/>
          <w:szCs w:val="24"/>
        </w:rPr>
        <w:t xml:space="preserve">for </w:t>
      </w:r>
      <w:r w:rsidR="00735D7D">
        <w:rPr>
          <w:sz w:val="24"/>
          <w:szCs w:val="24"/>
        </w:rPr>
        <w:t>hybrid</w:t>
      </w:r>
      <w:r w:rsidR="00735D7D" w:rsidRPr="793F3A69">
        <w:rPr>
          <w:sz w:val="24"/>
          <w:szCs w:val="24"/>
        </w:rPr>
        <w:t xml:space="preserve"> </w:t>
      </w:r>
      <w:r w:rsidR="00F73B25" w:rsidRPr="793F3A69">
        <w:rPr>
          <w:sz w:val="24"/>
          <w:szCs w:val="24"/>
        </w:rPr>
        <w:t xml:space="preserve">programme </w:t>
      </w:r>
      <w:r w:rsidR="2ABA3EDE" w:rsidRPr="793F3A69">
        <w:rPr>
          <w:sz w:val="24"/>
          <w:szCs w:val="24"/>
        </w:rPr>
        <w:t xml:space="preserve">giving accesses of </w:t>
      </w:r>
      <w:r w:rsidR="3F63F166" w:rsidRPr="793F3A69">
        <w:rPr>
          <w:sz w:val="24"/>
          <w:szCs w:val="24"/>
        </w:rPr>
        <w:t xml:space="preserve">virtual </w:t>
      </w:r>
      <w:r w:rsidR="2ABA3EDE" w:rsidRPr="793F3A69">
        <w:rPr>
          <w:sz w:val="24"/>
          <w:szCs w:val="24"/>
        </w:rPr>
        <w:t>exercise material</w:t>
      </w:r>
      <w:r w:rsidR="7C3AC9E9" w:rsidRPr="793F3A69">
        <w:rPr>
          <w:sz w:val="24"/>
          <w:szCs w:val="24"/>
        </w:rPr>
        <w:t>, either live or pre-recorded</w:t>
      </w:r>
    </w:p>
    <w:tbl>
      <w:tblPr>
        <w:tblW w:w="6600" w:type="dxa"/>
        <w:jc w:val="center"/>
        <w:tblLook w:val="04A0" w:firstRow="1" w:lastRow="0" w:firstColumn="1" w:lastColumn="0" w:noHBand="0" w:noVBand="1"/>
      </w:tblPr>
      <w:tblGrid>
        <w:gridCol w:w="1100"/>
        <w:gridCol w:w="1116"/>
        <w:gridCol w:w="1153"/>
        <w:gridCol w:w="1153"/>
        <w:gridCol w:w="1100"/>
        <w:gridCol w:w="1100"/>
      </w:tblGrid>
      <w:tr w:rsidR="000B1964" w:rsidRPr="00D55B0B" w14:paraId="26340DD2" w14:textId="77777777" w:rsidTr="00F960B8">
        <w:trPr>
          <w:trHeight w:val="1530"/>
          <w:jc w:val="center"/>
        </w:trPr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ECA75EB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nth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81AC709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xercise videos recorded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652781C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ive virtual classes delivered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4D6D430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otal exercise sessions delivered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09725C1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Views of exercise sessions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19041AB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ean views per virtual offering</w:t>
            </w:r>
          </w:p>
        </w:tc>
      </w:tr>
      <w:tr w:rsidR="000B1964" w:rsidRPr="00D55B0B" w14:paraId="2AD390F8" w14:textId="77777777" w:rsidTr="00F960B8">
        <w:trPr>
          <w:trHeight w:val="315"/>
          <w:jc w:val="center"/>
        </w:trPr>
        <w:tc>
          <w:tcPr>
            <w:tcW w:w="11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602FCD1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ct-20</w:t>
            </w:r>
          </w:p>
        </w:tc>
        <w:tc>
          <w:tcPr>
            <w:tcW w:w="11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A9BB5D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11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85A5AB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9</w:t>
            </w:r>
          </w:p>
        </w:tc>
        <w:tc>
          <w:tcPr>
            <w:tcW w:w="11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316485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1</w:t>
            </w:r>
          </w:p>
        </w:tc>
        <w:tc>
          <w:tcPr>
            <w:tcW w:w="11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E9FC2A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1,392</w:t>
            </w:r>
          </w:p>
        </w:tc>
        <w:tc>
          <w:tcPr>
            <w:tcW w:w="11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7B936E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8.0</w:t>
            </w:r>
          </w:p>
        </w:tc>
      </w:tr>
      <w:tr w:rsidR="000B1964" w:rsidRPr="00D55B0B" w14:paraId="693FC534" w14:textId="77777777" w:rsidTr="00F960B8">
        <w:trPr>
          <w:trHeight w:val="300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14:paraId="116D41CE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v-2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8228CB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63CCFC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BBC633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0AF6685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,15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FCEDE9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5.5</w:t>
            </w:r>
          </w:p>
        </w:tc>
      </w:tr>
      <w:tr w:rsidR="000B1964" w:rsidRPr="00D55B0B" w14:paraId="39F62B62" w14:textId="77777777" w:rsidTr="00F960B8">
        <w:trPr>
          <w:trHeight w:val="300"/>
          <w:jc w:val="center"/>
        </w:trPr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7D599F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c-2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E3FAA9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13ED53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847160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E6331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,51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30172E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4.4</w:t>
            </w:r>
          </w:p>
        </w:tc>
      </w:tr>
      <w:tr w:rsidR="000B1964" w:rsidRPr="00D55B0B" w14:paraId="2C2A4CD4" w14:textId="77777777" w:rsidTr="00F960B8">
        <w:trPr>
          <w:trHeight w:val="300"/>
          <w:jc w:val="center"/>
        </w:trPr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EB2931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an-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98076E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61DD80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B6FD5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2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7E33A4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,86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FFEAF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.5</w:t>
            </w:r>
          </w:p>
        </w:tc>
      </w:tr>
      <w:tr w:rsidR="000B1964" w:rsidRPr="00D55B0B" w14:paraId="7E589589" w14:textId="77777777" w:rsidTr="00F960B8">
        <w:trPr>
          <w:trHeight w:val="300"/>
          <w:jc w:val="center"/>
        </w:trPr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D21EE7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b-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88578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528AE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9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67E1E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8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115BE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,50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5C19DB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.9</w:t>
            </w:r>
          </w:p>
        </w:tc>
      </w:tr>
      <w:tr w:rsidR="000B1964" w:rsidRPr="00D55B0B" w14:paraId="7D5D95A4" w14:textId="77777777" w:rsidTr="00F960B8">
        <w:trPr>
          <w:trHeight w:val="300"/>
          <w:jc w:val="center"/>
        </w:trPr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6DA4B4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r-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5451A7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CD395A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2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E08B0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05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01D5A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,96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B30898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.9</w:t>
            </w:r>
          </w:p>
        </w:tc>
      </w:tr>
      <w:tr w:rsidR="000B1964" w:rsidRPr="00D55B0B" w14:paraId="417E0D88" w14:textId="77777777" w:rsidTr="00F960B8">
        <w:trPr>
          <w:trHeight w:val="300"/>
          <w:jc w:val="center"/>
        </w:trPr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42C066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pr-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BBA6F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8C02B3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1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066B7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816495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,83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C6365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.5</w:t>
            </w:r>
          </w:p>
        </w:tc>
      </w:tr>
      <w:tr w:rsidR="000B1964" w:rsidRPr="00D55B0B" w14:paraId="61AB83E1" w14:textId="77777777" w:rsidTr="00F960B8">
        <w:trPr>
          <w:trHeight w:val="300"/>
          <w:jc w:val="center"/>
        </w:trPr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D9ED34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y-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6DB2B8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6DF39F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9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27C5C6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9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AFA72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,63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C6C620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.7</w:t>
            </w:r>
          </w:p>
        </w:tc>
      </w:tr>
      <w:tr w:rsidR="000B1964" w:rsidRPr="00D55B0B" w14:paraId="1D487F2A" w14:textId="77777777" w:rsidTr="00F960B8">
        <w:trPr>
          <w:trHeight w:val="315"/>
          <w:jc w:val="center"/>
        </w:trPr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EF28CE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un-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D270C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FEAC0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9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D9719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3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A81A1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,66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BFEBE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.8</w:t>
            </w:r>
          </w:p>
        </w:tc>
      </w:tr>
      <w:tr w:rsidR="000B1964" w:rsidRPr="00D55B0B" w14:paraId="23D25100" w14:textId="77777777" w:rsidTr="00F960B8">
        <w:trPr>
          <w:trHeight w:val="315"/>
          <w:jc w:val="center"/>
        </w:trPr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33452" w14:textId="77777777" w:rsidR="000B1964" w:rsidRPr="00D55B0B" w:rsidRDefault="000B1964" w:rsidP="0024304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ADAE6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674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C6A5F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,773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98210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,447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F5CD7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4,529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98F11" w14:textId="77777777" w:rsidR="000B1964" w:rsidRPr="00D55B0B" w:rsidRDefault="000B1964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1" w:name="RANGE!P14"/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50.3</w:t>
            </w:r>
            <w:bookmarkEnd w:id="1"/>
          </w:p>
        </w:tc>
      </w:tr>
    </w:tbl>
    <w:p w14:paraId="06CB545A" w14:textId="77777777" w:rsidR="00B5599F" w:rsidRPr="00D55B0B" w:rsidRDefault="00B5599F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57B387F3" w14:textId="77777777" w:rsidR="00B5599F" w:rsidRPr="00D55B0B" w:rsidRDefault="00B5599F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772C57E3" w14:textId="07CB3208" w:rsidR="00BA1013" w:rsidRPr="00D55B0B" w:rsidRDefault="46E3F236" w:rsidP="0024304D">
      <w:pPr>
        <w:spacing w:line="240" w:lineRule="auto"/>
        <w:rPr>
          <w:sz w:val="24"/>
          <w:szCs w:val="24"/>
        </w:rPr>
      </w:pPr>
      <w:r w:rsidRPr="793F3A69">
        <w:rPr>
          <w:b/>
          <w:bCs/>
          <w:sz w:val="24"/>
          <w:szCs w:val="24"/>
        </w:rPr>
        <w:t xml:space="preserve">Supplementary </w:t>
      </w:r>
      <w:r w:rsidR="00107E11" w:rsidRPr="793F3A69">
        <w:rPr>
          <w:b/>
          <w:bCs/>
          <w:sz w:val="24"/>
          <w:szCs w:val="24"/>
        </w:rPr>
        <w:t>Table 4</w:t>
      </w:r>
      <w:r w:rsidR="3F63F166" w:rsidRPr="793F3A69">
        <w:rPr>
          <w:sz w:val="24"/>
          <w:szCs w:val="24"/>
        </w:rPr>
        <w:t xml:space="preserve">: </w:t>
      </w:r>
      <w:r w:rsidR="565081DF" w:rsidRPr="793F3A69">
        <w:rPr>
          <w:sz w:val="24"/>
          <w:szCs w:val="24"/>
        </w:rPr>
        <w:t xml:space="preserve">Data </w:t>
      </w:r>
      <w:r w:rsidR="06CB664D" w:rsidRPr="793F3A69">
        <w:rPr>
          <w:sz w:val="24"/>
          <w:szCs w:val="24"/>
        </w:rPr>
        <w:t xml:space="preserve">for the modified programme </w:t>
      </w:r>
      <w:r w:rsidR="565081DF" w:rsidRPr="793F3A69">
        <w:rPr>
          <w:sz w:val="24"/>
          <w:szCs w:val="24"/>
        </w:rPr>
        <w:t>giving face-to-face session</w:t>
      </w:r>
      <w:r w:rsidR="3AD1E387" w:rsidRPr="793F3A69">
        <w:rPr>
          <w:sz w:val="24"/>
          <w:szCs w:val="24"/>
        </w:rPr>
        <w:t>s (indoor and outdoor combined)</w:t>
      </w:r>
    </w:p>
    <w:tbl>
      <w:tblPr>
        <w:tblW w:w="6320" w:type="dxa"/>
        <w:jc w:val="center"/>
        <w:tblLook w:val="04A0" w:firstRow="1" w:lastRow="0" w:firstColumn="1" w:lastColumn="0" w:noHBand="0" w:noVBand="1"/>
      </w:tblPr>
      <w:tblGrid>
        <w:gridCol w:w="960"/>
        <w:gridCol w:w="2160"/>
        <w:gridCol w:w="2240"/>
        <w:gridCol w:w="960"/>
      </w:tblGrid>
      <w:tr w:rsidR="00BF684E" w:rsidRPr="00D55B0B" w14:paraId="6009AA80" w14:textId="77777777" w:rsidTr="00F960B8">
        <w:trPr>
          <w:trHeight w:val="930"/>
          <w:jc w:val="center"/>
        </w:trPr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D3C08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nth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5D4E2CA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Number of face-to-face sessions delivered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30D17BB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Numbers of attendance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8542B30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ean class size</w:t>
            </w:r>
          </w:p>
        </w:tc>
      </w:tr>
      <w:tr w:rsidR="00BF684E" w:rsidRPr="00D55B0B" w14:paraId="7BCF859A" w14:textId="77777777" w:rsidTr="00F960B8">
        <w:trPr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DDED713" w14:textId="77777777" w:rsidR="00BF684E" w:rsidRPr="00D55B0B" w:rsidRDefault="00BF684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ul-21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18EDE74B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395</w:t>
            </w:r>
          </w:p>
        </w:tc>
        <w:tc>
          <w:tcPr>
            <w:tcW w:w="2240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79CEF798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,202</w:t>
            </w: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FD69C6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0</w:t>
            </w:r>
          </w:p>
        </w:tc>
      </w:tr>
      <w:tr w:rsidR="00BF684E" w:rsidRPr="00D55B0B" w14:paraId="556877EF" w14:textId="77777777" w:rsidTr="00F960B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63455962" w14:textId="77777777" w:rsidR="00BF684E" w:rsidRPr="00D55B0B" w:rsidRDefault="00BF684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ug-21</w:t>
            </w:r>
          </w:p>
        </w:tc>
        <w:tc>
          <w:tcPr>
            <w:tcW w:w="2160" w:type="dxa"/>
            <w:shd w:val="clear" w:color="auto" w:fill="auto"/>
            <w:hideMark/>
          </w:tcPr>
          <w:p w14:paraId="7682E8ED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913</w:t>
            </w:r>
          </w:p>
        </w:tc>
        <w:tc>
          <w:tcPr>
            <w:tcW w:w="2240" w:type="dxa"/>
            <w:shd w:val="clear" w:color="auto" w:fill="auto"/>
            <w:hideMark/>
          </w:tcPr>
          <w:p w14:paraId="172ED49F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,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F8970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5</w:t>
            </w:r>
          </w:p>
        </w:tc>
      </w:tr>
      <w:tr w:rsidR="00BF684E" w:rsidRPr="00D55B0B" w14:paraId="3C89DC3C" w14:textId="77777777" w:rsidTr="00F960B8">
        <w:trPr>
          <w:trHeight w:val="300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23CDFB8B" w14:textId="77777777" w:rsidR="00BF684E" w:rsidRPr="00D55B0B" w:rsidRDefault="00BF684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p-2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14:paraId="3037D6AB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,088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hideMark/>
          </w:tcPr>
          <w:p w14:paraId="6933296C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,83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C90320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2</w:t>
            </w:r>
          </w:p>
        </w:tc>
      </w:tr>
      <w:tr w:rsidR="00BF684E" w:rsidRPr="00D55B0B" w14:paraId="4F287ADF" w14:textId="77777777" w:rsidTr="00F960B8">
        <w:trPr>
          <w:trHeight w:val="300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2BC25" w14:textId="77777777" w:rsidR="00BF684E" w:rsidRPr="00D55B0B" w:rsidRDefault="00BF684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ct-2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14:paraId="2288A2D2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,176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hideMark/>
          </w:tcPr>
          <w:p w14:paraId="6EDB21C9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,9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C1181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6</w:t>
            </w:r>
          </w:p>
        </w:tc>
      </w:tr>
      <w:tr w:rsidR="00BF684E" w:rsidRPr="00D55B0B" w14:paraId="7795C3B9" w14:textId="77777777" w:rsidTr="00F960B8">
        <w:trPr>
          <w:trHeight w:val="300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FEA443" w14:textId="77777777" w:rsidR="00BF684E" w:rsidRPr="00D55B0B" w:rsidRDefault="00BF684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v-2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14:paraId="69F083B7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892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hideMark/>
          </w:tcPr>
          <w:p w14:paraId="4AF9FA77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,32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0A9226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9</w:t>
            </w:r>
          </w:p>
        </w:tc>
      </w:tr>
      <w:tr w:rsidR="00BF684E" w:rsidRPr="00D55B0B" w14:paraId="062124E8" w14:textId="77777777" w:rsidTr="00F960B8">
        <w:trPr>
          <w:trHeight w:val="300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27D3A" w14:textId="77777777" w:rsidR="00BF684E" w:rsidRPr="00D55B0B" w:rsidRDefault="00BF684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c-2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14:paraId="740AFEFF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395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hideMark/>
          </w:tcPr>
          <w:p w14:paraId="64E5702D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,7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0D4BC8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1</w:t>
            </w:r>
          </w:p>
        </w:tc>
      </w:tr>
      <w:tr w:rsidR="00BF684E" w:rsidRPr="00D55B0B" w14:paraId="359A1C59" w14:textId="77777777" w:rsidTr="00F960B8">
        <w:trPr>
          <w:trHeight w:val="315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918550" w14:textId="77777777" w:rsidR="00BF684E" w:rsidRPr="00D55B0B" w:rsidRDefault="00BF684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an-22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14:paraId="29B42E46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986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hideMark/>
          </w:tcPr>
          <w:p w14:paraId="005FEF9A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,24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794F3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7</w:t>
            </w:r>
          </w:p>
        </w:tc>
      </w:tr>
      <w:tr w:rsidR="00BF684E" w:rsidRPr="00D55B0B" w14:paraId="186C6FE3" w14:textId="77777777" w:rsidTr="00F960B8">
        <w:trPr>
          <w:trHeight w:val="315"/>
          <w:jc w:val="center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E641C" w14:textId="77777777" w:rsidR="00BF684E" w:rsidRPr="00D55B0B" w:rsidRDefault="00BF684E" w:rsidP="0024304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387F3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,845</w:t>
            </w:r>
          </w:p>
        </w:tc>
        <w:tc>
          <w:tcPr>
            <w:tcW w:w="22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33FD4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,856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49DF4" w14:textId="77777777" w:rsidR="00BF684E" w:rsidRPr="00D55B0B" w:rsidRDefault="00BF684E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2" w:name="RANGE!D34"/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4.0</w:t>
            </w:r>
            <w:bookmarkEnd w:id="2"/>
          </w:p>
        </w:tc>
      </w:tr>
    </w:tbl>
    <w:p w14:paraId="76991F8F" w14:textId="4477BA0F" w:rsidR="00B5599F" w:rsidRPr="00D55B0B" w:rsidRDefault="00B5599F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4029A4FF" w14:textId="77777777" w:rsidR="00D52ACE" w:rsidRPr="00D55B0B" w:rsidRDefault="00D52ACE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59E046B6" w14:textId="77777777" w:rsidR="00B5599F" w:rsidRPr="00D55B0B" w:rsidRDefault="00B5599F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4C184231" w14:textId="77777777" w:rsidR="00B5599F" w:rsidRPr="00D55B0B" w:rsidRDefault="00B5599F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58EE2893" w14:textId="77777777" w:rsidR="00B5599F" w:rsidRPr="00D55B0B" w:rsidRDefault="00B5599F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10896EFA" w14:textId="77777777" w:rsidR="00521D3E" w:rsidRDefault="00521D3E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7CCF5050" w14:textId="3FC2CD54" w:rsidR="00402245" w:rsidRPr="00D55B0B" w:rsidRDefault="00A5569D" w:rsidP="0024304D">
      <w:pPr>
        <w:spacing w:line="240" w:lineRule="auto"/>
        <w:rPr>
          <w:sz w:val="24"/>
          <w:szCs w:val="24"/>
        </w:rPr>
      </w:pPr>
      <w:r w:rsidRPr="793F3A69">
        <w:rPr>
          <w:b/>
          <w:bCs/>
          <w:sz w:val="24"/>
          <w:szCs w:val="24"/>
        </w:rPr>
        <w:lastRenderedPageBreak/>
        <w:t>Supplementary</w:t>
      </w:r>
      <w:r w:rsidR="4EF79F86" w:rsidRPr="793F3A69">
        <w:rPr>
          <w:b/>
          <w:bCs/>
          <w:sz w:val="24"/>
          <w:szCs w:val="24"/>
        </w:rPr>
        <w:t xml:space="preserve"> </w:t>
      </w:r>
      <w:r w:rsidR="004B0A7A" w:rsidRPr="793F3A69">
        <w:rPr>
          <w:b/>
          <w:bCs/>
          <w:sz w:val="24"/>
          <w:szCs w:val="24"/>
        </w:rPr>
        <w:t>Table 5</w:t>
      </w:r>
      <w:r w:rsidR="3DCCF59D" w:rsidRPr="793F3A69">
        <w:rPr>
          <w:sz w:val="24"/>
          <w:szCs w:val="24"/>
        </w:rPr>
        <w:t xml:space="preserve">: Data </w:t>
      </w:r>
      <w:r w:rsidR="42C84EFB" w:rsidRPr="793F3A69">
        <w:rPr>
          <w:sz w:val="24"/>
          <w:szCs w:val="24"/>
        </w:rPr>
        <w:t xml:space="preserve">for the modified programme </w:t>
      </w:r>
      <w:r w:rsidR="3DCCF59D" w:rsidRPr="793F3A69">
        <w:rPr>
          <w:sz w:val="24"/>
          <w:szCs w:val="24"/>
        </w:rPr>
        <w:t>giv</w:t>
      </w:r>
      <w:r w:rsidR="474704C8" w:rsidRPr="793F3A69">
        <w:rPr>
          <w:sz w:val="24"/>
          <w:szCs w:val="24"/>
        </w:rPr>
        <w:t>ing</w:t>
      </w:r>
      <w:r w:rsidR="3DCCF59D" w:rsidRPr="793F3A69">
        <w:rPr>
          <w:sz w:val="24"/>
          <w:szCs w:val="24"/>
        </w:rPr>
        <w:t xml:space="preserve"> view</w:t>
      </w:r>
      <w:r w:rsidR="474704C8" w:rsidRPr="793F3A69">
        <w:rPr>
          <w:sz w:val="24"/>
          <w:szCs w:val="24"/>
        </w:rPr>
        <w:t>s</w:t>
      </w:r>
      <w:r w:rsidR="3DCCF59D" w:rsidRPr="793F3A69">
        <w:rPr>
          <w:sz w:val="24"/>
          <w:szCs w:val="24"/>
        </w:rPr>
        <w:t xml:space="preserve"> of live-streamed material</w:t>
      </w:r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960"/>
        <w:gridCol w:w="2180"/>
        <w:gridCol w:w="2180"/>
        <w:gridCol w:w="1220"/>
      </w:tblGrid>
      <w:tr w:rsidR="00AC269E" w:rsidRPr="00D55B0B" w14:paraId="1674D0FD" w14:textId="77777777" w:rsidTr="00F960B8">
        <w:trPr>
          <w:cantSplit/>
          <w:trHeight w:val="630"/>
          <w:jc w:val="center"/>
        </w:trPr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BA190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nth</w:t>
            </w:r>
          </w:p>
        </w:tc>
        <w:tc>
          <w:tcPr>
            <w:tcW w:w="2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8F1DB7E" w14:textId="22BA9102" w:rsidR="00AC269E" w:rsidRPr="00D55B0B" w:rsidRDefault="00CA6D20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Virtual</w:t>
            </w:r>
            <w:r w:rsidR="00AC269E"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sessions delivered live</w:t>
            </w:r>
          </w:p>
        </w:tc>
        <w:tc>
          <w:tcPr>
            <w:tcW w:w="2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17E43DE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otal live accesses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3FE8659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ean class size</w:t>
            </w:r>
          </w:p>
        </w:tc>
      </w:tr>
      <w:tr w:rsidR="00AC269E" w:rsidRPr="00D55B0B" w14:paraId="624FF447" w14:textId="77777777" w:rsidTr="00F960B8">
        <w:trPr>
          <w:cantSplit/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A82266C" w14:textId="77777777" w:rsidR="00AC269E" w:rsidRPr="00D55B0B" w:rsidRDefault="00AC269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ul-21</w:t>
            </w:r>
          </w:p>
        </w:tc>
        <w:tc>
          <w:tcPr>
            <w:tcW w:w="2180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0E08ACAB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0</w:t>
            </w:r>
          </w:p>
        </w:tc>
        <w:tc>
          <w:tcPr>
            <w:tcW w:w="2180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7DD4CEC5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,669</w:t>
            </w:r>
          </w:p>
        </w:tc>
        <w:tc>
          <w:tcPr>
            <w:tcW w:w="12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0D53AD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1</w:t>
            </w:r>
          </w:p>
        </w:tc>
      </w:tr>
      <w:tr w:rsidR="00AC269E" w:rsidRPr="00D55B0B" w14:paraId="34AF40C9" w14:textId="77777777" w:rsidTr="00F960B8">
        <w:trPr>
          <w:cantSplit/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305B3F3B" w14:textId="77777777" w:rsidR="00AC269E" w:rsidRPr="00D55B0B" w:rsidRDefault="00AC269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ug-21</w:t>
            </w:r>
          </w:p>
        </w:tc>
        <w:tc>
          <w:tcPr>
            <w:tcW w:w="2180" w:type="dxa"/>
            <w:shd w:val="clear" w:color="auto" w:fill="auto"/>
            <w:hideMark/>
          </w:tcPr>
          <w:p w14:paraId="37958271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7</w:t>
            </w:r>
          </w:p>
        </w:tc>
        <w:tc>
          <w:tcPr>
            <w:tcW w:w="2180" w:type="dxa"/>
            <w:shd w:val="clear" w:color="auto" w:fill="auto"/>
            <w:hideMark/>
          </w:tcPr>
          <w:p w14:paraId="7DB9F1E1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6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8133DB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8</w:t>
            </w:r>
          </w:p>
        </w:tc>
      </w:tr>
      <w:tr w:rsidR="00AC269E" w:rsidRPr="00D55B0B" w14:paraId="4096B379" w14:textId="77777777" w:rsidTr="00F960B8">
        <w:trPr>
          <w:cantSplit/>
          <w:trHeight w:val="300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2552BE5" w14:textId="77777777" w:rsidR="00AC269E" w:rsidRPr="00D55B0B" w:rsidRDefault="00AC269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p-2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1D7F7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9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470E87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581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0504D2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7</w:t>
            </w:r>
          </w:p>
        </w:tc>
      </w:tr>
      <w:tr w:rsidR="00AC269E" w:rsidRPr="00D55B0B" w14:paraId="026889DB" w14:textId="77777777" w:rsidTr="00F960B8">
        <w:trPr>
          <w:cantSplit/>
          <w:trHeight w:val="300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FF1DC" w14:textId="77777777" w:rsidR="00AC269E" w:rsidRPr="00D55B0B" w:rsidRDefault="00AC269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ct-2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9E7B03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1DFC2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,515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1DBC1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3</w:t>
            </w:r>
          </w:p>
        </w:tc>
      </w:tr>
      <w:tr w:rsidR="00AC269E" w:rsidRPr="00D55B0B" w14:paraId="458A8C89" w14:textId="77777777" w:rsidTr="00F960B8">
        <w:trPr>
          <w:cantSplit/>
          <w:trHeight w:val="300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7D4B14" w14:textId="77777777" w:rsidR="00AC269E" w:rsidRPr="00D55B0B" w:rsidRDefault="00AC269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v-2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hideMark/>
          </w:tcPr>
          <w:p w14:paraId="04B64B23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hideMark/>
          </w:tcPr>
          <w:p w14:paraId="606D347C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97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370C8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0</w:t>
            </w:r>
          </w:p>
        </w:tc>
      </w:tr>
      <w:tr w:rsidR="00AC269E" w:rsidRPr="00D55B0B" w14:paraId="3B8B77EF" w14:textId="77777777" w:rsidTr="00F960B8">
        <w:trPr>
          <w:cantSplit/>
          <w:trHeight w:val="300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3E427A" w14:textId="77777777" w:rsidR="00AC269E" w:rsidRPr="00D55B0B" w:rsidRDefault="00AC269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c-2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hideMark/>
          </w:tcPr>
          <w:p w14:paraId="428932F0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hideMark/>
          </w:tcPr>
          <w:p w14:paraId="2473FB54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9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D8CB3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1</w:t>
            </w:r>
          </w:p>
        </w:tc>
      </w:tr>
      <w:tr w:rsidR="00AC269E" w:rsidRPr="00D55B0B" w14:paraId="5EF00B90" w14:textId="77777777" w:rsidTr="00F960B8">
        <w:trPr>
          <w:cantSplit/>
          <w:trHeight w:val="315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84DB8C" w14:textId="77777777" w:rsidR="00AC269E" w:rsidRPr="00D55B0B" w:rsidRDefault="00AC269E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an-22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hideMark/>
          </w:tcPr>
          <w:p w14:paraId="33E76DE4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1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hideMark/>
          </w:tcPr>
          <w:p w14:paraId="506F8A2F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,144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51C6A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6</w:t>
            </w:r>
          </w:p>
        </w:tc>
      </w:tr>
      <w:tr w:rsidR="00AC269E" w:rsidRPr="00D55B0B" w14:paraId="6154416D" w14:textId="77777777" w:rsidTr="00F960B8">
        <w:trPr>
          <w:cantSplit/>
          <w:trHeight w:val="315"/>
          <w:jc w:val="center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87339" w14:textId="77777777" w:rsidR="00AC269E" w:rsidRPr="00D55B0B" w:rsidRDefault="00AC269E" w:rsidP="0024304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2180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0B69185E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,114</w:t>
            </w:r>
          </w:p>
        </w:tc>
        <w:tc>
          <w:tcPr>
            <w:tcW w:w="2180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59D88CA3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,266</w:t>
            </w:r>
          </w:p>
        </w:tc>
        <w:tc>
          <w:tcPr>
            <w:tcW w:w="12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835C9" w14:textId="77777777" w:rsidR="00AC269E" w:rsidRPr="00D55B0B" w:rsidRDefault="00AC269E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3" w:name="RANGE!D13"/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5.3</w:t>
            </w:r>
            <w:bookmarkEnd w:id="3"/>
          </w:p>
        </w:tc>
      </w:tr>
    </w:tbl>
    <w:p w14:paraId="4709E4B3" w14:textId="77777777" w:rsidR="00B5599F" w:rsidRPr="00D55B0B" w:rsidRDefault="00B5599F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5ABEE14D" w14:textId="77777777" w:rsidR="00A559B7" w:rsidRPr="00D55B0B" w:rsidRDefault="00A559B7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D55B0B">
        <w:rPr>
          <w:rFonts w:cstheme="minorHAnsi"/>
          <w:b/>
          <w:bCs/>
          <w:sz w:val="24"/>
          <w:szCs w:val="24"/>
        </w:rPr>
        <w:br w:type="page"/>
      </w:r>
    </w:p>
    <w:p w14:paraId="28847201" w14:textId="2BC0615C" w:rsidR="002272E2" w:rsidRPr="00D55B0B" w:rsidRDefault="75AE226C" w:rsidP="0024304D">
      <w:pPr>
        <w:spacing w:line="240" w:lineRule="auto"/>
        <w:rPr>
          <w:sz w:val="24"/>
          <w:szCs w:val="24"/>
        </w:rPr>
      </w:pPr>
      <w:r w:rsidRPr="793F3A69">
        <w:rPr>
          <w:b/>
          <w:bCs/>
          <w:sz w:val="24"/>
          <w:szCs w:val="24"/>
        </w:rPr>
        <w:lastRenderedPageBreak/>
        <w:t xml:space="preserve">Supplementary </w:t>
      </w:r>
      <w:r w:rsidR="004B0A7A" w:rsidRPr="793F3A69">
        <w:rPr>
          <w:b/>
          <w:bCs/>
          <w:sz w:val="24"/>
          <w:szCs w:val="24"/>
        </w:rPr>
        <w:t>Table 6</w:t>
      </w:r>
      <w:r w:rsidR="4242BD38" w:rsidRPr="793F3A69">
        <w:rPr>
          <w:sz w:val="24"/>
          <w:szCs w:val="24"/>
        </w:rPr>
        <w:t xml:space="preserve">: </w:t>
      </w:r>
      <w:r w:rsidR="21F650F1" w:rsidRPr="793F3A69">
        <w:rPr>
          <w:sz w:val="24"/>
          <w:szCs w:val="24"/>
        </w:rPr>
        <w:t xml:space="preserve">Detailed costings for exercise sessions, with different costings depending on </w:t>
      </w:r>
      <w:r w:rsidR="6AB3A246" w:rsidRPr="793F3A69">
        <w:rPr>
          <w:sz w:val="24"/>
          <w:szCs w:val="24"/>
        </w:rPr>
        <w:t>staff delivering sub-activity</w:t>
      </w:r>
    </w:p>
    <w:tbl>
      <w:tblPr>
        <w:tblW w:w="5349" w:type="pct"/>
        <w:tblLayout w:type="fixed"/>
        <w:tblLook w:val="04A0" w:firstRow="1" w:lastRow="0" w:firstColumn="1" w:lastColumn="0" w:noHBand="0" w:noVBand="1"/>
      </w:tblPr>
      <w:tblGrid>
        <w:gridCol w:w="2072"/>
        <w:gridCol w:w="837"/>
        <w:gridCol w:w="552"/>
        <w:gridCol w:w="778"/>
        <w:gridCol w:w="552"/>
        <w:gridCol w:w="845"/>
        <w:gridCol w:w="552"/>
        <w:gridCol w:w="745"/>
        <w:gridCol w:w="493"/>
        <w:gridCol w:w="781"/>
        <w:gridCol w:w="8"/>
        <w:gridCol w:w="568"/>
        <w:gridCol w:w="841"/>
      </w:tblGrid>
      <w:tr w:rsidR="00354266" w:rsidRPr="00D55B0B" w14:paraId="2AADF238" w14:textId="77777777" w:rsidTr="00145453">
        <w:trPr>
          <w:trHeight w:val="315"/>
          <w:tblHeader/>
        </w:trPr>
        <w:tc>
          <w:tcPr>
            <w:tcW w:w="1511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66CE14E" w14:textId="50DC561E" w:rsidR="00354266" w:rsidRPr="00D55B0B" w:rsidRDefault="00774086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rogramme type</w:t>
            </w:r>
          </w:p>
        </w:tc>
        <w:tc>
          <w:tcPr>
            <w:tcW w:w="691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A0C5350" w14:textId="77EC0D1B" w:rsidR="00354266" w:rsidRDefault="00774086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tandard</w:t>
            </w:r>
          </w:p>
        </w:tc>
        <w:tc>
          <w:tcPr>
            <w:tcW w:w="1400" w:type="pct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5E50625" w14:textId="23E228F3" w:rsidR="00354266" w:rsidDel="00427D8F" w:rsidRDefault="00774086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Hybrid</w:t>
            </w:r>
          </w:p>
        </w:tc>
        <w:tc>
          <w:tcPr>
            <w:tcW w:w="1398" w:type="pct"/>
            <w:gridSpan w:val="5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E298A5D" w14:textId="685B3828" w:rsidR="00354266" w:rsidRPr="00D55B0B" w:rsidRDefault="00774086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dified</w:t>
            </w:r>
          </w:p>
        </w:tc>
      </w:tr>
      <w:tr w:rsidR="00145453" w:rsidRPr="00D55B0B" w14:paraId="799F9CA2" w14:textId="77777777" w:rsidTr="00F35C55">
        <w:trPr>
          <w:trHeight w:val="315"/>
          <w:tblHeader/>
        </w:trPr>
        <w:tc>
          <w:tcPr>
            <w:tcW w:w="1511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3D1B94B3" w14:textId="5446068D" w:rsidR="00145453" w:rsidRPr="00145453" w:rsidRDefault="0014545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4545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e of delivery</w:t>
            </w:r>
            <w:r w:rsidR="00451CB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costed</w:t>
            </w:r>
          </w:p>
        </w:tc>
        <w:tc>
          <w:tcPr>
            <w:tcW w:w="69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66245DE8" w14:textId="1B6372B7" w:rsidR="00145453" w:rsidRPr="00145453" w:rsidRDefault="0014545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4545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ce-to-face</w:t>
            </w:r>
          </w:p>
        </w:tc>
        <w:tc>
          <w:tcPr>
            <w:tcW w:w="140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C33870B" w14:textId="0930EEF0" w:rsidR="00145453" w:rsidRPr="00145453" w:rsidRDefault="0014545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4545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irtual</w:t>
            </w:r>
          </w:p>
        </w:tc>
        <w:tc>
          <w:tcPr>
            <w:tcW w:w="66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19B635F" w14:textId="64165855" w:rsidR="00145453" w:rsidRPr="00145453" w:rsidRDefault="00451CB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4545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ce-to-face</w:t>
            </w:r>
          </w:p>
        </w:tc>
        <w:tc>
          <w:tcPr>
            <w:tcW w:w="736" w:type="pct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FD06AD6" w14:textId="641049F7" w:rsidR="00145453" w:rsidRPr="00145453" w:rsidRDefault="00451CB4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4545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irtual</w:t>
            </w:r>
          </w:p>
        </w:tc>
      </w:tr>
      <w:tr w:rsidR="00D55B0B" w:rsidRPr="00D55B0B" w14:paraId="5B7D45AD" w14:textId="77777777" w:rsidTr="00A83A33">
        <w:trPr>
          <w:trHeight w:val="585"/>
          <w:tblHeader/>
        </w:trPr>
        <w:tc>
          <w:tcPr>
            <w:tcW w:w="1511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  <w:hideMark/>
          </w:tcPr>
          <w:p w14:paraId="5CBAA39B" w14:textId="1363536C" w:rsidR="00CF52CF" w:rsidRPr="00D55B0B" w:rsidRDefault="00F079B4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RP detailed costing</w:t>
            </w:r>
          </w:p>
        </w:tc>
        <w:tc>
          <w:tcPr>
            <w:tcW w:w="691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F23612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53DC75" w14:textId="77777777" w:rsidR="00CF52CF" w:rsidRPr="00F35C55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ive stream/ pre-recorded</w:t>
            </w:r>
          </w:p>
        </w:tc>
        <w:tc>
          <w:tcPr>
            <w:tcW w:w="674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B3D3791" w14:textId="77777777" w:rsidR="00CF52CF" w:rsidRPr="00F35C55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heck-in/IT support</w:t>
            </w:r>
          </w:p>
        </w:tc>
        <w:tc>
          <w:tcPr>
            <w:tcW w:w="666" w:type="pct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897EF4" w14:textId="323D4D9F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32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3D84935" w14:textId="74D7A7F2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01032" w:rsidRPr="00D55B0B" w14:paraId="27B02FBF" w14:textId="77777777" w:rsidTr="00145453">
        <w:trPr>
          <w:cantSplit/>
          <w:trHeight w:val="1431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EC5D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-activity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06A8EB" w14:textId="77777777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livery option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8B0008" w14:textId="3D0A3493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8D29BD" w14:textId="77777777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 (mins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873B03" w14:textId="77777777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EFA599" w14:textId="229942FA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Range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B0D1AC" w14:textId="77777777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688D53" w14:textId="77777777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 (mins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027AD4" w14:textId="77777777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02ECA0A" w14:textId="77777777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 (mins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09D638" w14:textId="77777777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6C1475" w14:textId="01D7CD05" w:rsidR="00CF52CF" w:rsidRPr="00D55B0B" w:rsidRDefault="00CF52CF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</w:t>
            </w:r>
          </w:p>
        </w:tc>
      </w:tr>
      <w:tr w:rsidR="00BC704B" w:rsidRPr="00D55B0B" w14:paraId="01F4349A" w14:textId="77777777" w:rsidTr="00145453">
        <w:trPr>
          <w:trHeight w:val="300"/>
        </w:trPr>
        <w:tc>
          <w:tcPr>
            <w:tcW w:w="1076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E2539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t up room &amp; equipmen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6CC42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36BD9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13495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-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F1EE3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A83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820F3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8E8FC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2E238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C26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-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7318F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91F8B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C704B" w:rsidRPr="00D55B0B" w14:paraId="513D7A50" w14:textId="77777777" w:rsidTr="00145453">
        <w:trPr>
          <w:trHeight w:val="300"/>
        </w:trPr>
        <w:tc>
          <w:tcPr>
            <w:tcW w:w="1076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6303DB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97B3B7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D62E1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26A6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-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A84FD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29A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A69BC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B2C5E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6034D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263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-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3E434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A8B37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C704B" w:rsidRPr="00D55B0B" w14:paraId="36D0825B" w14:textId="77777777" w:rsidTr="00145453">
        <w:trPr>
          <w:trHeight w:val="300"/>
        </w:trPr>
        <w:tc>
          <w:tcPr>
            <w:tcW w:w="1076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640E7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leaning equipm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4ADCA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9AC105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C0AB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834B76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7E0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87C90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38C5B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906277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EC1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5DEBD4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0FB93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</w:tr>
      <w:tr w:rsidR="00BC704B" w:rsidRPr="00D55B0B" w14:paraId="209E80C2" w14:textId="77777777" w:rsidTr="00145453">
        <w:trPr>
          <w:trHeight w:val="300"/>
        </w:trPr>
        <w:tc>
          <w:tcPr>
            <w:tcW w:w="1076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5293B3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F924B9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02C03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951D9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99C8C9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22F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4F2F7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DD3BA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474C5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8B8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C18F0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99655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C704B" w:rsidRPr="00D55B0B" w14:paraId="4FA46999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4094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xercise sess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D4548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77BAF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D61F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-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B4035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0CE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-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B87D945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A71B7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D641C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786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-6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1663D6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4F139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-60</w:t>
            </w:r>
          </w:p>
        </w:tc>
      </w:tr>
      <w:tr w:rsidR="00BC704B" w:rsidRPr="00D55B0B" w14:paraId="45B3C4E2" w14:textId="77777777" w:rsidTr="00145453">
        <w:trPr>
          <w:trHeight w:val="300"/>
        </w:trPr>
        <w:tc>
          <w:tcPr>
            <w:tcW w:w="1076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58B4A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ost cleaning equipm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2D8B71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4B6E1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BC59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69270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F45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F01A3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2B14E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CD1EE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81D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09750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DBBE0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</w:tr>
      <w:tr w:rsidR="00BC704B" w:rsidRPr="00D55B0B" w14:paraId="7A66359B" w14:textId="77777777" w:rsidTr="00145453">
        <w:trPr>
          <w:trHeight w:val="300"/>
        </w:trPr>
        <w:tc>
          <w:tcPr>
            <w:tcW w:w="1076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803C6C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AFAE9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98AA4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C8C29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6DD735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C18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D1275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DF551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D0A32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1D4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0E3030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F84CB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C704B" w:rsidRPr="00D55B0B" w14:paraId="1DA522DC" w14:textId="77777777" w:rsidTr="00145453">
        <w:trPr>
          <w:trHeight w:val="300"/>
        </w:trPr>
        <w:tc>
          <w:tcPr>
            <w:tcW w:w="1076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1EE89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idy up room &amp; equipm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28C164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9003B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EA5DB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1AFD9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7335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737A9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1DCF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F8180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766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2E129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8B846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</w:tr>
      <w:tr w:rsidR="00BC704B" w:rsidRPr="00D55B0B" w14:paraId="53D335CA" w14:textId="77777777" w:rsidTr="00145453">
        <w:trPr>
          <w:trHeight w:val="300"/>
        </w:trPr>
        <w:tc>
          <w:tcPr>
            <w:tcW w:w="1076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2581D2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F207F2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2788A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B2C52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42E5B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DC95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3EEDE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9DCC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D8D0E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463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DC9D3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7729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C704B" w:rsidRPr="00D55B0B" w14:paraId="53DA7E35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A7F7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cording and entering attendanc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7B9F46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9A138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EBE66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BF1E3E5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74B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49CCD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436D4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6C51B15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D51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7697E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ADA77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</w:tr>
      <w:tr w:rsidR="00BC704B" w:rsidRPr="00D55B0B" w14:paraId="5E918E28" w14:textId="77777777" w:rsidTr="00145453">
        <w:trPr>
          <w:trHeight w:val="6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0F03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cording and entering attendanc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DF4A3C2" w14:textId="06C21379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Admin supp</w:t>
            </w:r>
            <w:r w:rsidR="000B594B" w:rsidRPr="00F35C5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3B0FC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86DD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FB1F0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6F4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176278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D6EC6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3862D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C52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7B092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A332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</w:tr>
      <w:tr w:rsidR="00BC704B" w:rsidRPr="00D55B0B" w14:paraId="126DA170" w14:textId="77777777" w:rsidTr="00145453">
        <w:trPr>
          <w:trHeight w:val="315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DB941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lling to support IT or "Check-in"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18AC9B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A2A6C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E4F7E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B067FE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A2D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25482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EF56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10-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228A74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90E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D12EC9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0AB5B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B3F4E" w:rsidRPr="00D55B0B" w14:paraId="74B6D2DD" w14:textId="77777777" w:rsidTr="00145453">
        <w:trPr>
          <w:trHeight w:val="315"/>
        </w:trPr>
        <w:tc>
          <w:tcPr>
            <w:tcW w:w="1076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0ACE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RP session - all sub-activities delivered by ERP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CF301D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675B9F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2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C914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7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90E020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0609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3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376F55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B3F4E" w:rsidRPr="00D55B0B" w14:paraId="27A5F8F6" w14:textId="77777777" w:rsidTr="00145453">
        <w:trPr>
          <w:trHeight w:val="300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50F6" w14:textId="10ED68C6" w:rsidR="00CF52CF" w:rsidRPr="00D55B0B" w:rsidRDefault="00CF52CF" w:rsidP="00F35C5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Total time per </w:t>
            </w:r>
            <w:r w:rsidR="00221803" w:rsidRPr="00F35C55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Pr="00F35C55">
              <w:rPr>
                <w:rFonts w:eastAsia="Times New Roman" w:cstheme="minorHAnsi"/>
                <w:color w:val="000000"/>
                <w:lang w:eastAsia="en-GB"/>
              </w:rPr>
              <w:t>ess</w:t>
            </w:r>
            <w:r w:rsidR="002A08DD" w:rsidRPr="00F35C5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62BDC5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916DE3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7F84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DC0E1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5437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DCA5ED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0</w:t>
            </w:r>
          </w:p>
        </w:tc>
      </w:tr>
      <w:tr w:rsidR="007B3F4E" w:rsidRPr="00D55B0B" w14:paraId="2C117AD4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CC372" w14:textId="3BE62E99" w:rsidR="00CF52CF" w:rsidRPr="00D55B0B" w:rsidRDefault="00CF52CF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cost per sess</w:t>
            </w:r>
            <w:r w:rsidR="002A08DD"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F2AA3C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4796DA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6.95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07FC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5.46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E3B70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4.49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1ACC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2.94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F7D7C2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8.93</w:t>
            </w:r>
          </w:p>
        </w:tc>
      </w:tr>
      <w:tr w:rsidR="007B3F4E" w:rsidRPr="00D55B0B" w14:paraId="6758567C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1DE80" w14:textId="11F2CFAE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ypical class size/view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E192EB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1CE009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A463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.3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63F12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279B8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8701A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</w:t>
            </w:r>
          </w:p>
        </w:tc>
      </w:tr>
      <w:tr w:rsidR="007B3F4E" w:rsidRPr="00D55B0B" w14:paraId="08D130EA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D0ED" w14:textId="41007C64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4306A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Attendance income </w:t>
            </w:r>
            <w:r w:rsidRPr="00F35C55">
              <w:rPr>
                <w:rFonts w:eastAsia="Times New Roman" w:cstheme="minorHAnsi"/>
                <w:color w:val="000000"/>
                <w:lang w:eastAsia="en-GB"/>
              </w:rPr>
              <w:t>(£2/person/F2F ses</w:t>
            </w:r>
            <w:r w:rsidR="00221803" w:rsidRPr="00F35C55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="000B594B" w:rsidRPr="00F35C55">
              <w:rPr>
                <w:rFonts w:eastAsia="Times New Roman" w:cstheme="minorHAnsi"/>
                <w:color w:val="000000"/>
                <w:lang w:eastAsia="en-GB"/>
              </w:rPr>
              <w:t>.</w:t>
            </w:r>
            <w:r w:rsidRPr="00F35C55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2DF3EF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F3D78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9.76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FA59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49F718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26D2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8.07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AB264C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</w:tr>
      <w:tr w:rsidR="007B3F4E" w:rsidRPr="00D55B0B" w14:paraId="6FA6E844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E35D5" w14:textId="77777777" w:rsidR="00CF52CF" w:rsidRPr="00D55B0B" w:rsidRDefault="00CF52CF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st per sess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740864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172C04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73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6C5A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51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81A309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4.49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6501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6.16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5FC6B2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7.31</w:t>
            </w:r>
          </w:p>
        </w:tc>
      </w:tr>
      <w:tr w:rsidR="007B3F4E" w:rsidRPr="00D55B0B" w14:paraId="746C361A" w14:textId="77777777" w:rsidTr="00145453">
        <w:trPr>
          <w:trHeight w:val="615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1296EB6" w14:textId="12D6A7E6" w:rsidR="00CF52CF" w:rsidRPr="00D55B0B" w:rsidRDefault="00CF52CF" w:rsidP="0024304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Client cost across course (32 sessions/ 16 </w:t>
            </w:r>
            <w:r w:rsidR="00D12B90"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heck-ins</w:t>
            </w: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893F9D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55A61D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3.28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8865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6.20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FF5AC29" w14:textId="0F24B7DE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</w:t>
            </w:r>
            <w:r w:rsidR="009E0B53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1.87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A9FD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97.12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432301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33.77</w:t>
            </w:r>
          </w:p>
        </w:tc>
      </w:tr>
      <w:tr w:rsidR="007B3F4E" w:rsidRPr="00D55B0B" w14:paraId="21E18BD1" w14:textId="77777777" w:rsidTr="00B230FF">
        <w:trPr>
          <w:trHeight w:val="315"/>
        </w:trPr>
        <w:tc>
          <w:tcPr>
            <w:tcW w:w="107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696B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ERP session - admin data entry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2D3652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289926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2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320A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7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2C7DA2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096C0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3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8127D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B3F4E" w:rsidRPr="00D55B0B" w14:paraId="25073E8E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934F" w14:textId="77777777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ERP time total per sess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C93B5A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DF6DCF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8A1F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EBA423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B2EB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88D050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0</w:t>
            </w:r>
          </w:p>
        </w:tc>
      </w:tr>
      <w:tr w:rsidR="007B3F4E" w:rsidRPr="00D55B0B" w14:paraId="2FB42457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792F9" w14:textId="77777777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Admin time total per sess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CE1594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1E8E4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6216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7B2DF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EA77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B8B07B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7B3F4E" w:rsidRPr="00D55B0B" w14:paraId="4C5330FD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2F92B" w14:textId="62497F9B" w:rsidR="00CF52CF" w:rsidRPr="00F35C55" w:rsidRDefault="0061066B" w:rsidP="00F35C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F94F13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CF52CF" w:rsidRPr="00F35C55">
              <w:rPr>
                <w:rFonts w:eastAsia="Times New Roman" w:cstheme="minorHAnsi"/>
                <w:color w:val="000000"/>
                <w:lang w:eastAsia="en-GB"/>
              </w:rPr>
              <w:t>Total time per ses</w:t>
            </w:r>
            <w:r w:rsidR="00185EC2" w:rsidRPr="00F35C55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="00076597" w:rsidRPr="00F35C5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7DBF1D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1982D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E557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6E28A4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EC46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C2115E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0</w:t>
            </w:r>
          </w:p>
        </w:tc>
      </w:tr>
      <w:tr w:rsidR="007B3F4E" w:rsidRPr="00D55B0B" w14:paraId="7285511F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388C" w14:textId="77777777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ERP cost per sess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51625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42F67A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3.96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74B5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3.96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201A61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C97D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9.95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969FFC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5.94</w:t>
            </w:r>
          </w:p>
        </w:tc>
      </w:tr>
      <w:tr w:rsidR="007B3F4E" w:rsidRPr="00D55B0B" w14:paraId="46BF4C0B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1382" w14:textId="2FBC22CF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Admin cost per ses</w:t>
            </w:r>
            <w:r w:rsidR="004171EA" w:rsidRPr="00F35C55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="00076597" w:rsidRPr="00F35C5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A76F2A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36091B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58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33C85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.29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EF5C41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1418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58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4EB022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58</w:t>
            </w:r>
          </w:p>
        </w:tc>
      </w:tr>
      <w:tr w:rsidR="007B3F4E" w:rsidRPr="00D55B0B" w14:paraId="6EA45930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17B7" w14:textId="20B64181" w:rsidR="00CF52CF" w:rsidRPr="00F35C55" w:rsidRDefault="00F94F13" w:rsidP="00F35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CF52CF" w:rsidRPr="00F35C55">
              <w:rPr>
                <w:rFonts w:eastAsia="Times New Roman" w:cstheme="minorHAnsi"/>
                <w:color w:val="000000"/>
                <w:lang w:eastAsia="en-GB"/>
              </w:rPr>
              <w:t>Total cost per ses</w:t>
            </w:r>
            <w:r w:rsidR="00185EC2" w:rsidRPr="00F35C55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="00076597" w:rsidRPr="00F35C5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FB9988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F3DA5E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6.54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2BBA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5.25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8B4DD1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38245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2.53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EF957A5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8.52</w:t>
            </w:r>
          </w:p>
        </w:tc>
      </w:tr>
      <w:tr w:rsidR="007B3F4E" w:rsidRPr="00D55B0B" w14:paraId="2D21BF22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7735" w14:textId="77777777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Typical class size/view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2FEDF8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BC9020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FDCE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.3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DAB38D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0EB5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A417B3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</w:t>
            </w:r>
          </w:p>
        </w:tc>
      </w:tr>
      <w:tr w:rsidR="007B3F4E" w:rsidRPr="00D55B0B" w14:paraId="6084EA26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E4B61" w14:textId="7DCC4CD2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Attendance income</w:t>
            </w: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35C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(£2/person/F2F </w:t>
            </w:r>
            <w:r w:rsidR="006136B5" w:rsidRPr="00F35C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ss</w:t>
            </w:r>
            <w:r w:rsidR="006136B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F35C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8E7B69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C216DA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9.76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93A1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B5B58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1F8F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8.07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EB8543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</w:tr>
      <w:tr w:rsidR="007B3F4E" w:rsidRPr="00D55B0B" w14:paraId="697B2146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797E8" w14:textId="77777777" w:rsidR="00CF52CF" w:rsidRPr="00D55B0B" w:rsidRDefault="00CF52CF" w:rsidP="00F35C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st per sess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2B92E6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CAF3F7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69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1D39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50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EBF96F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F10F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6.06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809C29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7.23</w:t>
            </w:r>
          </w:p>
        </w:tc>
      </w:tr>
      <w:tr w:rsidR="007B3F4E" w:rsidRPr="00D55B0B" w14:paraId="42A0F214" w14:textId="77777777" w:rsidTr="00145453">
        <w:trPr>
          <w:trHeight w:val="615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3B87563" w14:textId="4CDBEEC9" w:rsidR="00CF52CF" w:rsidRPr="00D55B0B" w:rsidRDefault="007D1C93" w:rsidP="0024304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C8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lient 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ourse </w:t>
            </w:r>
            <w:r w:rsidRPr="00AC3C8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ost </w:t>
            </w:r>
            <w:r w:rsidRPr="00AC3C8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32 sess./16 check-ins</w:t>
            </w:r>
            <w:r w:rsidRPr="00AC3C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7C3393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5D37BB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1.94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E429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6.07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88CB72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A298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93.84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2F8174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31.29</w:t>
            </w:r>
          </w:p>
        </w:tc>
      </w:tr>
      <w:tr w:rsidR="007B3F4E" w:rsidRPr="00D55B0B" w14:paraId="04F979C3" w14:textId="77777777" w:rsidTr="00145453">
        <w:trPr>
          <w:trHeight w:val="615"/>
        </w:trPr>
        <w:tc>
          <w:tcPr>
            <w:tcW w:w="1076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3BE76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RP session - admin data entry &amp; support by leisure centr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5E7C7F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5DB06DB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2B6A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3452BB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B9EB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5F3CC8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7B3F4E" w:rsidRPr="00D55B0B" w14:paraId="36B89B92" w14:textId="77777777" w:rsidTr="00145453">
        <w:trPr>
          <w:trHeight w:val="300"/>
        </w:trPr>
        <w:tc>
          <w:tcPr>
            <w:tcW w:w="107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0DBD8" w14:textId="77777777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ERP time total per session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BEDB8B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F9108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BEB40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E7CD8C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5450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85E54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0</w:t>
            </w:r>
          </w:p>
        </w:tc>
      </w:tr>
      <w:tr w:rsidR="007B3F4E" w:rsidRPr="00D55B0B" w14:paraId="7C59047A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0947" w14:textId="77777777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Support by leisure centre staff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B1CF73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4701C6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EB35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5342B7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33F0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946CDF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7B3F4E" w:rsidRPr="00D55B0B" w14:paraId="1F7AED8C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DA48B" w14:textId="77777777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Admin time total per sess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6E5BCF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C5030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1A32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AD85F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9D47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65895E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7B3F4E" w:rsidRPr="00D55B0B" w14:paraId="27EC6665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E3A8" w14:textId="55D97C31" w:rsidR="00CF52CF" w:rsidRPr="00F35C55" w:rsidRDefault="007D1C93" w:rsidP="00F35C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</w:t>
            </w:r>
            <w:r w:rsidR="00CF52CF" w:rsidRPr="00F35C55">
              <w:rPr>
                <w:rFonts w:eastAsia="Times New Roman" w:cstheme="minorHAnsi"/>
                <w:color w:val="000000"/>
                <w:lang w:eastAsia="en-GB"/>
              </w:rPr>
              <w:t>Total time per se</w:t>
            </w:r>
            <w:r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="00CF52CF" w:rsidRPr="00F35C55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="00121F4D" w:rsidRPr="00F35C5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E58F07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ACE81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FBCE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0FA76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5724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4D1A0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0</w:t>
            </w:r>
          </w:p>
        </w:tc>
      </w:tr>
      <w:tr w:rsidR="007B3F4E" w:rsidRPr="00D55B0B" w14:paraId="582EE640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0117" w14:textId="77777777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ERP cost per sess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33A560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5C1B6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4.97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536B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3.96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B609F3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9A6B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4.97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70CFC1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5.94</w:t>
            </w:r>
          </w:p>
        </w:tc>
      </w:tr>
      <w:tr w:rsidR="007B3F4E" w:rsidRPr="00D55B0B" w14:paraId="2E2F6AAF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4096F" w14:textId="77777777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Leisure centre staff cost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2A952E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A9E5D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36B0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68DEA6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6126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FDC36C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</w:tr>
      <w:tr w:rsidR="007B3F4E" w:rsidRPr="00D55B0B" w14:paraId="68FAEB3E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79FD" w14:textId="77777777" w:rsidR="00CF52CF" w:rsidRPr="00F35C55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Admin cost per sess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0C484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5FFBB1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58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A4C76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.29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C14072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4786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58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46B071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58</w:t>
            </w:r>
          </w:p>
        </w:tc>
      </w:tr>
      <w:tr w:rsidR="007B3F4E" w:rsidRPr="00D55B0B" w14:paraId="21AA9982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A214" w14:textId="44243EE5" w:rsidR="00CF52CF" w:rsidRPr="00F35C55" w:rsidRDefault="00B230FF" w:rsidP="00F35C5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  </w:t>
            </w:r>
            <w:r w:rsidR="00CF52CF" w:rsidRPr="00F35C55">
              <w:rPr>
                <w:rFonts w:eastAsia="Times New Roman" w:cstheme="minorHAnsi"/>
                <w:color w:val="000000"/>
                <w:lang w:eastAsia="en-GB"/>
              </w:rPr>
              <w:t>Total cost per se</w:t>
            </w:r>
            <w:r w:rsidR="007D1C93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="00CF52CF" w:rsidRPr="00F35C55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="00121F4D" w:rsidRPr="00F35C5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9E36F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7B6F111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7.56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AE78D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5.25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4A1E5E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E05B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7.56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92F2BA7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8.52</w:t>
            </w:r>
          </w:p>
        </w:tc>
      </w:tr>
      <w:tr w:rsidR="007B3F4E" w:rsidRPr="00D55B0B" w14:paraId="24177AE0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FE32D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pical class size/view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4AEBBF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42D34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0434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.3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A11D7A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A175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1AEA5B3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</w:t>
            </w:r>
          </w:p>
        </w:tc>
      </w:tr>
      <w:tr w:rsidR="007B3F4E" w:rsidRPr="00D55B0B" w14:paraId="3922954F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BBB8" w14:textId="2C647A8A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 xml:space="preserve">Attendance income </w:t>
            </w:r>
            <w:r w:rsidRPr="00F35C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(£2/person/F2F </w:t>
            </w:r>
            <w:r w:rsidR="007B3BAA" w:rsidRPr="00F35C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ss.</w:t>
            </w:r>
            <w:r w:rsidRPr="00F35C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1B523F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2EEA8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9.76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89E0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C04447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3A814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8.07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F13E419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00</w:t>
            </w:r>
          </w:p>
        </w:tc>
      </w:tr>
      <w:tr w:rsidR="007B3F4E" w:rsidRPr="00D55B0B" w14:paraId="53C0B9F1" w14:textId="77777777" w:rsidTr="00145453">
        <w:trPr>
          <w:trHeight w:val="300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6C5D9" w14:textId="77777777" w:rsidR="00CF52CF" w:rsidRPr="00D55B0B" w:rsidRDefault="00CF52CF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st per sess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A100FB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DAF6D6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£0.22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60368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0.50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7BD7CBB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6E48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35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5590925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7.23</w:t>
            </w:r>
          </w:p>
        </w:tc>
      </w:tr>
      <w:tr w:rsidR="007B3F4E" w:rsidRPr="00D55B0B" w14:paraId="78C23773" w14:textId="77777777" w:rsidTr="00145453">
        <w:trPr>
          <w:trHeight w:val="615"/>
        </w:trPr>
        <w:tc>
          <w:tcPr>
            <w:tcW w:w="1076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3AA22CD" w14:textId="62D033CB" w:rsidR="00CF52CF" w:rsidRPr="00D55B0B" w:rsidRDefault="0061066B" w:rsidP="0024304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C8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lient 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ourse </w:t>
            </w:r>
            <w:r w:rsidRPr="00AC3C8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ost </w:t>
            </w:r>
            <w:r w:rsidRPr="00F35C5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32 sess./16 check-ins</w:t>
            </w:r>
            <w:r w:rsidRPr="00F35C5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5DA8E" w14:textId="77777777" w:rsidR="00CF52CF" w:rsidRPr="00D55B0B" w:rsidRDefault="00CF52C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89E4962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£7.15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21F9A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6.07</w:t>
            </w:r>
          </w:p>
        </w:tc>
        <w:tc>
          <w:tcPr>
            <w:tcW w:w="674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433191C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6" w:type="pct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7098F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75.15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1168A3E" w14:textId="77777777" w:rsidR="00CF52CF" w:rsidRPr="00D55B0B" w:rsidRDefault="00CF52C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31.29</w:t>
            </w:r>
          </w:p>
        </w:tc>
      </w:tr>
    </w:tbl>
    <w:p w14:paraId="00AD98D2" w14:textId="0308058C" w:rsidR="007D1C93" w:rsidRDefault="007D1C93" w:rsidP="0024304D">
      <w:pPr>
        <w:spacing w:line="240" w:lineRule="auto"/>
        <w:rPr>
          <w:rFonts w:cstheme="minorHAnsi"/>
          <w:sz w:val="24"/>
          <w:szCs w:val="24"/>
        </w:rPr>
      </w:pPr>
    </w:p>
    <w:p w14:paraId="4A6EFB03" w14:textId="4F5D052D" w:rsidR="00A251B6" w:rsidRPr="00D55B0B" w:rsidRDefault="263664CF" w:rsidP="0024304D">
      <w:pPr>
        <w:spacing w:line="240" w:lineRule="auto"/>
        <w:rPr>
          <w:sz w:val="24"/>
          <w:szCs w:val="24"/>
        </w:rPr>
      </w:pPr>
      <w:r w:rsidRPr="793F3A69">
        <w:rPr>
          <w:b/>
          <w:bCs/>
          <w:sz w:val="24"/>
          <w:szCs w:val="24"/>
        </w:rPr>
        <w:lastRenderedPageBreak/>
        <w:t xml:space="preserve">Supplementary </w:t>
      </w:r>
      <w:r w:rsidR="004B0A7A" w:rsidRPr="793F3A69">
        <w:rPr>
          <w:b/>
          <w:bCs/>
          <w:sz w:val="24"/>
          <w:szCs w:val="24"/>
        </w:rPr>
        <w:t>Table 7</w:t>
      </w:r>
      <w:r w:rsidR="6F9FEEC6" w:rsidRPr="793F3A69">
        <w:rPr>
          <w:sz w:val="24"/>
          <w:szCs w:val="24"/>
        </w:rPr>
        <w:t>: Detailed costings for consultation at week 0</w:t>
      </w:r>
    </w:p>
    <w:tbl>
      <w:tblPr>
        <w:tblW w:w="5162" w:type="pct"/>
        <w:tblLayout w:type="fixed"/>
        <w:tblLook w:val="04A0" w:firstRow="1" w:lastRow="0" w:firstColumn="1" w:lastColumn="0" w:noHBand="0" w:noVBand="1"/>
      </w:tblPr>
      <w:tblGrid>
        <w:gridCol w:w="2684"/>
        <w:gridCol w:w="223"/>
        <w:gridCol w:w="650"/>
        <w:gridCol w:w="650"/>
        <w:gridCol w:w="880"/>
        <w:gridCol w:w="650"/>
        <w:gridCol w:w="650"/>
        <w:gridCol w:w="632"/>
        <w:gridCol w:w="786"/>
        <w:gridCol w:w="689"/>
        <w:gridCol w:w="793"/>
      </w:tblGrid>
      <w:tr w:rsidR="00FE576A" w:rsidRPr="00D55B0B" w14:paraId="47B09169" w14:textId="77777777" w:rsidTr="00F35C55">
        <w:trPr>
          <w:trHeight w:val="315"/>
          <w:tblHeader/>
        </w:trPr>
        <w:tc>
          <w:tcPr>
            <w:tcW w:w="1915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8596C0F" w14:textId="5B56E479" w:rsidR="00FE576A" w:rsidRPr="00D55B0B" w:rsidRDefault="00FE576A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rogramme type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9936793" w14:textId="3EE3FED0" w:rsidR="00FE576A" w:rsidRPr="00D55B0B" w:rsidRDefault="00670F78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tandard</w:t>
            </w:r>
          </w:p>
        </w:tc>
        <w:tc>
          <w:tcPr>
            <w:tcW w:w="700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6F92A13" w14:textId="20053A1A" w:rsidR="00FE576A" w:rsidRPr="00D55B0B" w:rsidRDefault="00670F78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Hybrid</w:t>
            </w:r>
          </w:p>
        </w:tc>
        <w:tc>
          <w:tcPr>
            <w:tcW w:w="1561" w:type="pct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FCFF32B" w14:textId="1971D749" w:rsidR="00FE576A" w:rsidRPr="00D55B0B" w:rsidRDefault="00670F78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dified</w:t>
            </w:r>
          </w:p>
        </w:tc>
      </w:tr>
      <w:tr w:rsidR="00823E52" w:rsidRPr="00D55B0B" w14:paraId="276845E7" w14:textId="77777777" w:rsidTr="00F35C55">
        <w:trPr>
          <w:trHeight w:val="315"/>
          <w:tblHeader/>
        </w:trPr>
        <w:tc>
          <w:tcPr>
            <w:tcW w:w="1915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7FBBB4B" w14:textId="52AF53E3" w:rsidR="00823E52" w:rsidRPr="00823E52" w:rsidRDefault="00823E52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23E5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e of delivery costed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2F4CECE9" w14:textId="3AB07A10" w:rsidR="00823E52" w:rsidRPr="00823E52" w:rsidRDefault="00823E52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23E5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ce-to-face</w:t>
            </w:r>
          </w:p>
        </w:tc>
        <w:tc>
          <w:tcPr>
            <w:tcW w:w="7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3529771E" w14:textId="5C1288E0" w:rsidR="00823E52" w:rsidRPr="00823E52" w:rsidRDefault="00823E52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23E5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irtual</w:t>
            </w:r>
          </w:p>
        </w:tc>
        <w:tc>
          <w:tcPr>
            <w:tcW w:w="76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5C4D1FB" w14:textId="255EF199" w:rsidR="00823E52" w:rsidRPr="00823E52" w:rsidRDefault="00823E52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23E5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ce-to-face</w:t>
            </w:r>
          </w:p>
        </w:tc>
        <w:tc>
          <w:tcPr>
            <w:tcW w:w="79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</w:tcPr>
          <w:p w14:paraId="12CB96E3" w14:textId="466748CF" w:rsidR="00823E52" w:rsidRPr="00823E52" w:rsidRDefault="00823E52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23E52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irtual</w:t>
            </w:r>
          </w:p>
        </w:tc>
      </w:tr>
      <w:tr w:rsidR="008C5FC6" w:rsidRPr="00D55B0B" w14:paraId="39AE1DAA" w14:textId="77777777" w:rsidTr="00F35C55">
        <w:trPr>
          <w:trHeight w:val="600"/>
          <w:tblHeader/>
        </w:trPr>
        <w:tc>
          <w:tcPr>
            <w:tcW w:w="1915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bottom"/>
            <w:hideMark/>
          </w:tcPr>
          <w:p w14:paraId="2A91EAF2" w14:textId="1C181A18" w:rsidR="00440060" w:rsidRPr="00D55B0B" w:rsidRDefault="00351C84" w:rsidP="00F35C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onsultation at week 0</w:t>
            </w:r>
          </w:p>
        </w:tc>
        <w:tc>
          <w:tcPr>
            <w:tcW w:w="824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AEF1C62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0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220A69C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ive stream/ pre-recorded</w:t>
            </w:r>
          </w:p>
        </w:tc>
        <w:tc>
          <w:tcPr>
            <w:tcW w:w="763" w:type="pct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A45B54" w14:textId="4FFA6D11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8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150893F" w14:textId="5536FDE4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8C5FC6" w:rsidRPr="00D55B0B" w14:paraId="017EB591" w14:textId="77777777" w:rsidTr="00F35C55">
        <w:trPr>
          <w:cantSplit/>
          <w:trHeight w:val="1491"/>
        </w:trPr>
        <w:tc>
          <w:tcPr>
            <w:tcW w:w="1565" w:type="pct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CC43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-activit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0D0773" w14:textId="77777777" w:rsidR="00440060" w:rsidRPr="00D55B0B" w:rsidRDefault="00440060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Delivery options</w:t>
            </w:r>
          </w:p>
        </w:tc>
        <w:tc>
          <w:tcPr>
            <w:tcW w:w="350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4E389D6" w14:textId="77777777" w:rsidR="00440060" w:rsidRPr="00D55B0B" w:rsidRDefault="00440060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2BC662" w14:textId="77777777" w:rsidR="00440060" w:rsidRPr="00D55B0B" w:rsidRDefault="00440060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35C5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nge (mins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669052" w14:textId="77777777" w:rsidR="00440060" w:rsidRPr="00D55B0B" w:rsidRDefault="00440060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BB50C9" w14:textId="77777777" w:rsidR="00440060" w:rsidRPr="00F35C55" w:rsidRDefault="00440060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nge (mins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417154C" w14:textId="77777777" w:rsidR="00440060" w:rsidRPr="00D55B0B" w:rsidRDefault="00440060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98DC21" w14:textId="77777777" w:rsidR="00440060" w:rsidRPr="00D55B0B" w:rsidRDefault="00440060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 (mins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419775" w14:textId="77777777" w:rsidR="00440060" w:rsidRPr="00D55B0B" w:rsidRDefault="00440060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5C498F" w14:textId="77777777" w:rsidR="00440060" w:rsidRPr="00D55B0B" w:rsidRDefault="00440060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 (mins)</w:t>
            </w:r>
          </w:p>
        </w:tc>
      </w:tr>
      <w:tr w:rsidR="008C5FC6" w:rsidRPr="00D55B0B" w14:paraId="49687760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1B25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llocating ERP to clien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63F5F" w14:textId="7A1B599A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</w:t>
            </w:r>
            <w:r w:rsidR="004A134D"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50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B9F84E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77852D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3CFC11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9F0785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F05028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FC60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C1D3CF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E75303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</w:tr>
      <w:tr w:rsidR="008C5FC6" w:rsidRPr="00D55B0B" w14:paraId="743B7B57" w14:textId="77777777" w:rsidTr="00F35C55">
        <w:trPr>
          <w:trHeight w:val="6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87D2F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gaging client (initial contact; arranging appointment)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4FB7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350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A9D894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668F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561609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84198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193465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C7CE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2CFDC1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0FBFBD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20</w:t>
            </w:r>
          </w:p>
        </w:tc>
      </w:tr>
      <w:tr w:rsidR="008C5FC6" w:rsidRPr="00D55B0B" w14:paraId="4FE3EB22" w14:textId="77777777" w:rsidTr="00F35C55">
        <w:trPr>
          <w:trHeight w:val="211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7B5F6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nsultation with clien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73DC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350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C5A26D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F511D5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-9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B9D0F3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91D970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4F6B63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9CA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-9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A20E95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164863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-90</w:t>
            </w:r>
          </w:p>
        </w:tc>
      </w:tr>
      <w:tr w:rsidR="008C5FC6" w:rsidRPr="00D55B0B" w14:paraId="61BBE7FB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06A37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leaning the room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7AB46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350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32A0D4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50BD5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7D2BD2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06D003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66C9D3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691C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223F9E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EF988A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</w:tr>
      <w:tr w:rsidR="008C5FC6" w:rsidRPr="00D55B0B" w14:paraId="445F265F" w14:textId="77777777" w:rsidTr="00F35C55">
        <w:trPr>
          <w:trHeight w:val="300"/>
        </w:trPr>
        <w:tc>
          <w:tcPr>
            <w:tcW w:w="1445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F8026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ata entry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DDDD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350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8339A2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46D2B2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0DBE24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47638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782806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3450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77BB81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61008F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E33D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25</w:t>
            </w:r>
          </w:p>
        </w:tc>
      </w:tr>
      <w:tr w:rsidR="00F35C55" w:rsidRPr="00D55B0B" w14:paraId="3BFCB921" w14:textId="77777777" w:rsidTr="00F35C55">
        <w:trPr>
          <w:trHeight w:val="271"/>
        </w:trPr>
        <w:tc>
          <w:tcPr>
            <w:tcW w:w="1445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14FDBBD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AD913D" w14:textId="5E7B2C62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</w:t>
            </w:r>
          </w:p>
        </w:tc>
        <w:tc>
          <w:tcPr>
            <w:tcW w:w="350" w:type="pct"/>
            <w:tcBorders>
              <w:top w:val="nil"/>
              <w:left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A9B81E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8FA0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6D32BE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07197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525F6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7ED9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C62D70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9FD07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20</w:t>
            </w:r>
          </w:p>
        </w:tc>
      </w:tr>
      <w:tr w:rsidR="00BC704B" w:rsidRPr="00D55B0B" w14:paraId="1895B0FF" w14:textId="77777777" w:rsidTr="00F35C55">
        <w:trPr>
          <w:trHeight w:val="315"/>
        </w:trPr>
        <w:tc>
          <w:tcPr>
            <w:tcW w:w="144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FAAE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-2-1 consultation - ERP data entry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E14B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4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65ECC4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2F1D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AC4B84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9FB04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98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77FB028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C5FC6" w:rsidRPr="00D55B0B" w14:paraId="70BA9814" w14:textId="77777777" w:rsidTr="00F35C55">
        <w:trPr>
          <w:trHeight w:val="300"/>
        </w:trPr>
        <w:tc>
          <w:tcPr>
            <w:tcW w:w="144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3DE89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 time total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6CF494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EF9E31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594A222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1CAE38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1547935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8C5FC6" w:rsidRPr="00D55B0B" w14:paraId="15E1BB25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2F73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time total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4E361A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7E6FCC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7938B66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79AEF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5DF62E4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</w:t>
            </w:r>
          </w:p>
        </w:tc>
      </w:tr>
      <w:tr w:rsidR="008C5FC6" w:rsidRPr="00D55B0B" w14:paraId="2FC77AF5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53DA8" w14:textId="77777777" w:rsidR="00440060" w:rsidRPr="00D55B0B" w:rsidRDefault="00440060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time per clien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AB06E3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633F66C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28183C6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91B1E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824615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8C5FC6" w:rsidRPr="00D55B0B" w14:paraId="0B19C669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4CEFD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 cos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58C6A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E288371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01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3476416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77842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01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92D54C4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01</w:t>
            </w:r>
          </w:p>
        </w:tc>
      </w:tr>
      <w:tr w:rsidR="008C5FC6" w:rsidRPr="00D55B0B" w14:paraId="30CF124E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7080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cos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31CDD8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9B2AE50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4.56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6D5FA8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98B47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8.45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60E21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8.45</w:t>
            </w:r>
          </w:p>
        </w:tc>
      </w:tr>
      <w:tr w:rsidR="008C5FC6" w:rsidRPr="00D55B0B" w14:paraId="270E91E1" w14:textId="77777777" w:rsidTr="00F35C55">
        <w:trPr>
          <w:trHeight w:val="315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14C7" w14:textId="77777777" w:rsidR="00440060" w:rsidRPr="00D55B0B" w:rsidRDefault="00440060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cost per clien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6FD2FC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4FDEC55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6.56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604A1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79D63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0.46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02DC5EA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0.46</w:t>
            </w:r>
          </w:p>
        </w:tc>
      </w:tr>
      <w:tr w:rsidR="008C5FC6" w:rsidRPr="00D55B0B" w14:paraId="151BCAA6" w14:textId="77777777" w:rsidTr="00F35C55">
        <w:trPr>
          <w:trHeight w:val="315"/>
        </w:trPr>
        <w:tc>
          <w:tcPr>
            <w:tcW w:w="1915" w:type="pct"/>
            <w:gridSpan w:val="3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4FF1F8E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-2-1 consultation - admin data entry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A6A7AFA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0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1FCB457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F609F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B4A86A3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8C5FC6" w:rsidRPr="00D55B0B" w14:paraId="747B90E9" w14:textId="77777777" w:rsidTr="00F35C55">
        <w:trPr>
          <w:trHeight w:val="300"/>
        </w:trPr>
        <w:tc>
          <w:tcPr>
            <w:tcW w:w="144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F4F4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 time total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772CC0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EFCA21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CE3D646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02DFE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B115F23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8C5FC6" w:rsidRPr="00D55B0B" w14:paraId="6F62D6F9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33A9F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time total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CC8E5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D3B895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05CF93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222C1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D8C032E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</w:t>
            </w:r>
          </w:p>
        </w:tc>
      </w:tr>
      <w:tr w:rsidR="008C5FC6" w:rsidRPr="00D55B0B" w14:paraId="33080D29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DF170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 support time total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842D95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7D56314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046C7B6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87BF7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1688D78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8C5FC6" w:rsidRPr="00D55B0B" w14:paraId="0F418E4F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AC32" w14:textId="77777777" w:rsidR="00440060" w:rsidRPr="00D55B0B" w:rsidRDefault="00440060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time per clien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F3CCE2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07E853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4687320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5443B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8E75F57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8C5FC6" w:rsidRPr="00D55B0B" w14:paraId="407E1DD9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D3048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 cos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323436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D09F7B2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01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2706012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28EC6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01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CBFB8D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01</w:t>
            </w:r>
          </w:p>
        </w:tc>
      </w:tr>
      <w:tr w:rsidR="008C5FC6" w:rsidRPr="00D55B0B" w14:paraId="60497640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BEE91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cos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0BF743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B197CDC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0.06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BD7F49E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00C11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3.96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66BCAA2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3.96</w:t>
            </w:r>
          </w:p>
        </w:tc>
      </w:tr>
      <w:tr w:rsidR="008C5FC6" w:rsidRPr="00D55B0B" w14:paraId="7B433B0E" w14:textId="77777777" w:rsidTr="00F35C55">
        <w:trPr>
          <w:trHeight w:val="300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6770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 cos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6F2D00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61E0F7A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.87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4470D2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8F64A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.87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2FD5217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.87</w:t>
            </w:r>
          </w:p>
        </w:tc>
      </w:tr>
      <w:tr w:rsidR="008C5FC6" w:rsidRPr="00D55B0B" w14:paraId="4AE5C6BC" w14:textId="77777777" w:rsidTr="00F35C55">
        <w:trPr>
          <w:trHeight w:val="315"/>
        </w:trPr>
        <w:tc>
          <w:tcPr>
            <w:tcW w:w="1445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D8E48" w14:textId="77777777" w:rsidR="00440060" w:rsidRPr="00D55B0B" w:rsidRDefault="00440060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cost per client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884649" w14:textId="77777777" w:rsidR="00440060" w:rsidRPr="00D55B0B" w:rsidRDefault="00440060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FFD281A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5.94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DF82F27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3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5F6D6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9.84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24B3965" w14:textId="77777777" w:rsidR="00440060" w:rsidRPr="00D55B0B" w:rsidRDefault="00440060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9.84</w:t>
            </w:r>
          </w:p>
        </w:tc>
      </w:tr>
    </w:tbl>
    <w:p w14:paraId="4C7DE822" w14:textId="77777777" w:rsidR="00440060" w:rsidRPr="00D55B0B" w:rsidRDefault="00440060" w:rsidP="0024304D">
      <w:pPr>
        <w:spacing w:line="240" w:lineRule="auto"/>
        <w:rPr>
          <w:rFonts w:cstheme="minorHAnsi"/>
          <w:sz w:val="24"/>
          <w:szCs w:val="24"/>
        </w:rPr>
      </w:pPr>
    </w:p>
    <w:p w14:paraId="7DD9EA63" w14:textId="365522E5" w:rsidR="00D93522" w:rsidRDefault="00D9352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C684E2C" w14:textId="39B6F011" w:rsidR="00772759" w:rsidRPr="00D55B0B" w:rsidRDefault="00823E52" w:rsidP="0024304D">
      <w:pPr>
        <w:spacing w:line="240" w:lineRule="auto"/>
        <w:rPr>
          <w:sz w:val="24"/>
          <w:szCs w:val="24"/>
        </w:rPr>
      </w:pPr>
      <w:r w:rsidRPr="793F3A69">
        <w:rPr>
          <w:b/>
          <w:bCs/>
          <w:sz w:val="24"/>
          <w:szCs w:val="24"/>
        </w:rPr>
        <w:lastRenderedPageBreak/>
        <w:t>Supplementary</w:t>
      </w:r>
      <w:r w:rsidR="117A807E" w:rsidRPr="793F3A69">
        <w:rPr>
          <w:b/>
          <w:bCs/>
          <w:sz w:val="24"/>
          <w:szCs w:val="24"/>
        </w:rPr>
        <w:t xml:space="preserve"> </w:t>
      </w:r>
      <w:r w:rsidR="00A91A89" w:rsidRPr="793F3A69">
        <w:rPr>
          <w:b/>
          <w:bCs/>
          <w:sz w:val="24"/>
          <w:szCs w:val="24"/>
        </w:rPr>
        <w:t>Table 8</w:t>
      </w:r>
      <w:r w:rsidR="01A69D8D" w:rsidRPr="793F3A69">
        <w:rPr>
          <w:sz w:val="24"/>
          <w:szCs w:val="24"/>
        </w:rPr>
        <w:t xml:space="preserve">: Detailed costings for </w:t>
      </w:r>
      <w:r w:rsidR="01A69D8D" w:rsidRPr="793F3A69">
        <w:rPr>
          <w:i/>
          <w:iCs/>
          <w:sz w:val="24"/>
          <w:szCs w:val="24"/>
        </w:rPr>
        <w:t>group</w:t>
      </w:r>
      <w:r w:rsidR="01A69D8D" w:rsidRPr="793F3A69">
        <w:rPr>
          <w:sz w:val="24"/>
          <w:szCs w:val="24"/>
        </w:rPr>
        <w:t xml:space="preserve"> consultation at week 0.</w:t>
      </w:r>
      <w:r w:rsidR="690B93B8" w:rsidRPr="793F3A69">
        <w:rPr>
          <w:sz w:val="24"/>
          <w:szCs w:val="24"/>
        </w:rPr>
        <w:t xml:space="preserve"> Not offered during the </w:t>
      </w:r>
      <w:r w:rsidR="6C97B9E7" w:rsidRPr="793F3A69">
        <w:rPr>
          <w:sz w:val="24"/>
          <w:szCs w:val="24"/>
        </w:rPr>
        <w:t>remote</w:t>
      </w:r>
      <w:r w:rsidR="690B93B8" w:rsidRPr="793F3A69">
        <w:rPr>
          <w:sz w:val="24"/>
          <w:szCs w:val="24"/>
        </w:rPr>
        <w:t xml:space="preserve"> or modified programme</w:t>
      </w: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3414"/>
        <w:gridCol w:w="1394"/>
        <w:gridCol w:w="845"/>
        <w:gridCol w:w="1010"/>
      </w:tblGrid>
      <w:tr w:rsidR="00D441D3" w:rsidRPr="00D55B0B" w14:paraId="74AFE662" w14:textId="77777777" w:rsidTr="00F35C55">
        <w:trPr>
          <w:trHeight w:val="315"/>
          <w:jc w:val="center"/>
        </w:trPr>
        <w:tc>
          <w:tcPr>
            <w:tcW w:w="4808" w:type="dxa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1D13D8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onsultation at week 0: Group</w:t>
            </w:r>
          </w:p>
        </w:tc>
        <w:tc>
          <w:tcPr>
            <w:tcW w:w="185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8F4752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tandard</w:t>
            </w:r>
          </w:p>
        </w:tc>
      </w:tr>
      <w:tr w:rsidR="00D441D3" w:rsidRPr="00D55B0B" w14:paraId="5FF33670" w14:textId="77777777" w:rsidTr="00F35C55">
        <w:trPr>
          <w:trHeight w:val="600"/>
          <w:jc w:val="center"/>
        </w:trPr>
        <w:tc>
          <w:tcPr>
            <w:tcW w:w="4808" w:type="dxa"/>
            <w:gridSpan w:val="2"/>
            <w:vMerge/>
            <w:vAlign w:val="center"/>
            <w:hideMark/>
          </w:tcPr>
          <w:p w14:paraId="1B263663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014650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D441D3" w:rsidRPr="00D55B0B" w14:paraId="3F15F1EB" w14:textId="77777777" w:rsidTr="00F35C55">
        <w:trPr>
          <w:trHeight w:val="900"/>
          <w:jc w:val="center"/>
        </w:trPr>
        <w:tc>
          <w:tcPr>
            <w:tcW w:w="3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5C8E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-activity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F75C5A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livery options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9E94FA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C62213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 (mins)</w:t>
            </w:r>
          </w:p>
        </w:tc>
      </w:tr>
      <w:tr w:rsidR="00D441D3" w:rsidRPr="00D55B0B" w14:paraId="1E43B866" w14:textId="77777777" w:rsidTr="00F35C55">
        <w:trPr>
          <w:trHeight w:val="300"/>
          <w:jc w:val="center"/>
        </w:trPr>
        <w:tc>
          <w:tcPr>
            <w:tcW w:w="3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94FE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 allocating ERP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BF33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C2B9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F9B8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-80</w:t>
            </w:r>
          </w:p>
        </w:tc>
      </w:tr>
      <w:tr w:rsidR="00D441D3" w:rsidRPr="00D55B0B" w14:paraId="304C94D1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2705EF82" w14:textId="6F601992" w:rsidR="00D441D3" w:rsidRPr="00D55B0B" w:rsidRDefault="41DA544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Engaging </w:t>
            </w:r>
            <w:r w:rsidR="5575157B" w:rsidRPr="00D55B0B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ervice user</w:t>
            </w:r>
            <w:r w:rsidRPr="00D55B0B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9C21F87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7403498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52E67B0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-80</w:t>
            </w:r>
          </w:p>
        </w:tc>
      </w:tr>
      <w:tr w:rsidR="00D441D3" w:rsidRPr="00D55B0B" w14:paraId="267EFA2A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04F5F384" w14:textId="54C1F1F8" w:rsidR="00D441D3" w:rsidRPr="00D55B0B" w:rsidRDefault="41DA544F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Meeting with </w:t>
            </w:r>
            <w:r w:rsidR="5575157B" w:rsidRPr="00D55B0B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ervice user</w:t>
            </w:r>
            <w:r w:rsidRPr="00D55B0B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 for consultation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A8BBD68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EE304D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5BFB492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-120</w:t>
            </w:r>
          </w:p>
        </w:tc>
      </w:tr>
      <w:tr w:rsidR="00D441D3" w:rsidRPr="00D55B0B" w14:paraId="5431210A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704FEEC7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leaning the room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5883A1C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62A1AB8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84FB073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441D3" w:rsidRPr="00D55B0B" w14:paraId="2EBC41ED" w14:textId="77777777" w:rsidTr="00F35C55">
        <w:trPr>
          <w:trHeight w:val="300"/>
          <w:jc w:val="center"/>
        </w:trPr>
        <w:tc>
          <w:tcPr>
            <w:tcW w:w="341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D60BC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ata entry (ERP)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4FFEA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A71FA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33F9C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-180</w:t>
            </w:r>
          </w:p>
        </w:tc>
      </w:tr>
      <w:tr w:rsidR="00D441D3" w:rsidRPr="00D55B0B" w14:paraId="0B5C7FE4" w14:textId="77777777" w:rsidTr="00F35C55">
        <w:trPr>
          <w:trHeight w:val="615"/>
          <w:jc w:val="center"/>
        </w:trPr>
        <w:tc>
          <w:tcPr>
            <w:tcW w:w="341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739FD6A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9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BB7697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 support</w:t>
            </w:r>
          </w:p>
        </w:tc>
        <w:tc>
          <w:tcPr>
            <w:tcW w:w="84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169B3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0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0F8FB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-180</w:t>
            </w:r>
          </w:p>
        </w:tc>
      </w:tr>
      <w:tr w:rsidR="00D441D3" w:rsidRPr="00D55B0B" w14:paraId="5D496BEE" w14:textId="77777777" w:rsidTr="00F35C55">
        <w:trPr>
          <w:trHeight w:val="315"/>
          <w:jc w:val="center"/>
        </w:trPr>
        <w:tc>
          <w:tcPr>
            <w:tcW w:w="34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04F9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roup consultation - ERP data entry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B8AB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6DD5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441D3" w:rsidRPr="00D55B0B" w14:paraId="34B5576D" w14:textId="77777777" w:rsidTr="00F35C55">
        <w:trPr>
          <w:trHeight w:val="300"/>
          <w:jc w:val="center"/>
        </w:trPr>
        <w:tc>
          <w:tcPr>
            <w:tcW w:w="3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647F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 time total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5092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FB94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D441D3" w:rsidRPr="00D55B0B" w14:paraId="149B0C24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2BE7B16A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time total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28DE78D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48F90754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0</w:t>
            </w:r>
          </w:p>
        </w:tc>
      </w:tr>
      <w:tr w:rsidR="00D441D3" w:rsidRPr="00D55B0B" w14:paraId="3B9993A5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1B2D86C4" w14:textId="77777777" w:rsidR="00D441D3" w:rsidRPr="00D55B0B" w:rsidRDefault="00D441D3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tim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C97BDD5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245A69CD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0</w:t>
            </w:r>
          </w:p>
        </w:tc>
      </w:tr>
      <w:tr w:rsidR="00D441D3" w:rsidRPr="00D55B0B" w14:paraId="6083B35E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0DC2074C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 cost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79EA6BB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4C6F2FA5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8.03</w:t>
            </w:r>
          </w:p>
        </w:tc>
      </w:tr>
      <w:tr w:rsidR="00D441D3" w:rsidRPr="00D55B0B" w14:paraId="3A7745F9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3785029A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cost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4C1A58A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13F85F93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77.86</w:t>
            </w:r>
          </w:p>
        </w:tc>
      </w:tr>
      <w:tr w:rsidR="00D441D3" w:rsidRPr="00D55B0B" w14:paraId="660E363D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0CC42472" w14:textId="77777777" w:rsidR="00D441D3" w:rsidRPr="00D55B0B" w:rsidRDefault="00D441D3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BB6EBB9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137E0EE6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85.89</w:t>
            </w:r>
          </w:p>
        </w:tc>
      </w:tr>
      <w:tr w:rsidR="00D441D3" w:rsidRPr="00D55B0B" w14:paraId="58A87918" w14:textId="77777777" w:rsidTr="00F35C55">
        <w:trPr>
          <w:trHeight w:val="315"/>
          <w:jc w:val="center"/>
        </w:trPr>
        <w:tc>
          <w:tcPr>
            <w:tcW w:w="34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3B433" w14:textId="2F6CA1B8" w:rsidR="00D441D3" w:rsidRPr="00D55B0B" w:rsidRDefault="41DA544F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Total cost per </w:t>
            </w:r>
            <w:r w:rsidR="5575157B" w:rsidRPr="00D55B0B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ervice user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4F3E7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DA390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0.74</w:t>
            </w:r>
          </w:p>
        </w:tc>
      </w:tr>
      <w:tr w:rsidR="00D441D3" w:rsidRPr="00D55B0B" w14:paraId="325BB623" w14:textId="77777777" w:rsidTr="00F35C55">
        <w:trPr>
          <w:trHeight w:val="315"/>
          <w:jc w:val="center"/>
        </w:trPr>
        <w:tc>
          <w:tcPr>
            <w:tcW w:w="480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66E2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roup consultation - admin data entry</w:t>
            </w:r>
          </w:p>
        </w:tc>
        <w:tc>
          <w:tcPr>
            <w:tcW w:w="185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CBC9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441D3" w:rsidRPr="00D55B0B" w14:paraId="153B93D3" w14:textId="77777777" w:rsidTr="00F35C55">
        <w:trPr>
          <w:trHeight w:val="300"/>
          <w:jc w:val="center"/>
        </w:trPr>
        <w:tc>
          <w:tcPr>
            <w:tcW w:w="3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2792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 time total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D120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7E3D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D441D3" w:rsidRPr="00D55B0B" w14:paraId="5BFE606F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29A2B8D4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time total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299792D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34CA9D39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0</w:t>
            </w:r>
          </w:p>
        </w:tc>
      </w:tr>
      <w:tr w:rsidR="00D441D3" w:rsidRPr="00D55B0B" w14:paraId="28ABD87F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48C65C2A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 support time total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CCA88ED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00F3EBDB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0</w:t>
            </w:r>
          </w:p>
        </w:tc>
      </w:tr>
      <w:tr w:rsidR="00D441D3" w:rsidRPr="00D55B0B" w14:paraId="7D81785E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639D52DB" w14:textId="77777777" w:rsidR="00D441D3" w:rsidRPr="00D55B0B" w:rsidRDefault="00D441D3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tim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5809548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50EBB4BC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0</w:t>
            </w:r>
          </w:p>
        </w:tc>
      </w:tr>
      <w:tr w:rsidR="00D441D3" w:rsidRPr="00D55B0B" w14:paraId="31F2C241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6AF3B9D0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ordinator cost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32C5095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761C2CE2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8.03</w:t>
            </w:r>
          </w:p>
        </w:tc>
      </w:tr>
      <w:tr w:rsidR="00D441D3" w:rsidRPr="00D55B0B" w14:paraId="15187D6A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4912FDAC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cost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89A82F4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5A9EB1D1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41.93</w:t>
            </w:r>
          </w:p>
        </w:tc>
      </w:tr>
      <w:tr w:rsidR="00D441D3" w:rsidRPr="00D55B0B" w14:paraId="2759EB98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679000DB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 cost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A7DB7FD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640823FF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0.97</w:t>
            </w:r>
          </w:p>
        </w:tc>
      </w:tr>
      <w:tr w:rsidR="00D441D3" w:rsidRPr="00D55B0B" w14:paraId="76F7BF27" w14:textId="77777777" w:rsidTr="00F35C55">
        <w:trPr>
          <w:trHeight w:val="300"/>
          <w:jc w:val="center"/>
        </w:trPr>
        <w:tc>
          <w:tcPr>
            <w:tcW w:w="3414" w:type="dxa"/>
            <w:shd w:val="clear" w:color="auto" w:fill="auto"/>
            <w:noWrap/>
            <w:vAlign w:val="bottom"/>
            <w:hideMark/>
          </w:tcPr>
          <w:p w14:paraId="3FAFE6A8" w14:textId="77777777" w:rsidR="00D441D3" w:rsidRPr="00D55B0B" w:rsidRDefault="00D441D3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cost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A309CF6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160272B8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80.93</w:t>
            </w:r>
          </w:p>
        </w:tc>
      </w:tr>
      <w:tr w:rsidR="00D441D3" w:rsidRPr="00D55B0B" w14:paraId="6C22D2B4" w14:textId="77777777" w:rsidTr="00F35C55">
        <w:trPr>
          <w:trHeight w:val="315"/>
          <w:jc w:val="center"/>
        </w:trPr>
        <w:tc>
          <w:tcPr>
            <w:tcW w:w="34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D31DB" w14:textId="77777777" w:rsidR="00D441D3" w:rsidRPr="00D55B0B" w:rsidRDefault="00D441D3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st per service user</w:t>
            </w:r>
          </w:p>
        </w:tc>
        <w:tc>
          <w:tcPr>
            <w:tcW w:w="13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E6D9D" w14:textId="77777777" w:rsidR="00D441D3" w:rsidRPr="00D55B0B" w:rsidRDefault="00D441D3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5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FC559" w14:textId="77777777" w:rsidR="00D441D3" w:rsidRPr="00D55B0B" w:rsidRDefault="00D441D3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0.12</w:t>
            </w:r>
          </w:p>
        </w:tc>
      </w:tr>
    </w:tbl>
    <w:p w14:paraId="3E179C7C" w14:textId="788BD515" w:rsidR="00772759" w:rsidRPr="00D55B0B" w:rsidRDefault="00772759" w:rsidP="0024304D">
      <w:pPr>
        <w:spacing w:line="240" w:lineRule="auto"/>
        <w:rPr>
          <w:rFonts w:cstheme="minorHAnsi"/>
          <w:sz w:val="24"/>
          <w:szCs w:val="24"/>
        </w:rPr>
      </w:pPr>
    </w:p>
    <w:p w14:paraId="0FE0C5F8" w14:textId="738B325A" w:rsidR="00772759" w:rsidRPr="00D55B0B" w:rsidRDefault="00772759" w:rsidP="0024304D">
      <w:p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br w:type="page"/>
      </w:r>
    </w:p>
    <w:p w14:paraId="092421B6" w14:textId="264EA3A3" w:rsidR="00050CDE" w:rsidRPr="00D55B0B" w:rsidRDefault="00FF25CB" w:rsidP="0024304D">
      <w:pPr>
        <w:spacing w:line="240" w:lineRule="auto"/>
        <w:rPr>
          <w:sz w:val="24"/>
          <w:szCs w:val="24"/>
        </w:rPr>
      </w:pPr>
      <w:r w:rsidRPr="793F3A69">
        <w:rPr>
          <w:b/>
          <w:bCs/>
          <w:sz w:val="24"/>
          <w:szCs w:val="24"/>
        </w:rPr>
        <w:lastRenderedPageBreak/>
        <w:t>Supplementary Table</w:t>
      </w:r>
      <w:r w:rsidR="00A91A89" w:rsidRPr="793F3A69">
        <w:rPr>
          <w:b/>
          <w:bCs/>
          <w:sz w:val="24"/>
          <w:szCs w:val="24"/>
        </w:rPr>
        <w:t xml:space="preserve"> 9</w:t>
      </w:r>
      <w:r w:rsidR="7D5019E6" w:rsidRPr="793F3A69">
        <w:rPr>
          <w:sz w:val="24"/>
          <w:szCs w:val="24"/>
        </w:rPr>
        <w:t>: Detailed costings for consultation at week 16</w:t>
      </w:r>
    </w:p>
    <w:tbl>
      <w:tblPr>
        <w:tblW w:w="5225" w:type="pct"/>
        <w:tblLayout w:type="fixed"/>
        <w:tblLook w:val="04A0" w:firstRow="1" w:lastRow="0" w:firstColumn="1" w:lastColumn="0" w:noHBand="0" w:noVBand="1"/>
      </w:tblPr>
      <w:tblGrid>
        <w:gridCol w:w="3241"/>
        <w:gridCol w:w="855"/>
        <w:gridCol w:w="493"/>
        <w:gridCol w:w="835"/>
        <w:gridCol w:w="491"/>
        <w:gridCol w:w="938"/>
        <w:gridCol w:w="491"/>
        <w:gridCol w:w="784"/>
        <w:gridCol w:w="491"/>
        <w:gridCol w:w="782"/>
      </w:tblGrid>
      <w:tr w:rsidR="008F740F" w:rsidRPr="00D55B0B" w14:paraId="45F85E4F" w14:textId="77777777" w:rsidTr="00360C97">
        <w:trPr>
          <w:trHeight w:val="315"/>
        </w:trPr>
        <w:tc>
          <w:tcPr>
            <w:tcW w:w="2178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289FB2B7" w14:textId="77777777" w:rsidR="008F740F" w:rsidRPr="00D55B0B" w:rsidRDefault="008F740F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rogramme type</w:t>
            </w:r>
          </w:p>
        </w:tc>
        <w:tc>
          <w:tcPr>
            <w:tcW w:w="706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197CD42" w14:textId="77777777" w:rsidR="008F740F" w:rsidRPr="00D55B0B" w:rsidRDefault="008F740F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tandard</w:t>
            </w:r>
          </w:p>
        </w:tc>
        <w:tc>
          <w:tcPr>
            <w:tcW w:w="760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7AA07FD" w14:textId="77777777" w:rsidR="008F740F" w:rsidRPr="00D55B0B" w:rsidRDefault="008F740F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Hybrid</w:t>
            </w:r>
          </w:p>
        </w:tc>
        <w:tc>
          <w:tcPr>
            <w:tcW w:w="1355" w:type="pct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2101326E" w14:textId="77777777" w:rsidR="008F740F" w:rsidRPr="00D55B0B" w:rsidRDefault="008F740F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dified</w:t>
            </w:r>
          </w:p>
        </w:tc>
      </w:tr>
      <w:tr w:rsidR="008F740F" w:rsidRPr="00D55B0B" w14:paraId="41338E39" w14:textId="77777777" w:rsidTr="00444240">
        <w:trPr>
          <w:trHeight w:val="315"/>
        </w:trPr>
        <w:tc>
          <w:tcPr>
            <w:tcW w:w="2178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6446C6F4" w14:textId="5A0016C2" w:rsidR="008F740F" w:rsidRPr="00907A1D" w:rsidRDefault="008F740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07A1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e of delivery costed</w:t>
            </w:r>
          </w:p>
        </w:tc>
        <w:tc>
          <w:tcPr>
            <w:tcW w:w="70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A4B58B5" w14:textId="77777777" w:rsidR="008F740F" w:rsidRPr="00907A1D" w:rsidRDefault="008F740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07A1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ce-to-face</w:t>
            </w:r>
          </w:p>
        </w:tc>
        <w:tc>
          <w:tcPr>
            <w:tcW w:w="76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796D7F9" w14:textId="77777777" w:rsidR="008F740F" w:rsidRPr="00907A1D" w:rsidRDefault="008F740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07A1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irtual</w:t>
            </w:r>
          </w:p>
        </w:tc>
        <w:tc>
          <w:tcPr>
            <w:tcW w:w="67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0E8121F" w14:textId="77777777" w:rsidR="008F740F" w:rsidRPr="00907A1D" w:rsidRDefault="008F740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07A1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ce-to-face</w:t>
            </w:r>
          </w:p>
        </w:tc>
        <w:tc>
          <w:tcPr>
            <w:tcW w:w="67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</w:tcPr>
          <w:p w14:paraId="220BFE9D" w14:textId="77777777" w:rsidR="008F740F" w:rsidRPr="00907A1D" w:rsidRDefault="008F740F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07A1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irtual</w:t>
            </w:r>
          </w:p>
        </w:tc>
      </w:tr>
      <w:tr w:rsidR="00BC445A" w:rsidRPr="00D55B0B" w14:paraId="1698A5FE" w14:textId="77777777" w:rsidTr="00F35C55">
        <w:trPr>
          <w:trHeight w:val="1252"/>
        </w:trPr>
        <w:tc>
          <w:tcPr>
            <w:tcW w:w="2178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bottom"/>
            <w:hideMark/>
          </w:tcPr>
          <w:p w14:paraId="03D1CFF1" w14:textId="18BC6FAA" w:rsidR="00BC445A" w:rsidRPr="00D55B0B" w:rsidRDefault="00444240" w:rsidP="00F35C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onsultation at week 16</w:t>
            </w:r>
          </w:p>
        </w:tc>
        <w:tc>
          <w:tcPr>
            <w:tcW w:w="706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322FCD6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04A5EA2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ive stream/ pre-recorded</w:t>
            </w:r>
          </w:p>
        </w:tc>
        <w:tc>
          <w:tcPr>
            <w:tcW w:w="678" w:type="pct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1D2BDF" w14:textId="103A32E4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77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A28B445" w14:textId="23BF0EF9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01032" w:rsidRPr="00D55B0B" w14:paraId="7F9B1513" w14:textId="77777777" w:rsidTr="008F740F">
        <w:trPr>
          <w:cantSplit/>
          <w:trHeight w:val="1473"/>
        </w:trPr>
        <w:tc>
          <w:tcPr>
            <w:tcW w:w="172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C8F3" w14:textId="77777777" w:rsidR="003967DE" w:rsidRDefault="003967D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  <w:p w14:paraId="33FC2862" w14:textId="77777777" w:rsidR="003967DE" w:rsidRDefault="003967DE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  <w:p w14:paraId="39C5C77F" w14:textId="77777777" w:rsidR="000E658B" w:rsidRDefault="000E658B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-activity</w:t>
            </w:r>
          </w:p>
          <w:p w14:paraId="7774C539" w14:textId="77777777" w:rsidR="003967DE" w:rsidRDefault="003967D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  <w:p w14:paraId="7924BC77" w14:textId="77777777" w:rsidR="003967DE" w:rsidRPr="00D55B0B" w:rsidRDefault="003967DE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5F0E1B" w14:textId="57628155" w:rsidR="00BC445A" w:rsidRPr="00D55B0B" w:rsidRDefault="00BC445A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livery options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ACD271" w14:textId="77777777" w:rsidR="00BC445A" w:rsidRPr="00D55B0B" w:rsidRDefault="00BC445A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11E81B" w14:textId="431F8D70" w:rsidR="00BC445A" w:rsidRPr="00D55B0B" w:rsidRDefault="00BC445A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Range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023058" w14:textId="77777777" w:rsidR="00BC445A" w:rsidRPr="00D55B0B" w:rsidRDefault="00BC445A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058652" w14:textId="2C81CB58" w:rsidR="00BC445A" w:rsidRPr="00D55B0B" w:rsidRDefault="00BC445A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Range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FED646" w14:textId="77777777" w:rsidR="00BC445A" w:rsidRPr="00D55B0B" w:rsidRDefault="00BC445A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6F1725" w14:textId="77777777" w:rsidR="00BC445A" w:rsidRPr="00D55B0B" w:rsidRDefault="00BC445A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 (mins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D7A681" w14:textId="77777777" w:rsidR="00BC445A" w:rsidRPr="00D55B0B" w:rsidRDefault="00BC445A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D1B8850" w14:textId="77777777" w:rsidR="00BC445A" w:rsidRPr="00D55B0B" w:rsidRDefault="00BC445A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 (mins)</w:t>
            </w:r>
          </w:p>
        </w:tc>
      </w:tr>
      <w:tr w:rsidR="00501032" w:rsidRPr="00D55B0B" w14:paraId="0AF58A63" w14:textId="77777777" w:rsidTr="008F740F">
        <w:trPr>
          <w:trHeight w:val="600"/>
        </w:trPr>
        <w:tc>
          <w:tcPr>
            <w:tcW w:w="172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E3713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gaging client (initial contact; arranging appointment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8E33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B2FA2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3191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2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562AF1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A6A8B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962E3D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A889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2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E6697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68979A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25</w:t>
            </w:r>
          </w:p>
        </w:tc>
      </w:tr>
      <w:tr w:rsidR="00501032" w:rsidRPr="00D55B0B" w14:paraId="00F71AA4" w14:textId="77777777" w:rsidTr="008F740F">
        <w:trPr>
          <w:trHeight w:val="300"/>
        </w:trPr>
        <w:tc>
          <w:tcPr>
            <w:tcW w:w="172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A8B3F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nsultation with clien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9C52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75C49D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4982B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-4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4EA15C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103F0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-4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50ECE6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FDD0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-4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C1C844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C98EC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-45</w:t>
            </w:r>
          </w:p>
        </w:tc>
      </w:tr>
      <w:tr w:rsidR="00501032" w:rsidRPr="00D55B0B" w14:paraId="2BD583F5" w14:textId="77777777" w:rsidTr="008F740F">
        <w:trPr>
          <w:trHeight w:val="300"/>
        </w:trPr>
        <w:tc>
          <w:tcPr>
            <w:tcW w:w="172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0E467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oom cleaning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2AF9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A85DFD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A69FB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30AF6E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6E25B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E69D44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1C3D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43FE2A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A7F53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</w:tr>
      <w:tr w:rsidR="00501032" w:rsidRPr="00D55B0B" w14:paraId="56D854B5" w14:textId="77777777" w:rsidTr="008F740F">
        <w:trPr>
          <w:trHeight w:val="300"/>
        </w:trPr>
        <w:tc>
          <w:tcPr>
            <w:tcW w:w="1724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EC6FC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ata entry (ERP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71D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9FF2BD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007F7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AE5743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67896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5CE4C3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F79D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E815A8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939CC8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25</w:t>
            </w:r>
          </w:p>
        </w:tc>
      </w:tr>
      <w:tr w:rsidR="00501032" w:rsidRPr="00D55B0B" w14:paraId="7A1B3D96" w14:textId="77777777" w:rsidTr="00F35C55">
        <w:trPr>
          <w:trHeight w:val="221"/>
        </w:trPr>
        <w:tc>
          <w:tcPr>
            <w:tcW w:w="1724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B5EC626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E45CF2" w14:textId="786ED63F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CE922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9744D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2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7F8629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4ACB1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5DA598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7E33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2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445D6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BFB0B4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20</w:t>
            </w:r>
          </w:p>
        </w:tc>
      </w:tr>
      <w:tr w:rsidR="007B3F4E" w:rsidRPr="00D55B0B" w14:paraId="101D7612" w14:textId="77777777" w:rsidTr="008F740F">
        <w:trPr>
          <w:trHeight w:val="315"/>
        </w:trPr>
        <w:tc>
          <w:tcPr>
            <w:tcW w:w="172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0F0E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-2-1 consultation - ERP data entr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EF6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6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AB74A0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6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49F75D0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78" w:type="pct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777CB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77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63B684E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55B0B" w:rsidRPr="00D55B0B" w14:paraId="76885C43" w14:textId="77777777" w:rsidTr="008F740F">
        <w:trPr>
          <w:trHeight w:val="300"/>
        </w:trPr>
        <w:tc>
          <w:tcPr>
            <w:tcW w:w="17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3C12" w14:textId="77777777" w:rsidR="00BC445A" w:rsidRPr="00D55B0B" w:rsidRDefault="00BC445A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time per client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D86CD6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1D40F9B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F677A30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744DA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A9289F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</w:t>
            </w:r>
          </w:p>
        </w:tc>
      </w:tr>
      <w:tr w:rsidR="00D55B0B" w:rsidRPr="00D55B0B" w14:paraId="6F0C2B2C" w14:textId="77777777" w:rsidTr="008F740F">
        <w:trPr>
          <w:trHeight w:val="315"/>
        </w:trPr>
        <w:tc>
          <w:tcPr>
            <w:tcW w:w="1724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63E2" w14:textId="77777777" w:rsidR="00BC445A" w:rsidRPr="00D55B0B" w:rsidRDefault="00BC445A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cost per clien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2CC485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7BFFFB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5.57</w:t>
            </w:r>
          </w:p>
        </w:tc>
        <w:tc>
          <w:tcPr>
            <w:tcW w:w="760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C17F59B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9.47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628B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7.97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EC462BA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9.47</w:t>
            </w:r>
          </w:p>
        </w:tc>
      </w:tr>
      <w:tr w:rsidR="00BC445A" w:rsidRPr="00D55B0B" w14:paraId="617341EC" w14:textId="77777777" w:rsidTr="008F740F">
        <w:trPr>
          <w:trHeight w:val="315"/>
        </w:trPr>
        <w:tc>
          <w:tcPr>
            <w:tcW w:w="2178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0E11A44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-2-1 consultation - admin data entry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6B9701B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0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0E87A2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64B29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82E40A8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D55B0B" w:rsidRPr="00D55B0B" w14:paraId="37B939C6" w14:textId="77777777" w:rsidTr="008F740F">
        <w:trPr>
          <w:trHeight w:val="300"/>
        </w:trPr>
        <w:tc>
          <w:tcPr>
            <w:tcW w:w="17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4F339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time total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E3882E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0EC2893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EDD5D68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515A1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2B99D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D55B0B" w:rsidRPr="00D55B0B" w14:paraId="3D78604C" w14:textId="77777777" w:rsidTr="008F740F">
        <w:trPr>
          <w:trHeight w:val="300"/>
        </w:trPr>
        <w:tc>
          <w:tcPr>
            <w:tcW w:w="172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4003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 support time tota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A6A02F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35C16E6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EE737A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E705D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3954D7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D55B0B" w:rsidRPr="00D55B0B" w14:paraId="5488ED35" w14:textId="77777777" w:rsidTr="008F740F">
        <w:trPr>
          <w:trHeight w:val="300"/>
        </w:trPr>
        <w:tc>
          <w:tcPr>
            <w:tcW w:w="172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132F" w14:textId="77777777" w:rsidR="00BC445A" w:rsidRPr="00D55B0B" w:rsidRDefault="00BC445A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time per clien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D3C82B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3B2E825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180BB12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55D1C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721BE29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</w:t>
            </w:r>
          </w:p>
        </w:tc>
      </w:tr>
      <w:tr w:rsidR="00D55B0B" w:rsidRPr="00D55B0B" w14:paraId="7A697AF8" w14:textId="77777777" w:rsidTr="008F740F">
        <w:trPr>
          <w:trHeight w:val="300"/>
        </w:trPr>
        <w:tc>
          <w:tcPr>
            <w:tcW w:w="172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DA94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cos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CE2ED0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3E6D39B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1.08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50A651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4.97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9566D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3.48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F458E1C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4.97</w:t>
            </w:r>
          </w:p>
        </w:tc>
      </w:tr>
      <w:tr w:rsidR="00D55B0B" w:rsidRPr="00D55B0B" w14:paraId="7F98BA9E" w14:textId="77777777" w:rsidTr="008F740F">
        <w:trPr>
          <w:trHeight w:val="300"/>
        </w:trPr>
        <w:tc>
          <w:tcPr>
            <w:tcW w:w="172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F8224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 cos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07744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6FC63E4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.87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90E2CB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.87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94BBA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.87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BB1170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3.87</w:t>
            </w:r>
          </w:p>
        </w:tc>
      </w:tr>
      <w:tr w:rsidR="00D55B0B" w:rsidRPr="00D55B0B" w14:paraId="449B13BB" w14:textId="77777777" w:rsidTr="008F740F">
        <w:trPr>
          <w:trHeight w:val="315"/>
        </w:trPr>
        <w:tc>
          <w:tcPr>
            <w:tcW w:w="1724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C43CD" w14:textId="77777777" w:rsidR="00BC445A" w:rsidRPr="00D55B0B" w:rsidRDefault="00BC445A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cost per clien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01C174" w14:textId="77777777" w:rsidR="00BC445A" w:rsidRPr="00D55B0B" w:rsidRDefault="00BC445A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E673888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4.95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8F0BEDA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8.85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69E5E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7.35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864894" w14:textId="77777777" w:rsidR="00BC445A" w:rsidRPr="00D55B0B" w:rsidRDefault="00BC445A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8.85</w:t>
            </w:r>
          </w:p>
        </w:tc>
      </w:tr>
    </w:tbl>
    <w:p w14:paraId="4442516D" w14:textId="77777777" w:rsidR="005C4C2B" w:rsidRPr="00D55B0B" w:rsidRDefault="005C4C2B" w:rsidP="0024304D">
      <w:pPr>
        <w:spacing w:line="240" w:lineRule="auto"/>
        <w:rPr>
          <w:rFonts w:cstheme="minorHAnsi"/>
          <w:sz w:val="24"/>
          <w:szCs w:val="24"/>
        </w:rPr>
      </w:pPr>
    </w:p>
    <w:p w14:paraId="2A92872C" w14:textId="055E77FD" w:rsidR="00224879" w:rsidRPr="00D55B0B" w:rsidRDefault="00224879" w:rsidP="0024304D">
      <w:pPr>
        <w:spacing w:line="240" w:lineRule="auto"/>
        <w:rPr>
          <w:rFonts w:cstheme="minorHAnsi"/>
          <w:sz w:val="24"/>
          <w:szCs w:val="24"/>
        </w:rPr>
      </w:pPr>
    </w:p>
    <w:p w14:paraId="004A27B8" w14:textId="3E1A543A" w:rsidR="00575071" w:rsidRPr="00D55B0B" w:rsidRDefault="00575071" w:rsidP="0024304D">
      <w:pPr>
        <w:spacing w:line="240" w:lineRule="auto"/>
        <w:rPr>
          <w:rFonts w:cstheme="minorHAnsi"/>
          <w:sz w:val="24"/>
          <w:szCs w:val="24"/>
        </w:rPr>
      </w:pPr>
    </w:p>
    <w:p w14:paraId="7249171D" w14:textId="77777777" w:rsidR="00546588" w:rsidRPr="00D55B0B" w:rsidRDefault="00546588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D55B0B">
        <w:rPr>
          <w:rFonts w:cstheme="minorHAnsi"/>
          <w:b/>
          <w:bCs/>
          <w:sz w:val="24"/>
          <w:szCs w:val="24"/>
        </w:rPr>
        <w:br w:type="page"/>
      </w:r>
    </w:p>
    <w:p w14:paraId="4F5A86D2" w14:textId="108D6389" w:rsidR="00575071" w:rsidRPr="00D55B0B" w:rsidRDefault="6C353147" w:rsidP="0024304D">
      <w:pPr>
        <w:spacing w:line="240" w:lineRule="auto"/>
        <w:rPr>
          <w:sz w:val="24"/>
          <w:szCs w:val="24"/>
        </w:rPr>
      </w:pPr>
      <w:r w:rsidRPr="793F3A69">
        <w:rPr>
          <w:b/>
          <w:bCs/>
          <w:sz w:val="24"/>
          <w:szCs w:val="24"/>
        </w:rPr>
        <w:lastRenderedPageBreak/>
        <w:t xml:space="preserve">Supplementary </w:t>
      </w:r>
      <w:r w:rsidR="00A91A89" w:rsidRPr="793F3A69">
        <w:rPr>
          <w:b/>
          <w:bCs/>
          <w:sz w:val="24"/>
          <w:szCs w:val="24"/>
        </w:rPr>
        <w:t>Table 10</w:t>
      </w:r>
      <w:r w:rsidR="01CB4DAF" w:rsidRPr="793F3A69">
        <w:rPr>
          <w:b/>
          <w:bCs/>
          <w:sz w:val="24"/>
          <w:szCs w:val="24"/>
        </w:rPr>
        <w:t xml:space="preserve">: </w:t>
      </w:r>
      <w:r w:rsidR="01CB4DAF" w:rsidRPr="793F3A69">
        <w:rPr>
          <w:sz w:val="24"/>
          <w:szCs w:val="24"/>
        </w:rPr>
        <w:t>Detailed costings for consultation at week 52</w:t>
      </w:r>
    </w:p>
    <w:tbl>
      <w:tblPr>
        <w:tblW w:w="5191" w:type="pct"/>
        <w:tblInd w:w="-157" w:type="dxa"/>
        <w:tblLayout w:type="fixed"/>
        <w:tblLook w:val="04A0" w:firstRow="1" w:lastRow="0" w:firstColumn="1" w:lastColumn="0" w:noHBand="0" w:noVBand="1"/>
      </w:tblPr>
      <w:tblGrid>
        <w:gridCol w:w="2836"/>
        <w:gridCol w:w="1169"/>
        <w:gridCol w:w="484"/>
        <w:gridCol w:w="805"/>
        <w:gridCol w:w="557"/>
        <w:gridCol w:w="844"/>
        <w:gridCol w:w="560"/>
        <w:gridCol w:w="824"/>
        <w:gridCol w:w="15"/>
        <w:gridCol w:w="484"/>
        <w:gridCol w:w="762"/>
      </w:tblGrid>
      <w:tr w:rsidR="002B1846" w:rsidRPr="00D55B0B" w14:paraId="1D45D5E9" w14:textId="77777777" w:rsidTr="008C2E03">
        <w:trPr>
          <w:trHeight w:val="315"/>
        </w:trPr>
        <w:tc>
          <w:tcPr>
            <w:tcW w:w="2144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A41D5E0" w14:textId="2884288B" w:rsidR="002B1846" w:rsidRPr="00D55B0B" w:rsidRDefault="00F723DB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rogramme type</w:t>
            </w:r>
          </w:p>
        </w:tc>
        <w:tc>
          <w:tcPr>
            <w:tcW w:w="690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AB6C252" w14:textId="6194A773" w:rsidR="002B1846" w:rsidRPr="00D55B0B" w:rsidRDefault="00F723DB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tandard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3049BCB9" w14:textId="7DE17431" w:rsidR="002B1846" w:rsidRPr="00D55B0B" w:rsidRDefault="00F723DB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Hybrid</w:t>
            </w:r>
          </w:p>
        </w:tc>
        <w:tc>
          <w:tcPr>
            <w:tcW w:w="1416" w:type="pct"/>
            <w:gridSpan w:val="5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7D9E57E" w14:textId="5620E8A5" w:rsidR="002B1846" w:rsidRPr="00D55B0B" w:rsidRDefault="00F723DB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Modified</w:t>
            </w:r>
          </w:p>
        </w:tc>
      </w:tr>
      <w:tr w:rsidR="002B1846" w:rsidRPr="00D55B0B" w14:paraId="339999E1" w14:textId="77777777" w:rsidTr="00F35C55">
        <w:trPr>
          <w:trHeight w:val="315"/>
        </w:trPr>
        <w:tc>
          <w:tcPr>
            <w:tcW w:w="2144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F1AA108" w14:textId="4E6FD2C3" w:rsidR="002B1846" w:rsidRPr="00907A1D" w:rsidRDefault="00F723DB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07A1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e of delivery costed</w:t>
            </w:r>
          </w:p>
        </w:tc>
        <w:tc>
          <w:tcPr>
            <w:tcW w:w="69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BA0A373" w14:textId="0BE4856D" w:rsidR="002B1846" w:rsidRPr="00907A1D" w:rsidRDefault="00F723DB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07A1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ce-to-face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CAB29B2" w14:textId="76C388E9" w:rsidR="002B1846" w:rsidRPr="00907A1D" w:rsidRDefault="00F723DB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07A1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irtual</w:t>
            </w:r>
          </w:p>
        </w:tc>
        <w:tc>
          <w:tcPr>
            <w:tcW w:w="74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3E2D5245" w14:textId="6304F375" w:rsidR="002B1846" w:rsidRPr="00907A1D" w:rsidRDefault="008458E2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07A1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ce-to-face</w:t>
            </w:r>
          </w:p>
        </w:tc>
        <w:tc>
          <w:tcPr>
            <w:tcW w:w="67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</w:tcPr>
          <w:p w14:paraId="4D6B9756" w14:textId="7547C7F0" w:rsidR="002B1846" w:rsidRPr="00907A1D" w:rsidRDefault="008458E2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07A1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irtual</w:t>
            </w:r>
          </w:p>
        </w:tc>
      </w:tr>
      <w:tr w:rsidR="00A15BEC" w:rsidRPr="00D55B0B" w14:paraId="1D39DA16" w14:textId="77777777" w:rsidTr="00F35C55">
        <w:trPr>
          <w:trHeight w:val="600"/>
        </w:trPr>
        <w:tc>
          <w:tcPr>
            <w:tcW w:w="2144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bottom"/>
            <w:hideMark/>
          </w:tcPr>
          <w:p w14:paraId="72CAB1D0" w14:textId="378B96D8" w:rsidR="00A15BEC" w:rsidRPr="00D55B0B" w:rsidRDefault="008C2E03" w:rsidP="00F35C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onsultation at week 52</w:t>
            </w:r>
          </w:p>
        </w:tc>
        <w:tc>
          <w:tcPr>
            <w:tcW w:w="690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51479D0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D920723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ive stream/ pre-recorded</w:t>
            </w:r>
          </w:p>
        </w:tc>
        <w:tc>
          <w:tcPr>
            <w:tcW w:w="749" w:type="pct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28BD1B" w14:textId="6D373751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3EB8429" w14:textId="7A521808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01032" w:rsidRPr="00D55B0B" w14:paraId="5AF96D00" w14:textId="77777777" w:rsidTr="008C2E03">
        <w:trPr>
          <w:cantSplit/>
          <w:trHeight w:val="1472"/>
        </w:trPr>
        <w:tc>
          <w:tcPr>
            <w:tcW w:w="151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328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b-activity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4ED875" w14:textId="77777777" w:rsidR="00A15BEC" w:rsidRPr="00D55B0B" w:rsidRDefault="00A15BEC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livery options</w:t>
            </w:r>
          </w:p>
        </w:tc>
        <w:tc>
          <w:tcPr>
            <w:tcW w:w="259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D2C690" w14:textId="77777777" w:rsidR="00A15BEC" w:rsidRPr="00D55B0B" w:rsidRDefault="00A15BEC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1855C9" w14:textId="544E4BBE" w:rsidR="00A15BEC" w:rsidRPr="00D55B0B" w:rsidRDefault="00A15BEC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69FC0D6" w14:textId="77777777" w:rsidR="00A15BEC" w:rsidRPr="00D55B0B" w:rsidRDefault="00A15BEC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B589CA" w14:textId="5061DBB1" w:rsidR="00A15BEC" w:rsidRPr="00D55B0B" w:rsidRDefault="00A15BEC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Range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73DF21" w14:textId="77777777" w:rsidR="00A15BEC" w:rsidRPr="00D55B0B" w:rsidRDefault="00A15BEC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43B92D" w14:textId="17090718" w:rsidR="00A15BEC" w:rsidRPr="00D55B0B" w:rsidRDefault="00A15BEC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Range 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23B211" w14:textId="77777777" w:rsidR="00A15BEC" w:rsidRPr="00D55B0B" w:rsidRDefault="00A15BEC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ime (mins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72EAEC" w14:textId="77777777" w:rsidR="00A15BEC" w:rsidRPr="00D55B0B" w:rsidRDefault="00A15BEC" w:rsidP="0024304D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Range (mins)</w:t>
            </w:r>
          </w:p>
        </w:tc>
      </w:tr>
      <w:tr w:rsidR="00501032" w:rsidRPr="00D55B0B" w14:paraId="4D564A82" w14:textId="77777777" w:rsidTr="008C2E03">
        <w:trPr>
          <w:trHeight w:val="600"/>
        </w:trPr>
        <w:tc>
          <w:tcPr>
            <w:tcW w:w="151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45437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ngaging client (initial contact; arranging appointment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772E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59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7BF833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DAA38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2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A8238C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89FC7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2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C6811D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1E10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2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120E33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791D2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-20</w:t>
            </w:r>
          </w:p>
        </w:tc>
      </w:tr>
      <w:tr w:rsidR="00501032" w:rsidRPr="00D55B0B" w14:paraId="1A05B4B4" w14:textId="77777777" w:rsidTr="008C2E03">
        <w:trPr>
          <w:trHeight w:val="300"/>
        </w:trPr>
        <w:tc>
          <w:tcPr>
            <w:tcW w:w="151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96066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nsultation with clien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EA8B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59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49A6E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47536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4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61602C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363BC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4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05DE6A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6E6A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-4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C28D2F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F1226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15-45</w:t>
            </w:r>
          </w:p>
        </w:tc>
      </w:tr>
      <w:tr w:rsidR="00501032" w:rsidRPr="00D55B0B" w14:paraId="61D7F765" w14:textId="77777777" w:rsidTr="008C2E03">
        <w:trPr>
          <w:trHeight w:val="300"/>
        </w:trPr>
        <w:tc>
          <w:tcPr>
            <w:tcW w:w="151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FDAC3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leaning the room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7156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59" w:type="pct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F0CBE0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A5633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59A5E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DDA9E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F8C17C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739C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16FF09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2F488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-10</w:t>
            </w:r>
          </w:p>
        </w:tc>
      </w:tr>
      <w:tr w:rsidR="00501032" w:rsidRPr="00D55B0B" w14:paraId="3A1E46DA" w14:textId="77777777" w:rsidTr="008C2E03">
        <w:trPr>
          <w:trHeight w:val="300"/>
        </w:trPr>
        <w:tc>
          <w:tcPr>
            <w:tcW w:w="1518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42456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ata entry (ERP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E65D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</w:t>
            </w:r>
          </w:p>
        </w:tc>
        <w:tc>
          <w:tcPr>
            <w:tcW w:w="259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EC3FA5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2902F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721CA2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C17096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08D62C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5238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17E81D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07C18" w14:textId="77777777" w:rsidR="00A15BEC" w:rsidRPr="00F35C55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10-15</w:t>
            </w:r>
          </w:p>
        </w:tc>
      </w:tr>
      <w:tr w:rsidR="00501032" w:rsidRPr="00D55B0B" w14:paraId="1A67859C" w14:textId="77777777" w:rsidTr="00F35C55">
        <w:trPr>
          <w:trHeight w:val="294"/>
        </w:trPr>
        <w:tc>
          <w:tcPr>
            <w:tcW w:w="1518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F3105CE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B8B402" w14:textId="592D6BE0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</w:t>
            </w:r>
          </w:p>
        </w:tc>
        <w:tc>
          <w:tcPr>
            <w:tcW w:w="259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DE9A7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812EF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5B168B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CA36C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96204E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216A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-1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A88CA7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28BA26" w14:textId="77777777" w:rsidR="00A15BEC" w:rsidRPr="00F35C55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35C55">
              <w:rPr>
                <w:rFonts w:eastAsia="Times New Roman" w:cstheme="minorHAnsi"/>
                <w:color w:val="000000"/>
                <w:lang w:eastAsia="en-GB"/>
              </w:rPr>
              <w:t>10-15</w:t>
            </w:r>
          </w:p>
        </w:tc>
      </w:tr>
      <w:tr w:rsidR="007B3F4E" w:rsidRPr="00D55B0B" w14:paraId="5BF2E517" w14:textId="77777777" w:rsidTr="008C2E03">
        <w:trPr>
          <w:trHeight w:val="315"/>
        </w:trPr>
        <w:tc>
          <w:tcPr>
            <w:tcW w:w="1518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1174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-2-1 consultation - ERP data entr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66CF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0" w:type="pct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3DDA9B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AF84A1E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49" w:type="pct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04AA0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77B9AE9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15BEC" w:rsidRPr="00D55B0B" w14:paraId="5F21FF2A" w14:textId="77777777" w:rsidTr="008C2E03">
        <w:trPr>
          <w:trHeight w:val="300"/>
        </w:trPr>
        <w:tc>
          <w:tcPr>
            <w:tcW w:w="15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8B49" w14:textId="77777777" w:rsidR="00A15BEC" w:rsidRPr="00D55B0B" w:rsidRDefault="00A15BEC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time per client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2B2086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A8B869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5B6A3B3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2CBE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844B6B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A15BEC" w:rsidRPr="00D55B0B" w14:paraId="3B0DCFF2" w14:textId="77777777" w:rsidTr="008C2E03">
        <w:trPr>
          <w:trHeight w:val="315"/>
        </w:trPr>
        <w:tc>
          <w:tcPr>
            <w:tcW w:w="1518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6DE0D" w14:textId="77777777" w:rsidR="00A15BEC" w:rsidRPr="00D55B0B" w:rsidRDefault="00A15BEC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cost per clien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C172DC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3604F78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1.08</w:t>
            </w:r>
          </w:p>
        </w:tc>
        <w:tc>
          <w:tcPr>
            <w:tcW w:w="750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D57781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4.97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63939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3.48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EDE23BC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1.98</w:t>
            </w:r>
          </w:p>
        </w:tc>
      </w:tr>
      <w:tr w:rsidR="00A15BEC" w:rsidRPr="00D55B0B" w14:paraId="6E64172C" w14:textId="77777777" w:rsidTr="008C2E03">
        <w:trPr>
          <w:trHeight w:val="315"/>
        </w:trPr>
        <w:tc>
          <w:tcPr>
            <w:tcW w:w="2144" w:type="pct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BEF38EE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1-2-1 consultation - admin data entry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367B6E9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E0E82D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749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7F6E3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D075C1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A15BEC" w:rsidRPr="00D55B0B" w14:paraId="45DA5EAA" w14:textId="77777777" w:rsidTr="008C2E03">
        <w:trPr>
          <w:trHeight w:val="300"/>
        </w:trPr>
        <w:tc>
          <w:tcPr>
            <w:tcW w:w="151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DDC3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time total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D2F2D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7A780B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014B6F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7DD8F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BB7092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 w:rsidR="00D55B0B" w:rsidRPr="00D55B0B" w14:paraId="2A5B4666" w14:textId="77777777" w:rsidTr="008C2E03">
        <w:trPr>
          <w:trHeight w:val="300"/>
        </w:trPr>
        <w:tc>
          <w:tcPr>
            <w:tcW w:w="151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807D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 support time total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4285B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CD08F1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4DCF63E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F898F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9ACEF0A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D55B0B" w:rsidRPr="00D55B0B" w14:paraId="0D7241E0" w14:textId="77777777" w:rsidTr="008C2E03">
        <w:trPr>
          <w:trHeight w:val="300"/>
        </w:trPr>
        <w:tc>
          <w:tcPr>
            <w:tcW w:w="151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82E3" w14:textId="77777777" w:rsidR="00A15BEC" w:rsidRPr="00D55B0B" w:rsidRDefault="00A15BEC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time per clien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B1EB0B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D93081F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AB624D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E72A65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0523970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D55B0B" w:rsidRPr="00D55B0B" w14:paraId="6324AD92" w14:textId="77777777" w:rsidTr="008C2E03">
        <w:trPr>
          <w:trHeight w:val="300"/>
        </w:trPr>
        <w:tc>
          <w:tcPr>
            <w:tcW w:w="151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5ED16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ERP cos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756678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CE8DEA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8.09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B1F345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1.98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E9906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0.48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DD157DD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8.98</w:t>
            </w:r>
          </w:p>
        </w:tc>
      </w:tr>
      <w:tr w:rsidR="00D55B0B" w:rsidRPr="00D55B0B" w14:paraId="75F49108" w14:textId="77777777" w:rsidTr="008C2E03">
        <w:trPr>
          <w:trHeight w:val="300"/>
        </w:trPr>
        <w:tc>
          <w:tcPr>
            <w:tcW w:w="151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B6A6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min cos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2B468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86FB2CE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58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2B4514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58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5EB9A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58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2C5CE5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2.58</w:t>
            </w:r>
          </w:p>
        </w:tc>
      </w:tr>
      <w:tr w:rsidR="00D55B0B" w:rsidRPr="00D55B0B" w14:paraId="69828506" w14:textId="77777777" w:rsidTr="008C2E03">
        <w:trPr>
          <w:trHeight w:val="315"/>
        </w:trPr>
        <w:tc>
          <w:tcPr>
            <w:tcW w:w="1518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CE9ED" w14:textId="77777777" w:rsidR="00A15BEC" w:rsidRPr="00D55B0B" w:rsidRDefault="00A15BEC" w:rsidP="002430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 cost per clien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56F30D" w14:textId="77777777" w:rsidR="00A15BEC" w:rsidRPr="00D55B0B" w:rsidRDefault="00A15BEC" w:rsidP="0024304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DB71E48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0.67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115A7E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4.56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C95F4D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3.06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959EA68" w14:textId="77777777" w:rsidR="00A15BEC" w:rsidRPr="00D55B0B" w:rsidRDefault="00A15BEC" w:rsidP="00243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55B0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£11.57</w:t>
            </w:r>
          </w:p>
        </w:tc>
      </w:tr>
    </w:tbl>
    <w:p w14:paraId="3A5493FA" w14:textId="4BE18109" w:rsidR="00BC445A" w:rsidRPr="00D55B0B" w:rsidRDefault="00BC445A" w:rsidP="0024304D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2B73CA64" w14:textId="542859B8" w:rsidR="004834E5" w:rsidRPr="00D55B0B" w:rsidRDefault="004834E5" w:rsidP="0024304D">
      <w:pPr>
        <w:spacing w:line="240" w:lineRule="auto"/>
        <w:rPr>
          <w:rFonts w:cstheme="minorHAnsi"/>
          <w:sz w:val="24"/>
          <w:szCs w:val="24"/>
        </w:rPr>
      </w:pPr>
    </w:p>
    <w:p w14:paraId="64E5E7F7" w14:textId="77777777" w:rsidR="004834E5" w:rsidRPr="00D55B0B" w:rsidRDefault="004834E5" w:rsidP="0024304D">
      <w:pPr>
        <w:spacing w:line="240" w:lineRule="auto"/>
        <w:rPr>
          <w:rFonts w:cstheme="minorHAnsi"/>
          <w:sz w:val="24"/>
          <w:szCs w:val="24"/>
        </w:rPr>
      </w:pPr>
    </w:p>
    <w:p w14:paraId="7E41539F" w14:textId="65FF9773" w:rsidR="00B5599F" w:rsidRPr="00D55B0B" w:rsidRDefault="00B5599F" w:rsidP="0024304D">
      <w:pPr>
        <w:pStyle w:val="EndNoteBibliography"/>
        <w:spacing w:after="0"/>
        <w:ind w:left="720" w:hanging="720"/>
        <w:rPr>
          <w:rFonts w:asciiTheme="minorHAnsi" w:hAnsiTheme="minorHAnsi" w:cstheme="minorHAnsi"/>
          <w:b/>
          <w:bCs/>
          <w:sz w:val="24"/>
          <w:szCs w:val="24"/>
        </w:rPr>
      </w:pPr>
      <w:r w:rsidRPr="00D55B0B">
        <w:rPr>
          <w:rFonts w:asciiTheme="minorHAnsi" w:hAnsiTheme="minorHAnsi" w:cstheme="minorHAnsi"/>
          <w:b/>
          <w:bCs/>
          <w:sz w:val="24"/>
          <w:szCs w:val="24"/>
        </w:rPr>
        <w:t>References</w:t>
      </w:r>
    </w:p>
    <w:p w14:paraId="6910DF51" w14:textId="1BF76DF0" w:rsidR="00DF0558" w:rsidRPr="00D55B0B" w:rsidRDefault="004834E5" w:rsidP="0024304D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D55B0B">
        <w:rPr>
          <w:rFonts w:asciiTheme="minorHAnsi" w:hAnsiTheme="minorHAnsi" w:cstheme="minorHAnsi"/>
          <w:sz w:val="24"/>
          <w:szCs w:val="24"/>
        </w:rPr>
        <w:fldChar w:fldCharType="begin"/>
      </w:r>
      <w:r w:rsidRPr="00D55B0B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D55B0B">
        <w:rPr>
          <w:rFonts w:asciiTheme="minorHAnsi" w:hAnsiTheme="minorHAnsi" w:cstheme="minorHAnsi"/>
          <w:sz w:val="24"/>
          <w:szCs w:val="24"/>
        </w:rPr>
        <w:fldChar w:fldCharType="separate"/>
      </w:r>
      <w:r w:rsidR="00DF0558" w:rsidRPr="00D55B0B">
        <w:rPr>
          <w:rFonts w:asciiTheme="minorHAnsi" w:hAnsiTheme="minorHAnsi" w:cstheme="minorHAnsi"/>
          <w:sz w:val="24"/>
          <w:szCs w:val="24"/>
        </w:rPr>
        <w:t xml:space="preserve">Jones, K, and Amanda Burns. 2021. </w:t>
      </w:r>
      <w:r w:rsidR="00DF0558" w:rsidRPr="00D55B0B">
        <w:rPr>
          <w:rFonts w:asciiTheme="minorHAnsi" w:hAnsiTheme="minorHAnsi" w:cstheme="minorHAnsi"/>
          <w:i/>
          <w:sz w:val="24"/>
          <w:szCs w:val="24"/>
        </w:rPr>
        <w:t>Unit Costs of Health &amp; Social Care 2021</w:t>
      </w:r>
      <w:r w:rsidR="00DF0558" w:rsidRPr="00D55B0B">
        <w:rPr>
          <w:rFonts w:asciiTheme="minorHAnsi" w:hAnsiTheme="minorHAnsi" w:cstheme="minorHAnsi"/>
          <w:sz w:val="24"/>
          <w:szCs w:val="24"/>
        </w:rPr>
        <w:t xml:space="preserve"> (Personal Social Services Research Unit, University of Kent: Coventry).</w:t>
      </w:r>
    </w:p>
    <w:p w14:paraId="026BFF63" w14:textId="243CAD85" w:rsidR="0022471C" w:rsidRPr="00D55B0B" w:rsidRDefault="002B308A" w:rsidP="0024304D">
      <w:pPr>
        <w:pStyle w:val="EndNoteBibliography"/>
        <w:ind w:left="720" w:hanging="720"/>
        <w:rPr>
          <w:rFonts w:asciiTheme="minorHAnsi" w:hAnsiTheme="minorHAnsi" w:cstheme="minorHAnsi"/>
          <w:sz w:val="24"/>
          <w:szCs w:val="24"/>
        </w:rPr>
      </w:pPr>
      <w:r w:rsidRPr="00D55B0B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136BE310" w14:textId="06054431" w:rsidR="009B2E6B" w:rsidRPr="00D55B0B" w:rsidRDefault="004834E5" w:rsidP="0024304D">
      <w:pPr>
        <w:spacing w:line="240" w:lineRule="auto"/>
        <w:rPr>
          <w:rFonts w:cstheme="minorHAnsi"/>
          <w:sz w:val="24"/>
          <w:szCs w:val="24"/>
        </w:rPr>
      </w:pPr>
      <w:r w:rsidRPr="00D55B0B">
        <w:rPr>
          <w:rFonts w:cstheme="minorHAnsi"/>
          <w:sz w:val="24"/>
          <w:szCs w:val="24"/>
        </w:rPr>
        <w:fldChar w:fldCharType="end"/>
      </w:r>
    </w:p>
    <w:sectPr w:rsidR="009B2E6B" w:rsidRPr="00D55B0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DC6D11" w14:textId="77777777" w:rsidR="00222FFE" w:rsidRDefault="00222FFE" w:rsidP="002710C3">
      <w:pPr>
        <w:spacing w:after="0" w:line="240" w:lineRule="auto"/>
      </w:pPr>
      <w:r>
        <w:separator/>
      </w:r>
    </w:p>
  </w:endnote>
  <w:endnote w:type="continuationSeparator" w:id="0">
    <w:p w14:paraId="10172E50" w14:textId="77777777" w:rsidR="00222FFE" w:rsidRDefault="00222FFE" w:rsidP="002710C3">
      <w:pPr>
        <w:spacing w:after="0" w:line="240" w:lineRule="auto"/>
      </w:pPr>
      <w:r>
        <w:continuationSeparator/>
      </w:r>
    </w:p>
  </w:endnote>
  <w:endnote w:type="continuationNotice" w:id="1">
    <w:p w14:paraId="319E688F" w14:textId="77777777" w:rsidR="00222FFE" w:rsidRDefault="00222F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8726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A25CB" w14:textId="2DD5EF02" w:rsidR="002710C3" w:rsidRDefault="002710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82C7D1" w14:textId="77777777" w:rsidR="002710C3" w:rsidRDefault="002710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08F45E" w14:textId="77777777" w:rsidR="00222FFE" w:rsidRDefault="00222FFE" w:rsidP="002710C3">
      <w:pPr>
        <w:spacing w:after="0" w:line="240" w:lineRule="auto"/>
      </w:pPr>
      <w:r>
        <w:separator/>
      </w:r>
    </w:p>
  </w:footnote>
  <w:footnote w:type="continuationSeparator" w:id="0">
    <w:p w14:paraId="2B025BA8" w14:textId="77777777" w:rsidR="00222FFE" w:rsidRDefault="00222FFE" w:rsidP="002710C3">
      <w:pPr>
        <w:spacing w:after="0" w:line="240" w:lineRule="auto"/>
      </w:pPr>
      <w:r>
        <w:continuationSeparator/>
      </w:r>
    </w:p>
  </w:footnote>
  <w:footnote w:type="continuationNotice" w:id="1">
    <w:p w14:paraId="01EE1494" w14:textId="77777777" w:rsidR="00222FFE" w:rsidRDefault="00222FF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12AE4"/>
    <w:multiLevelType w:val="hybridMultilevel"/>
    <w:tmpl w:val="65AE4486"/>
    <w:lvl w:ilvl="0" w:tplc="860E402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B27D20"/>
    <w:multiLevelType w:val="hybridMultilevel"/>
    <w:tmpl w:val="1F4ABD2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176C3"/>
    <w:multiLevelType w:val="hybridMultilevel"/>
    <w:tmpl w:val="7C88E926"/>
    <w:lvl w:ilvl="0" w:tplc="B8F28BE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31511A"/>
    <w:multiLevelType w:val="hybridMultilevel"/>
    <w:tmpl w:val="712AEE02"/>
    <w:lvl w:ilvl="0" w:tplc="77902DC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041635">
    <w:abstractNumId w:val="0"/>
  </w:num>
  <w:num w:numId="2" w16cid:durableId="1860704612">
    <w:abstractNumId w:val="3"/>
  </w:num>
  <w:num w:numId="3" w16cid:durableId="2083486808">
    <w:abstractNumId w:val="2"/>
  </w:num>
  <w:num w:numId="4" w16cid:durableId="17768224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w0z92a8pd2ebe9ezppstrr2pazta00txpv&quot;&gt;NERS HE&lt;record-ids&gt;&lt;item&gt;1&lt;/item&gt;&lt;item&gt;2&lt;/item&gt;&lt;/record-ids&gt;&lt;/item&gt;&lt;/Libraries&gt;"/>
  </w:docVars>
  <w:rsids>
    <w:rsidRoot w:val="00AD604C"/>
    <w:rsid w:val="00000990"/>
    <w:rsid w:val="00003445"/>
    <w:rsid w:val="00010FB4"/>
    <w:rsid w:val="00012F87"/>
    <w:rsid w:val="00013685"/>
    <w:rsid w:val="00020241"/>
    <w:rsid w:val="000207BB"/>
    <w:rsid w:val="0002429D"/>
    <w:rsid w:val="0002530D"/>
    <w:rsid w:val="00025B2A"/>
    <w:rsid w:val="00040FE1"/>
    <w:rsid w:val="00041903"/>
    <w:rsid w:val="00043D71"/>
    <w:rsid w:val="000455D0"/>
    <w:rsid w:val="000466F4"/>
    <w:rsid w:val="000500AF"/>
    <w:rsid w:val="00050CDE"/>
    <w:rsid w:val="00051860"/>
    <w:rsid w:val="00057FFD"/>
    <w:rsid w:val="00061E4B"/>
    <w:rsid w:val="0006471A"/>
    <w:rsid w:val="00065B24"/>
    <w:rsid w:val="00070A38"/>
    <w:rsid w:val="000734B8"/>
    <w:rsid w:val="000757F0"/>
    <w:rsid w:val="00076597"/>
    <w:rsid w:val="00080038"/>
    <w:rsid w:val="00080E91"/>
    <w:rsid w:val="000874B8"/>
    <w:rsid w:val="000900FF"/>
    <w:rsid w:val="000A4CF2"/>
    <w:rsid w:val="000A6C69"/>
    <w:rsid w:val="000B1964"/>
    <w:rsid w:val="000B594B"/>
    <w:rsid w:val="000B60ED"/>
    <w:rsid w:val="000C30A4"/>
    <w:rsid w:val="000C63E0"/>
    <w:rsid w:val="000D3384"/>
    <w:rsid w:val="000D3A8D"/>
    <w:rsid w:val="000D6756"/>
    <w:rsid w:val="000E032A"/>
    <w:rsid w:val="000E4D67"/>
    <w:rsid w:val="000E5E66"/>
    <w:rsid w:val="000E658B"/>
    <w:rsid w:val="000F1206"/>
    <w:rsid w:val="000F1B6F"/>
    <w:rsid w:val="000F5662"/>
    <w:rsid w:val="000F62ED"/>
    <w:rsid w:val="00107106"/>
    <w:rsid w:val="00107E11"/>
    <w:rsid w:val="00111252"/>
    <w:rsid w:val="001114C3"/>
    <w:rsid w:val="001143E4"/>
    <w:rsid w:val="001162AF"/>
    <w:rsid w:val="001170CE"/>
    <w:rsid w:val="001212F4"/>
    <w:rsid w:val="00121932"/>
    <w:rsid w:val="00121F4D"/>
    <w:rsid w:val="001251A0"/>
    <w:rsid w:val="00137E8C"/>
    <w:rsid w:val="00140027"/>
    <w:rsid w:val="00143620"/>
    <w:rsid w:val="00145453"/>
    <w:rsid w:val="001517E6"/>
    <w:rsid w:val="00152C4B"/>
    <w:rsid w:val="00156F92"/>
    <w:rsid w:val="00163F6F"/>
    <w:rsid w:val="00170269"/>
    <w:rsid w:val="00177A8D"/>
    <w:rsid w:val="00183E3B"/>
    <w:rsid w:val="00185408"/>
    <w:rsid w:val="00185EC2"/>
    <w:rsid w:val="00196948"/>
    <w:rsid w:val="001A136B"/>
    <w:rsid w:val="001A25C0"/>
    <w:rsid w:val="001A440A"/>
    <w:rsid w:val="001B25C0"/>
    <w:rsid w:val="001B3C96"/>
    <w:rsid w:val="001B5A2F"/>
    <w:rsid w:val="001B7C8D"/>
    <w:rsid w:val="001C1C51"/>
    <w:rsid w:val="001C6A31"/>
    <w:rsid w:val="001D5190"/>
    <w:rsid w:val="001D58B2"/>
    <w:rsid w:val="001D58CA"/>
    <w:rsid w:val="001D725B"/>
    <w:rsid w:val="001E0F36"/>
    <w:rsid w:val="001E1ABF"/>
    <w:rsid w:val="001F0CCF"/>
    <w:rsid w:val="001F423A"/>
    <w:rsid w:val="001F561B"/>
    <w:rsid w:val="00200D44"/>
    <w:rsid w:val="00202A20"/>
    <w:rsid w:val="00204EE6"/>
    <w:rsid w:val="002054E7"/>
    <w:rsid w:val="00205DEF"/>
    <w:rsid w:val="00207027"/>
    <w:rsid w:val="0021232E"/>
    <w:rsid w:val="00213C90"/>
    <w:rsid w:val="00214755"/>
    <w:rsid w:val="00216514"/>
    <w:rsid w:val="00221803"/>
    <w:rsid w:val="00222FFE"/>
    <w:rsid w:val="0022471C"/>
    <w:rsid w:val="00224879"/>
    <w:rsid w:val="00224BAB"/>
    <w:rsid w:val="0022572E"/>
    <w:rsid w:val="002272E2"/>
    <w:rsid w:val="002273CA"/>
    <w:rsid w:val="002306E8"/>
    <w:rsid w:val="002306FD"/>
    <w:rsid w:val="00237372"/>
    <w:rsid w:val="00241EAE"/>
    <w:rsid w:val="0024304D"/>
    <w:rsid w:val="002445D5"/>
    <w:rsid w:val="002502E2"/>
    <w:rsid w:val="002517C0"/>
    <w:rsid w:val="002560FC"/>
    <w:rsid w:val="002561DA"/>
    <w:rsid w:val="002570D8"/>
    <w:rsid w:val="0026331A"/>
    <w:rsid w:val="00263C78"/>
    <w:rsid w:val="00264077"/>
    <w:rsid w:val="00266093"/>
    <w:rsid w:val="002710C3"/>
    <w:rsid w:val="00272297"/>
    <w:rsid w:val="0027372E"/>
    <w:rsid w:val="00273DBA"/>
    <w:rsid w:val="0027478B"/>
    <w:rsid w:val="00276457"/>
    <w:rsid w:val="00282BE1"/>
    <w:rsid w:val="0028363F"/>
    <w:rsid w:val="002914D1"/>
    <w:rsid w:val="0029456A"/>
    <w:rsid w:val="00297AA4"/>
    <w:rsid w:val="002A08DD"/>
    <w:rsid w:val="002A1174"/>
    <w:rsid w:val="002A379F"/>
    <w:rsid w:val="002A615A"/>
    <w:rsid w:val="002A738E"/>
    <w:rsid w:val="002A7824"/>
    <w:rsid w:val="002A7995"/>
    <w:rsid w:val="002B1846"/>
    <w:rsid w:val="002B308A"/>
    <w:rsid w:val="002B4E40"/>
    <w:rsid w:val="002B7478"/>
    <w:rsid w:val="002C0BC6"/>
    <w:rsid w:val="002C5883"/>
    <w:rsid w:val="002D1EB4"/>
    <w:rsid w:val="002D55BC"/>
    <w:rsid w:val="002E22C3"/>
    <w:rsid w:val="002E3544"/>
    <w:rsid w:val="002F3666"/>
    <w:rsid w:val="002F3D05"/>
    <w:rsid w:val="002F7A9C"/>
    <w:rsid w:val="0031018F"/>
    <w:rsid w:val="003173BE"/>
    <w:rsid w:val="00323DC1"/>
    <w:rsid w:val="003276F1"/>
    <w:rsid w:val="00327B64"/>
    <w:rsid w:val="00331596"/>
    <w:rsid w:val="0033525B"/>
    <w:rsid w:val="0034283D"/>
    <w:rsid w:val="00346990"/>
    <w:rsid w:val="00347774"/>
    <w:rsid w:val="00351C84"/>
    <w:rsid w:val="00354266"/>
    <w:rsid w:val="003664F1"/>
    <w:rsid w:val="00367B8D"/>
    <w:rsid w:val="003709DE"/>
    <w:rsid w:val="003722B5"/>
    <w:rsid w:val="0037359B"/>
    <w:rsid w:val="00375AAB"/>
    <w:rsid w:val="0038005E"/>
    <w:rsid w:val="00380D37"/>
    <w:rsid w:val="00394836"/>
    <w:rsid w:val="003958A9"/>
    <w:rsid w:val="003967DE"/>
    <w:rsid w:val="003A6C3D"/>
    <w:rsid w:val="003B2B9E"/>
    <w:rsid w:val="003B41B5"/>
    <w:rsid w:val="003B5609"/>
    <w:rsid w:val="003B566A"/>
    <w:rsid w:val="003C0857"/>
    <w:rsid w:val="003C08A1"/>
    <w:rsid w:val="003D0267"/>
    <w:rsid w:val="003D0DFD"/>
    <w:rsid w:val="003D1780"/>
    <w:rsid w:val="003D68CD"/>
    <w:rsid w:val="003E0625"/>
    <w:rsid w:val="003E2629"/>
    <w:rsid w:val="003E41DA"/>
    <w:rsid w:val="003E67F8"/>
    <w:rsid w:val="003E7113"/>
    <w:rsid w:val="003F004C"/>
    <w:rsid w:val="003F025A"/>
    <w:rsid w:val="003F0D36"/>
    <w:rsid w:val="003F3F5A"/>
    <w:rsid w:val="00402245"/>
    <w:rsid w:val="004051F6"/>
    <w:rsid w:val="00405515"/>
    <w:rsid w:val="00407B10"/>
    <w:rsid w:val="004117EB"/>
    <w:rsid w:val="00414D2F"/>
    <w:rsid w:val="004171EA"/>
    <w:rsid w:val="0042078E"/>
    <w:rsid w:val="00420AD3"/>
    <w:rsid w:val="0042153C"/>
    <w:rsid w:val="0042250F"/>
    <w:rsid w:val="0042557B"/>
    <w:rsid w:val="00427D8F"/>
    <w:rsid w:val="004306AF"/>
    <w:rsid w:val="00432167"/>
    <w:rsid w:val="00434B0D"/>
    <w:rsid w:val="00436348"/>
    <w:rsid w:val="00440060"/>
    <w:rsid w:val="00440978"/>
    <w:rsid w:val="004421F1"/>
    <w:rsid w:val="00444240"/>
    <w:rsid w:val="00451CB4"/>
    <w:rsid w:val="00454909"/>
    <w:rsid w:val="00463AF2"/>
    <w:rsid w:val="004662AD"/>
    <w:rsid w:val="004755BD"/>
    <w:rsid w:val="00476DEF"/>
    <w:rsid w:val="004834E5"/>
    <w:rsid w:val="00484ADE"/>
    <w:rsid w:val="00485C60"/>
    <w:rsid w:val="00485D19"/>
    <w:rsid w:val="00487322"/>
    <w:rsid w:val="004875F2"/>
    <w:rsid w:val="004917A8"/>
    <w:rsid w:val="004A134D"/>
    <w:rsid w:val="004A4B98"/>
    <w:rsid w:val="004B0A7A"/>
    <w:rsid w:val="004B12F3"/>
    <w:rsid w:val="004B4412"/>
    <w:rsid w:val="004B77FB"/>
    <w:rsid w:val="004C5B88"/>
    <w:rsid w:val="004D3A17"/>
    <w:rsid w:val="004D659B"/>
    <w:rsid w:val="004D7589"/>
    <w:rsid w:val="004E4D8F"/>
    <w:rsid w:val="004F0821"/>
    <w:rsid w:val="004F42A7"/>
    <w:rsid w:val="004F42F5"/>
    <w:rsid w:val="004F693C"/>
    <w:rsid w:val="00500FCC"/>
    <w:rsid w:val="00501032"/>
    <w:rsid w:val="00501608"/>
    <w:rsid w:val="00504C8D"/>
    <w:rsid w:val="005115A2"/>
    <w:rsid w:val="00511F20"/>
    <w:rsid w:val="0051321C"/>
    <w:rsid w:val="00514A84"/>
    <w:rsid w:val="00521D3E"/>
    <w:rsid w:val="00524A4C"/>
    <w:rsid w:val="00535873"/>
    <w:rsid w:val="00546588"/>
    <w:rsid w:val="00546DC9"/>
    <w:rsid w:val="00551A02"/>
    <w:rsid w:val="005554F9"/>
    <w:rsid w:val="00563419"/>
    <w:rsid w:val="00565EE6"/>
    <w:rsid w:val="00566FAE"/>
    <w:rsid w:val="00575071"/>
    <w:rsid w:val="00580F0A"/>
    <w:rsid w:val="00581C27"/>
    <w:rsid w:val="00582F6B"/>
    <w:rsid w:val="00583AD5"/>
    <w:rsid w:val="005851F7"/>
    <w:rsid w:val="00591A61"/>
    <w:rsid w:val="005A1E30"/>
    <w:rsid w:val="005A2632"/>
    <w:rsid w:val="005A388A"/>
    <w:rsid w:val="005A5273"/>
    <w:rsid w:val="005A61BB"/>
    <w:rsid w:val="005B2453"/>
    <w:rsid w:val="005C4058"/>
    <w:rsid w:val="005C4895"/>
    <w:rsid w:val="005C4C2B"/>
    <w:rsid w:val="005C547C"/>
    <w:rsid w:val="005C553A"/>
    <w:rsid w:val="005D24CE"/>
    <w:rsid w:val="005E092E"/>
    <w:rsid w:val="005E1414"/>
    <w:rsid w:val="005E1921"/>
    <w:rsid w:val="005E4B19"/>
    <w:rsid w:val="005E5DE5"/>
    <w:rsid w:val="005E6CDC"/>
    <w:rsid w:val="005F085C"/>
    <w:rsid w:val="005F3AC5"/>
    <w:rsid w:val="005F7388"/>
    <w:rsid w:val="005F74A5"/>
    <w:rsid w:val="005F7C11"/>
    <w:rsid w:val="006023E5"/>
    <w:rsid w:val="00602A8C"/>
    <w:rsid w:val="0060457C"/>
    <w:rsid w:val="00606754"/>
    <w:rsid w:val="0060784A"/>
    <w:rsid w:val="0061026D"/>
    <w:rsid w:val="0061066B"/>
    <w:rsid w:val="00612D5C"/>
    <w:rsid w:val="006136B5"/>
    <w:rsid w:val="00617DC5"/>
    <w:rsid w:val="00620C8C"/>
    <w:rsid w:val="0062448F"/>
    <w:rsid w:val="0063465E"/>
    <w:rsid w:val="0063717A"/>
    <w:rsid w:val="0064097A"/>
    <w:rsid w:val="00643577"/>
    <w:rsid w:val="006451EA"/>
    <w:rsid w:val="00652598"/>
    <w:rsid w:val="00654BA2"/>
    <w:rsid w:val="00665EEA"/>
    <w:rsid w:val="00670F78"/>
    <w:rsid w:val="00673ECC"/>
    <w:rsid w:val="00677D3D"/>
    <w:rsid w:val="00677FE5"/>
    <w:rsid w:val="006814DF"/>
    <w:rsid w:val="00686A6C"/>
    <w:rsid w:val="00690BD1"/>
    <w:rsid w:val="00692E11"/>
    <w:rsid w:val="00693B1C"/>
    <w:rsid w:val="00694D96"/>
    <w:rsid w:val="00695EBE"/>
    <w:rsid w:val="006A18E2"/>
    <w:rsid w:val="006A2AAD"/>
    <w:rsid w:val="006A4735"/>
    <w:rsid w:val="006A4941"/>
    <w:rsid w:val="006A5E8E"/>
    <w:rsid w:val="006A7029"/>
    <w:rsid w:val="006B2320"/>
    <w:rsid w:val="006B2BEC"/>
    <w:rsid w:val="006B584F"/>
    <w:rsid w:val="006B78BA"/>
    <w:rsid w:val="006B7E37"/>
    <w:rsid w:val="006C2418"/>
    <w:rsid w:val="006D0DE0"/>
    <w:rsid w:val="006D3FCA"/>
    <w:rsid w:val="006E06BC"/>
    <w:rsid w:val="006E629A"/>
    <w:rsid w:val="006E746A"/>
    <w:rsid w:val="006F45D8"/>
    <w:rsid w:val="006F46D3"/>
    <w:rsid w:val="006F7124"/>
    <w:rsid w:val="00701D33"/>
    <w:rsid w:val="0070358C"/>
    <w:rsid w:val="00703A05"/>
    <w:rsid w:val="0071272D"/>
    <w:rsid w:val="00721AB3"/>
    <w:rsid w:val="00723466"/>
    <w:rsid w:val="00723B9C"/>
    <w:rsid w:val="0072484C"/>
    <w:rsid w:val="00726403"/>
    <w:rsid w:val="00735D7D"/>
    <w:rsid w:val="007409E6"/>
    <w:rsid w:val="0074457F"/>
    <w:rsid w:val="007455AF"/>
    <w:rsid w:val="0075210D"/>
    <w:rsid w:val="00754369"/>
    <w:rsid w:val="00755445"/>
    <w:rsid w:val="0075727B"/>
    <w:rsid w:val="007603FA"/>
    <w:rsid w:val="00761D76"/>
    <w:rsid w:val="00766802"/>
    <w:rsid w:val="0076776A"/>
    <w:rsid w:val="00772759"/>
    <w:rsid w:val="00774086"/>
    <w:rsid w:val="007765E7"/>
    <w:rsid w:val="00781627"/>
    <w:rsid w:val="00783FFF"/>
    <w:rsid w:val="007877BB"/>
    <w:rsid w:val="00790BFB"/>
    <w:rsid w:val="00791256"/>
    <w:rsid w:val="00792F2E"/>
    <w:rsid w:val="007A5AEF"/>
    <w:rsid w:val="007B011A"/>
    <w:rsid w:val="007B3BAA"/>
    <w:rsid w:val="007B3F4E"/>
    <w:rsid w:val="007B4D2E"/>
    <w:rsid w:val="007B4EA9"/>
    <w:rsid w:val="007C03B4"/>
    <w:rsid w:val="007C0DDF"/>
    <w:rsid w:val="007C65E7"/>
    <w:rsid w:val="007D04A2"/>
    <w:rsid w:val="007D05D8"/>
    <w:rsid w:val="007D1C93"/>
    <w:rsid w:val="007E30F7"/>
    <w:rsid w:val="007E4D66"/>
    <w:rsid w:val="007E5997"/>
    <w:rsid w:val="007E5A07"/>
    <w:rsid w:val="007E724C"/>
    <w:rsid w:val="007F0277"/>
    <w:rsid w:val="007F1037"/>
    <w:rsid w:val="007F3414"/>
    <w:rsid w:val="0080423F"/>
    <w:rsid w:val="00806966"/>
    <w:rsid w:val="00806CF8"/>
    <w:rsid w:val="00810CDC"/>
    <w:rsid w:val="00820A08"/>
    <w:rsid w:val="00823E4B"/>
    <w:rsid w:val="00823E52"/>
    <w:rsid w:val="00831B58"/>
    <w:rsid w:val="00832BCF"/>
    <w:rsid w:val="00835563"/>
    <w:rsid w:val="008356DC"/>
    <w:rsid w:val="00836B01"/>
    <w:rsid w:val="008376CC"/>
    <w:rsid w:val="008419F1"/>
    <w:rsid w:val="00843E26"/>
    <w:rsid w:val="00844877"/>
    <w:rsid w:val="008458E2"/>
    <w:rsid w:val="00845F04"/>
    <w:rsid w:val="008471F9"/>
    <w:rsid w:val="008520D5"/>
    <w:rsid w:val="00857B6F"/>
    <w:rsid w:val="00861B6F"/>
    <w:rsid w:val="0086444E"/>
    <w:rsid w:val="00874CC1"/>
    <w:rsid w:val="00877D93"/>
    <w:rsid w:val="00883CCA"/>
    <w:rsid w:val="008932F5"/>
    <w:rsid w:val="008A03F4"/>
    <w:rsid w:val="008A1095"/>
    <w:rsid w:val="008A420C"/>
    <w:rsid w:val="008A72BA"/>
    <w:rsid w:val="008A7C22"/>
    <w:rsid w:val="008B069B"/>
    <w:rsid w:val="008B252B"/>
    <w:rsid w:val="008B2AF3"/>
    <w:rsid w:val="008B3591"/>
    <w:rsid w:val="008B49BD"/>
    <w:rsid w:val="008B6D24"/>
    <w:rsid w:val="008C16EA"/>
    <w:rsid w:val="008C2E03"/>
    <w:rsid w:val="008C5FC6"/>
    <w:rsid w:val="008D3710"/>
    <w:rsid w:val="008D42E9"/>
    <w:rsid w:val="008E1E6D"/>
    <w:rsid w:val="008F1255"/>
    <w:rsid w:val="008F496A"/>
    <w:rsid w:val="008F73D0"/>
    <w:rsid w:val="008F740F"/>
    <w:rsid w:val="00904495"/>
    <w:rsid w:val="00907A1D"/>
    <w:rsid w:val="00915B1B"/>
    <w:rsid w:val="00917B91"/>
    <w:rsid w:val="00920BB4"/>
    <w:rsid w:val="009219C6"/>
    <w:rsid w:val="00921BA9"/>
    <w:rsid w:val="009234CD"/>
    <w:rsid w:val="0092398F"/>
    <w:rsid w:val="00925824"/>
    <w:rsid w:val="0092787D"/>
    <w:rsid w:val="00933C39"/>
    <w:rsid w:val="009343A7"/>
    <w:rsid w:val="00936EA8"/>
    <w:rsid w:val="00944080"/>
    <w:rsid w:val="00944387"/>
    <w:rsid w:val="009443D7"/>
    <w:rsid w:val="0096084F"/>
    <w:rsid w:val="009655CE"/>
    <w:rsid w:val="00971B3F"/>
    <w:rsid w:val="00973003"/>
    <w:rsid w:val="00973FB6"/>
    <w:rsid w:val="00980E98"/>
    <w:rsid w:val="009819F3"/>
    <w:rsid w:val="0098451C"/>
    <w:rsid w:val="0099160B"/>
    <w:rsid w:val="009916A2"/>
    <w:rsid w:val="00992094"/>
    <w:rsid w:val="00992626"/>
    <w:rsid w:val="009A1AFE"/>
    <w:rsid w:val="009A2A3E"/>
    <w:rsid w:val="009B2E6B"/>
    <w:rsid w:val="009B2F6E"/>
    <w:rsid w:val="009C1C8A"/>
    <w:rsid w:val="009D028F"/>
    <w:rsid w:val="009D23E7"/>
    <w:rsid w:val="009D3A27"/>
    <w:rsid w:val="009D4C88"/>
    <w:rsid w:val="009E0326"/>
    <w:rsid w:val="009E0B53"/>
    <w:rsid w:val="009E4B9D"/>
    <w:rsid w:val="009E4FED"/>
    <w:rsid w:val="009F74C7"/>
    <w:rsid w:val="00A01585"/>
    <w:rsid w:val="00A02951"/>
    <w:rsid w:val="00A05214"/>
    <w:rsid w:val="00A112B1"/>
    <w:rsid w:val="00A15BEC"/>
    <w:rsid w:val="00A2240B"/>
    <w:rsid w:val="00A2386A"/>
    <w:rsid w:val="00A251B6"/>
    <w:rsid w:val="00A27DD2"/>
    <w:rsid w:val="00A302A5"/>
    <w:rsid w:val="00A31BA0"/>
    <w:rsid w:val="00A3436B"/>
    <w:rsid w:val="00A345F5"/>
    <w:rsid w:val="00A34753"/>
    <w:rsid w:val="00A3563A"/>
    <w:rsid w:val="00A36BED"/>
    <w:rsid w:val="00A37130"/>
    <w:rsid w:val="00A374CF"/>
    <w:rsid w:val="00A44689"/>
    <w:rsid w:val="00A44BBF"/>
    <w:rsid w:val="00A4729E"/>
    <w:rsid w:val="00A50B1A"/>
    <w:rsid w:val="00A510ED"/>
    <w:rsid w:val="00A5271D"/>
    <w:rsid w:val="00A5569D"/>
    <w:rsid w:val="00A559B7"/>
    <w:rsid w:val="00A60936"/>
    <w:rsid w:val="00A61268"/>
    <w:rsid w:val="00A63241"/>
    <w:rsid w:val="00A6485C"/>
    <w:rsid w:val="00A67C8D"/>
    <w:rsid w:val="00A713B7"/>
    <w:rsid w:val="00A71800"/>
    <w:rsid w:val="00A75A81"/>
    <w:rsid w:val="00A77ABD"/>
    <w:rsid w:val="00A806E7"/>
    <w:rsid w:val="00A8343B"/>
    <w:rsid w:val="00A83662"/>
    <w:rsid w:val="00A83A33"/>
    <w:rsid w:val="00A8480B"/>
    <w:rsid w:val="00A903F8"/>
    <w:rsid w:val="00A91A89"/>
    <w:rsid w:val="00A91D20"/>
    <w:rsid w:val="00A949E7"/>
    <w:rsid w:val="00AA517F"/>
    <w:rsid w:val="00AA5C1D"/>
    <w:rsid w:val="00AB1DFA"/>
    <w:rsid w:val="00AB3D00"/>
    <w:rsid w:val="00AB5DAA"/>
    <w:rsid w:val="00AC269E"/>
    <w:rsid w:val="00AC292E"/>
    <w:rsid w:val="00AC2A58"/>
    <w:rsid w:val="00AD3C0C"/>
    <w:rsid w:val="00AD604C"/>
    <w:rsid w:val="00AD60D4"/>
    <w:rsid w:val="00AD71A5"/>
    <w:rsid w:val="00AF05BC"/>
    <w:rsid w:val="00AF153F"/>
    <w:rsid w:val="00AF4A97"/>
    <w:rsid w:val="00AF5023"/>
    <w:rsid w:val="00B052D4"/>
    <w:rsid w:val="00B055F1"/>
    <w:rsid w:val="00B14111"/>
    <w:rsid w:val="00B1469B"/>
    <w:rsid w:val="00B178FE"/>
    <w:rsid w:val="00B227A5"/>
    <w:rsid w:val="00B230FF"/>
    <w:rsid w:val="00B252B6"/>
    <w:rsid w:val="00B31A18"/>
    <w:rsid w:val="00B34559"/>
    <w:rsid w:val="00B36C40"/>
    <w:rsid w:val="00B40B63"/>
    <w:rsid w:val="00B465E1"/>
    <w:rsid w:val="00B513B5"/>
    <w:rsid w:val="00B5599F"/>
    <w:rsid w:val="00B559ED"/>
    <w:rsid w:val="00B602C4"/>
    <w:rsid w:val="00B72E3F"/>
    <w:rsid w:val="00B8141E"/>
    <w:rsid w:val="00B845BB"/>
    <w:rsid w:val="00B850FF"/>
    <w:rsid w:val="00B85EA7"/>
    <w:rsid w:val="00B86DEB"/>
    <w:rsid w:val="00B92D03"/>
    <w:rsid w:val="00B94E1C"/>
    <w:rsid w:val="00B95684"/>
    <w:rsid w:val="00B96916"/>
    <w:rsid w:val="00BA1013"/>
    <w:rsid w:val="00BA1E81"/>
    <w:rsid w:val="00BB5572"/>
    <w:rsid w:val="00BB7A12"/>
    <w:rsid w:val="00BC011D"/>
    <w:rsid w:val="00BC2434"/>
    <w:rsid w:val="00BC43FD"/>
    <w:rsid w:val="00BC445A"/>
    <w:rsid w:val="00BC58BC"/>
    <w:rsid w:val="00BC5D10"/>
    <w:rsid w:val="00BC6D7D"/>
    <w:rsid w:val="00BC704B"/>
    <w:rsid w:val="00BC7E5B"/>
    <w:rsid w:val="00BD0294"/>
    <w:rsid w:val="00BD3B8E"/>
    <w:rsid w:val="00BD6217"/>
    <w:rsid w:val="00BDA82D"/>
    <w:rsid w:val="00BE1717"/>
    <w:rsid w:val="00BEAD6B"/>
    <w:rsid w:val="00BF4B7B"/>
    <w:rsid w:val="00BF684E"/>
    <w:rsid w:val="00C03825"/>
    <w:rsid w:val="00C043F6"/>
    <w:rsid w:val="00C05429"/>
    <w:rsid w:val="00C0641F"/>
    <w:rsid w:val="00C10085"/>
    <w:rsid w:val="00C1514B"/>
    <w:rsid w:val="00C2148B"/>
    <w:rsid w:val="00C2573E"/>
    <w:rsid w:val="00C27D2A"/>
    <w:rsid w:val="00C34340"/>
    <w:rsid w:val="00C371AA"/>
    <w:rsid w:val="00C411E4"/>
    <w:rsid w:val="00C41D3F"/>
    <w:rsid w:val="00C41E82"/>
    <w:rsid w:val="00C41E91"/>
    <w:rsid w:val="00C52ABB"/>
    <w:rsid w:val="00C54EAA"/>
    <w:rsid w:val="00C56864"/>
    <w:rsid w:val="00C572CA"/>
    <w:rsid w:val="00C64A1C"/>
    <w:rsid w:val="00C67E70"/>
    <w:rsid w:val="00C70A5D"/>
    <w:rsid w:val="00C73DD0"/>
    <w:rsid w:val="00C75F9F"/>
    <w:rsid w:val="00C805D0"/>
    <w:rsid w:val="00C83C4B"/>
    <w:rsid w:val="00C97F95"/>
    <w:rsid w:val="00CA0F06"/>
    <w:rsid w:val="00CA6D20"/>
    <w:rsid w:val="00CA6E23"/>
    <w:rsid w:val="00CC07BE"/>
    <w:rsid w:val="00CC2B55"/>
    <w:rsid w:val="00CC2FD9"/>
    <w:rsid w:val="00CC34FE"/>
    <w:rsid w:val="00CC6667"/>
    <w:rsid w:val="00CD5770"/>
    <w:rsid w:val="00CD5AFC"/>
    <w:rsid w:val="00CD6841"/>
    <w:rsid w:val="00CE0046"/>
    <w:rsid w:val="00CF1A26"/>
    <w:rsid w:val="00CF416D"/>
    <w:rsid w:val="00CF4EAA"/>
    <w:rsid w:val="00CF52CF"/>
    <w:rsid w:val="00CF5A5B"/>
    <w:rsid w:val="00CF6993"/>
    <w:rsid w:val="00D0770A"/>
    <w:rsid w:val="00D12B90"/>
    <w:rsid w:val="00D15E73"/>
    <w:rsid w:val="00D16E0D"/>
    <w:rsid w:val="00D22CAE"/>
    <w:rsid w:val="00D23318"/>
    <w:rsid w:val="00D233C1"/>
    <w:rsid w:val="00D24C98"/>
    <w:rsid w:val="00D346C7"/>
    <w:rsid w:val="00D37016"/>
    <w:rsid w:val="00D3747E"/>
    <w:rsid w:val="00D37502"/>
    <w:rsid w:val="00D4063D"/>
    <w:rsid w:val="00D425CB"/>
    <w:rsid w:val="00D43734"/>
    <w:rsid w:val="00D441D3"/>
    <w:rsid w:val="00D450C3"/>
    <w:rsid w:val="00D46D4F"/>
    <w:rsid w:val="00D470C8"/>
    <w:rsid w:val="00D504CB"/>
    <w:rsid w:val="00D52ACE"/>
    <w:rsid w:val="00D55149"/>
    <w:rsid w:val="00D5581D"/>
    <w:rsid w:val="00D55B0B"/>
    <w:rsid w:val="00D56C62"/>
    <w:rsid w:val="00D57C2A"/>
    <w:rsid w:val="00D65B16"/>
    <w:rsid w:val="00D731BA"/>
    <w:rsid w:val="00D80725"/>
    <w:rsid w:val="00D87492"/>
    <w:rsid w:val="00D9084D"/>
    <w:rsid w:val="00D92869"/>
    <w:rsid w:val="00D928BB"/>
    <w:rsid w:val="00D93522"/>
    <w:rsid w:val="00DA164F"/>
    <w:rsid w:val="00DA1C8F"/>
    <w:rsid w:val="00DA3082"/>
    <w:rsid w:val="00DA4386"/>
    <w:rsid w:val="00DA5F61"/>
    <w:rsid w:val="00DB530C"/>
    <w:rsid w:val="00DB65FA"/>
    <w:rsid w:val="00DB66D0"/>
    <w:rsid w:val="00DB6933"/>
    <w:rsid w:val="00DC4358"/>
    <w:rsid w:val="00DD117E"/>
    <w:rsid w:val="00DD25C2"/>
    <w:rsid w:val="00DD38B5"/>
    <w:rsid w:val="00DD39A5"/>
    <w:rsid w:val="00DD4D19"/>
    <w:rsid w:val="00DE4F90"/>
    <w:rsid w:val="00DE5F9E"/>
    <w:rsid w:val="00DE6268"/>
    <w:rsid w:val="00DE7DE5"/>
    <w:rsid w:val="00DF0558"/>
    <w:rsid w:val="00DF254F"/>
    <w:rsid w:val="00DF3479"/>
    <w:rsid w:val="00E02663"/>
    <w:rsid w:val="00E02C57"/>
    <w:rsid w:val="00E0357D"/>
    <w:rsid w:val="00E0541A"/>
    <w:rsid w:val="00E05838"/>
    <w:rsid w:val="00E1257F"/>
    <w:rsid w:val="00E15218"/>
    <w:rsid w:val="00E200C4"/>
    <w:rsid w:val="00E20EF2"/>
    <w:rsid w:val="00E22A67"/>
    <w:rsid w:val="00E22C2E"/>
    <w:rsid w:val="00E32C4B"/>
    <w:rsid w:val="00E33E7E"/>
    <w:rsid w:val="00E342E1"/>
    <w:rsid w:val="00E374EE"/>
    <w:rsid w:val="00E37831"/>
    <w:rsid w:val="00E37D5F"/>
    <w:rsid w:val="00E4366E"/>
    <w:rsid w:val="00E44359"/>
    <w:rsid w:val="00E44DDC"/>
    <w:rsid w:val="00E51699"/>
    <w:rsid w:val="00E522DA"/>
    <w:rsid w:val="00E52C25"/>
    <w:rsid w:val="00E54099"/>
    <w:rsid w:val="00E6115E"/>
    <w:rsid w:val="00E6187D"/>
    <w:rsid w:val="00E61EBC"/>
    <w:rsid w:val="00E66D49"/>
    <w:rsid w:val="00E672DC"/>
    <w:rsid w:val="00E70086"/>
    <w:rsid w:val="00E70F4C"/>
    <w:rsid w:val="00E73F7B"/>
    <w:rsid w:val="00E74730"/>
    <w:rsid w:val="00E7492F"/>
    <w:rsid w:val="00E77A42"/>
    <w:rsid w:val="00E812C9"/>
    <w:rsid w:val="00E857C0"/>
    <w:rsid w:val="00E87E2F"/>
    <w:rsid w:val="00E91358"/>
    <w:rsid w:val="00E92719"/>
    <w:rsid w:val="00E92DFD"/>
    <w:rsid w:val="00E93F72"/>
    <w:rsid w:val="00E94635"/>
    <w:rsid w:val="00EA5701"/>
    <w:rsid w:val="00EA5B05"/>
    <w:rsid w:val="00EB25CA"/>
    <w:rsid w:val="00EB2AA0"/>
    <w:rsid w:val="00EB3CB5"/>
    <w:rsid w:val="00EB56A1"/>
    <w:rsid w:val="00EB6E90"/>
    <w:rsid w:val="00EC12B9"/>
    <w:rsid w:val="00EC3804"/>
    <w:rsid w:val="00EC397B"/>
    <w:rsid w:val="00EC5DA6"/>
    <w:rsid w:val="00ED0389"/>
    <w:rsid w:val="00ED1AA6"/>
    <w:rsid w:val="00ED3534"/>
    <w:rsid w:val="00ED53B3"/>
    <w:rsid w:val="00ED7025"/>
    <w:rsid w:val="00EE2D08"/>
    <w:rsid w:val="00EE33D1"/>
    <w:rsid w:val="00EE7756"/>
    <w:rsid w:val="00EF3DAE"/>
    <w:rsid w:val="00EF4AF0"/>
    <w:rsid w:val="00EF4B0A"/>
    <w:rsid w:val="00F072D8"/>
    <w:rsid w:val="00F079B4"/>
    <w:rsid w:val="00F106E3"/>
    <w:rsid w:val="00F1286E"/>
    <w:rsid w:val="00F17DCB"/>
    <w:rsid w:val="00F17FCB"/>
    <w:rsid w:val="00F2501C"/>
    <w:rsid w:val="00F322FD"/>
    <w:rsid w:val="00F33975"/>
    <w:rsid w:val="00F344EA"/>
    <w:rsid w:val="00F35505"/>
    <w:rsid w:val="00F35B5F"/>
    <w:rsid w:val="00F35C55"/>
    <w:rsid w:val="00F41A6B"/>
    <w:rsid w:val="00F4460F"/>
    <w:rsid w:val="00F505B6"/>
    <w:rsid w:val="00F50A8B"/>
    <w:rsid w:val="00F50B5E"/>
    <w:rsid w:val="00F526CB"/>
    <w:rsid w:val="00F55E0B"/>
    <w:rsid w:val="00F60257"/>
    <w:rsid w:val="00F612D6"/>
    <w:rsid w:val="00F6280B"/>
    <w:rsid w:val="00F64529"/>
    <w:rsid w:val="00F674D4"/>
    <w:rsid w:val="00F7228D"/>
    <w:rsid w:val="00F723DB"/>
    <w:rsid w:val="00F72FA2"/>
    <w:rsid w:val="00F73B25"/>
    <w:rsid w:val="00F740AD"/>
    <w:rsid w:val="00F900DC"/>
    <w:rsid w:val="00F91581"/>
    <w:rsid w:val="00F94F13"/>
    <w:rsid w:val="00F960B8"/>
    <w:rsid w:val="00FA2E51"/>
    <w:rsid w:val="00FA5841"/>
    <w:rsid w:val="00FC0C18"/>
    <w:rsid w:val="00FC33D6"/>
    <w:rsid w:val="00FC6939"/>
    <w:rsid w:val="00FD4244"/>
    <w:rsid w:val="00FD5AC1"/>
    <w:rsid w:val="00FE576A"/>
    <w:rsid w:val="00FF1EC4"/>
    <w:rsid w:val="00FF244D"/>
    <w:rsid w:val="00FF25CB"/>
    <w:rsid w:val="00FF34AE"/>
    <w:rsid w:val="00FF750D"/>
    <w:rsid w:val="010E2B8F"/>
    <w:rsid w:val="01512B0B"/>
    <w:rsid w:val="0174A8AF"/>
    <w:rsid w:val="0193DB22"/>
    <w:rsid w:val="01A69D8D"/>
    <w:rsid w:val="01A720B2"/>
    <w:rsid w:val="01CB4DAF"/>
    <w:rsid w:val="01D225F6"/>
    <w:rsid w:val="02CC93C8"/>
    <w:rsid w:val="030D2CA3"/>
    <w:rsid w:val="0311F790"/>
    <w:rsid w:val="03C71CA0"/>
    <w:rsid w:val="03E9B3E6"/>
    <w:rsid w:val="04413C77"/>
    <w:rsid w:val="04AE1744"/>
    <w:rsid w:val="04E70387"/>
    <w:rsid w:val="05928535"/>
    <w:rsid w:val="067DEAA4"/>
    <w:rsid w:val="06A22243"/>
    <w:rsid w:val="06C4CDD5"/>
    <w:rsid w:val="06CB664D"/>
    <w:rsid w:val="06D8FEB8"/>
    <w:rsid w:val="0731BA9E"/>
    <w:rsid w:val="074DA487"/>
    <w:rsid w:val="08166236"/>
    <w:rsid w:val="0830CC9E"/>
    <w:rsid w:val="08673F9A"/>
    <w:rsid w:val="08D1E9A0"/>
    <w:rsid w:val="093337E5"/>
    <w:rsid w:val="095AFD28"/>
    <w:rsid w:val="095C2EAE"/>
    <w:rsid w:val="0993944A"/>
    <w:rsid w:val="09CF1BEF"/>
    <w:rsid w:val="09E38273"/>
    <w:rsid w:val="0A69D3E7"/>
    <w:rsid w:val="0AB2E841"/>
    <w:rsid w:val="0AB50DD5"/>
    <w:rsid w:val="0AC20379"/>
    <w:rsid w:val="0B445DD8"/>
    <w:rsid w:val="0B5F4962"/>
    <w:rsid w:val="0B66D927"/>
    <w:rsid w:val="0B6988A2"/>
    <w:rsid w:val="0BF12757"/>
    <w:rsid w:val="0C052BC1"/>
    <w:rsid w:val="0C0627E0"/>
    <w:rsid w:val="0C1CB5C8"/>
    <w:rsid w:val="0C290330"/>
    <w:rsid w:val="0C4EF65D"/>
    <w:rsid w:val="0C5DD3DA"/>
    <w:rsid w:val="0C626D09"/>
    <w:rsid w:val="0CB9D966"/>
    <w:rsid w:val="0CBC03A9"/>
    <w:rsid w:val="0DA0FC22"/>
    <w:rsid w:val="0DF9A43B"/>
    <w:rsid w:val="0E4202B9"/>
    <w:rsid w:val="0E46E9F3"/>
    <w:rsid w:val="0E713F9D"/>
    <w:rsid w:val="0E84591F"/>
    <w:rsid w:val="0EF912E7"/>
    <w:rsid w:val="0F0B0C68"/>
    <w:rsid w:val="0F1ABEEE"/>
    <w:rsid w:val="0F2AEA63"/>
    <w:rsid w:val="0FBD1AE6"/>
    <w:rsid w:val="1012962C"/>
    <w:rsid w:val="104FB208"/>
    <w:rsid w:val="106420A4"/>
    <w:rsid w:val="106999E6"/>
    <w:rsid w:val="10FC7453"/>
    <w:rsid w:val="111D49B5"/>
    <w:rsid w:val="11276ABF"/>
    <w:rsid w:val="113466D3"/>
    <w:rsid w:val="114E7D3C"/>
    <w:rsid w:val="1157C3AF"/>
    <w:rsid w:val="117A807E"/>
    <w:rsid w:val="118898C7"/>
    <w:rsid w:val="11C81A45"/>
    <w:rsid w:val="11DCDA3C"/>
    <w:rsid w:val="11E6D762"/>
    <w:rsid w:val="123633B2"/>
    <w:rsid w:val="127789DE"/>
    <w:rsid w:val="129844B4"/>
    <w:rsid w:val="12D03734"/>
    <w:rsid w:val="12F6F34D"/>
    <w:rsid w:val="12F7F6C2"/>
    <w:rsid w:val="1318A18B"/>
    <w:rsid w:val="13652DE7"/>
    <w:rsid w:val="137E1B2F"/>
    <w:rsid w:val="1389430B"/>
    <w:rsid w:val="13CDEF24"/>
    <w:rsid w:val="13D4656D"/>
    <w:rsid w:val="13EDC2E3"/>
    <w:rsid w:val="14180D4A"/>
    <w:rsid w:val="142A7752"/>
    <w:rsid w:val="142C278F"/>
    <w:rsid w:val="14308D42"/>
    <w:rsid w:val="144FBD62"/>
    <w:rsid w:val="14BFED5D"/>
    <w:rsid w:val="14DDD199"/>
    <w:rsid w:val="14E938E3"/>
    <w:rsid w:val="1540CD6A"/>
    <w:rsid w:val="155268E0"/>
    <w:rsid w:val="155EF483"/>
    <w:rsid w:val="1582D4AC"/>
    <w:rsid w:val="15AA5287"/>
    <w:rsid w:val="1607D7F6"/>
    <w:rsid w:val="16208A13"/>
    <w:rsid w:val="163710CE"/>
    <w:rsid w:val="16974B72"/>
    <w:rsid w:val="16F6BC7C"/>
    <w:rsid w:val="171F68DD"/>
    <w:rsid w:val="174AFB01"/>
    <w:rsid w:val="177126B8"/>
    <w:rsid w:val="177DB0F6"/>
    <w:rsid w:val="179B7E63"/>
    <w:rsid w:val="17B9FA17"/>
    <w:rsid w:val="17BE4E24"/>
    <w:rsid w:val="17E381EF"/>
    <w:rsid w:val="17E8FB6A"/>
    <w:rsid w:val="182BC10B"/>
    <w:rsid w:val="18562813"/>
    <w:rsid w:val="187C71ED"/>
    <w:rsid w:val="18EADFE1"/>
    <w:rsid w:val="192F613E"/>
    <w:rsid w:val="19336BFD"/>
    <w:rsid w:val="196EE1AB"/>
    <w:rsid w:val="19C84792"/>
    <w:rsid w:val="1A087E75"/>
    <w:rsid w:val="1A861C40"/>
    <w:rsid w:val="1A9AE2D4"/>
    <w:rsid w:val="1A9B0BFA"/>
    <w:rsid w:val="1AABF1E0"/>
    <w:rsid w:val="1AD31F25"/>
    <w:rsid w:val="1AEA88B8"/>
    <w:rsid w:val="1B26EA55"/>
    <w:rsid w:val="1B4D65ED"/>
    <w:rsid w:val="1B687A98"/>
    <w:rsid w:val="1BBF588E"/>
    <w:rsid w:val="1C37E69D"/>
    <w:rsid w:val="1CE70E1C"/>
    <w:rsid w:val="1D105CCA"/>
    <w:rsid w:val="1D2AFC67"/>
    <w:rsid w:val="1D3D662E"/>
    <w:rsid w:val="1D419D91"/>
    <w:rsid w:val="1D5FA44D"/>
    <w:rsid w:val="1D6E1132"/>
    <w:rsid w:val="1DC2DC5E"/>
    <w:rsid w:val="1DE2D942"/>
    <w:rsid w:val="1DF8B623"/>
    <w:rsid w:val="1E0ABFE7"/>
    <w:rsid w:val="1E238892"/>
    <w:rsid w:val="1E46C4AE"/>
    <w:rsid w:val="1E7BAEBE"/>
    <w:rsid w:val="1EAA45BD"/>
    <w:rsid w:val="1EEAF6A5"/>
    <w:rsid w:val="1F0FD266"/>
    <w:rsid w:val="1F478EF2"/>
    <w:rsid w:val="1F585A59"/>
    <w:rsid w:val="1F6855E7"/>
    <w:rsid w:val="1F76C7BC"/>
    <w:rsid w:val="1F770163"/>
    <w:rsid w:val="1FA1675E"/>
    <w:rsid w:val="1FA6B99B"/>
    <w:rsid w:val="1FBD0CEF"/>
    <w:rsid w:val="1FCA8357"/>
    <w:rsid w:val="1FE9CF0C"/>
    <w:rsid w:val="1FF6154C"/>
    <w:rsid w:val="201D24ED"/>
    <w:rsid w:val="202EEAE2"/>
    <w:rsid w:val="2031E984"/>
    <w:rsid w:val="205D47D0"/>
    <w:rsid w:val="20B1B435"/>
    <w:rsid w:val="20F4EFAA"/>
    <w:rsid w:val="20FAB723"/>
    <w:rsid w:val="211FAD82"/>
    <w:rsid w:val="213A637E"/>
    <w:rsid w:val="216F1EA8"/>
    <w:rsid w:val="21ABAE36"/>
    <w:rsid w:val="21B34F80"/>
    <w:rsid w:val="21F650F1"/>
    <w:rsid w:val="22207754"/>
    <w:rsid w:val="2226D467"/>
    <w:rsid w:val="22AE02DC"/>
    <w:rsid w:val="22EEB807"/>
    <w:rsid w:val="22F0F241"/>
    <w:rsid w:val="22F6C704"/>
    <w:rsid w:val="23192AF0"/>
    <w:rsid w:val="23394A19"/>
    <w:rsid w:val="23785DF1"/>
    <w:rsid w:val="23937F55"/>
    <w:rsid w:val="23E7E013"/>
    <w:rsid w:val="23ED431A"/>
    <w:rsid w:val="24211E4F"/>
    <w:rsid w:val="2467A451"/>
    <w:rsid w:val="24A8DC9A"/>
    <w:rsid w:val="24D0F731"/>
    <w:rsid w:val="25360E4C"/>
    <w:rsid w:val="25852558"/>
    <w:rsid w:val="25A2F3F6"/>
    <w:rsid w:val="25BC5670"/>
    <w:rsid w:val="25C69DAD"/>
    <w:rsid w:val="25FDBFC2"/>
    <w:rsid w:val="263664CF"/>
    <w:rsid w:val="26615AE4"/>
    <w:rsid w:val="26A3FD7F"/>
    <w:rsid w:val="26F89656"/>
    <w:rsid w:val="26FFE4C1"/>
    <w:rsid w:val="2745E1A3"/>
    <w:rsid w:val="2762C29C"/>
    <w:rsid w:val="2781D9A1"/>
    <w:rsid w:val="27B1A22D"/>
    <w:rsid w:val="27DE3D94"/>
    <w:rsid w:val="27E5B6DD"/>
    <w:rsid w:val="282599A1"/>
    <w:rsid w:val="28312544"/>
    <w:rsid w:val="283B032B"/>
    <w:rsid w:val="28CF3323"/>
    <w:rsid w:val="29205804"/>
    <w:rsid w:val="29BE6165"/>
    <w:rsid w:val="29C9B16A"/>
    <w:rsid w:val="29D6D38C"/>
    <w:rsid w:val="2A001AFB"/>
    <w:rsid w:val="2A0D1EB7"/>
    <w:rsid w:val="2A2143B8"/>
    <w:rsid w:val="2A4816C6"/>
    <w:rsid w:val="2AA83F8C"/>
    <w:rsid w:val="2ABA3EDE"/>
    <w:rsid w:val="2AE41A05"/>
    <w:rsid w:val="2AE942EF"/>
    <w:rsid w:val="2AE95847"/>
    <w:rsid w:val="2B1487B1"/>
    <w:rsid w:val="2B1B090F"/>
    <w:rsid w:val="2B4C596E"/>
    <w:rsid w:val="2B79B81D"/>
    <w:rsid w:val="2BC549DE"/>
    <w:rsid w:val="2BD223FF"/>
    <w:rsid w:val="2C2176CD"/>
    <w:rsid w:val="2C2E361D"/>
    <w:rsid w:val="2C33FAC2"/>
    <w:rsid w:val="2C7D1AF2"/>
    <w:rsid w:val="2CB65CD3"/>
    <w:rsid w:val="2CD01B3B"/>
    <w:rsid w:val="2D2AA685"/>
    <w:rsid w:val="2D51D51F"/>
    <w:rsid w:val="2D611A3F"/>
    <w:rsid w:val="2E09B9F5"/>
    <w:rsid w:val="2E474CEB"/>
    <w:rsid w:val="2E73F047"/>
    <w:rsid w:val="2E872F6B"/>
    <w:rsid w:val="2EE16B6E"/>
    <w:rsid w:val="2F09C4C1"/>
    <w:rsid w:val="2F7F355C"/>
    <w:rsid w:val="2FF00B91"/>
    <w:rsid w:val="2FF41FED"/>
    <w:rsid w:val="300ABF06"/>
    <w:rsid w:val="3043EDB7"/>
    <w:rsid w:val="30A1B979"/>
    <w:rsid w:val="30E55C52"/>
    <w:rsid w:val="310F938A"/>
    <w:rsid w:val="312E6654"/>
    <w:rsid w:val="320F3F17"/>
    <w:rsid w:val="321B6305"/>
    <w:rsid w:val="32A62F63"/>
    <w:rsid w:val="32B670C0"/>
    <w:rsid w:val="33537A43"/>
    <w:rsid w:val="3371D9E5"/>
    <w:rsid w:val="33879B96"/>
    <w:rsid w:val="33E8B5B4"/>
    <w:rsid w:val="34037FB9"/>
    <w:rsid w:val="347F553E"/>
    <w:rsid w:val="34943350"/>
    <w:rsid w:val="34A99E58"/>
    <w:rsid w:val="34C78814"/>
    <w:rsid w:val="34CBA05F"/>
    <w:rsid w:val="352FF739"/>
    <w:rsid w:val="3546DFD9"/>
    <w:rsid w:val="354FD0BD"/>
    <w:rsid w:val="355604E0"/>
    <w:rsid w:val="3590DF7E"/>
    <w:rsid w:val="359642EF"/>
    <w:rsid w:val="35ABC1D8"/>
    <w:rsid w:val="35EAF233"/>
    <w:rsid w:val="35EC6E39"/>
    <w:rsid w:val="362246E4"/>
    <w:rsid w:val="362EBA32"/>
    <w:rsid w:val="36BADDB7"/>
    <w:rsid w:val="37022ED9"/>
    <w:rsid w:val="37068DA3"/>
    <w:rsid w:val="372602F2"/>
    <w:rsid w:val="375F693E"/>
    <w:rsid w:val="3764B71D"/>
    <w:rsid w:val="3797494D"/>
    <w:rsid w:val="382A41A6"/>
    <w:rsid w:val="38BF48AD"/>
    <w:rsid w:val="38D95FCC"/>
    <w:rsid w:val="3910EBEE"/>
    <w:rsid w:val="393B55B0"/>
    <w:rsid w:val="3950026B"/>
    <w:rsid w:val="39978AEA"/>
    <w:rsid w:val="3A0C88DE"/>
    <w:rsid w:val="3A0E6862"/>
    <w:rsid w:val="3A4E4868"/>
    <w:rsid w:val="3A631985"/>
    <w:rsid w:val="3A776A80"/>
    <w:rsid w:val="3A805D33"/>
    <w:rsid w:val="3A9F75BA"/>
    <w:rsid w:val="3ABC01A7"/>
    <w:rsid w:val="3AC49725"/>
    <w:rsid w:val="3AD1E387"/>
    <w:rsid w:val="3B7A8575"/>
    <w:rsid w:val="3B911066"/>
    <w:rsid w:val="3BABD6F2"/>
    <w:rsid w:val="3C57A984"/>
    <w:rsid w:val="3C8BE1CA"/>
    <w:rsid w:val="3D1A9C43"/>
    <w:rsid w:val="3D47A753"/>
    <w:rsid w:val="3D65DF47"/>
    <w:rsid w:val="3D75D1B0"/>
    <w:rsid w:val="3D85E92A"/>
    <w:rsid w:val="3D925FE1"/>
    <w:rsid w:val="3D953C62"/>
    <w:rsid w:val="3DCCF59D"/>
    <w:rsid w:val="3E05CD06"/>
    <w:rsid w:val="3E475BB1"/>
    <w:rsid w:val="3E7B9342"/>
    <w:rsid w:val="3E8308A2"/>
    <w:rsid w:val="3EA2432D"/>
    <w:rsid w:val="3EA5996A"/>
    <w:rsid w:val="3EACC73F"/>
    <w:rsid w:val="3EB6245B"/>
    <w:rsid w:val="3EC69C44"/>
    <w:rsid w:val="3F33B7E0"/>
    <w:rsid w:val="3F3435CD"/>
    <w:rsid w:val="3F63F166"/>
    <w:rsid w:val="3F6D1A36"/>
    <w:rsid w:val="4058C568"/>
    <w:rsid w:val="4082DEF2"/>
    <w:rsid w:val="4085598C"/>
    <w:rsid w:val="40BEC7D1"/>
    <w:rsid w:val="40D0062E"/>
    <w:rsid w:val="40D1A447"/>
    <w:rsid w:val="40FD789D"/>
    <w:rsid w:val="41078B40"/>
    <w:rsid w:val="413B822E"/>
    <w:rsid w:val="41716CD9"/>
    <w:rsid w:val="4176C418"/>
    <w:rsid w:val="41A71A97"/>
    <w:rsid w:val="41D5D9C7"/>
    <w:rsid w:val="41DA544F"/>
    <w:rsid w:val="4242BD38"/>
    <w:rsid w:val="42439275"/>
    <w:rsid w:val="42672817"/>
    <w:rsid w:val="427034CB"/>
    <w:rsid w:val="428A090E"/>
    <w:rsid w:val="42C84EFB"/>
    <w:rsid w:val="42D2B78C"/>
    <w:rsid w:val="431F1E5A"/>
    <w:rsid w:val="432549C2"/>
    <w:rsid w:val="43786825"/>
    <w:rsid w:val="43FFC676"/>
    <w:rsid w:val="444EDAE5"/>
    <w:rsid w:val="4466C173"/>
    <w:rsid w:val="44E2F99A"/>
    <w:rsid w:val="452E51D6"/>
    <w:rsid w:val="45439E4B"/>
    <w:rsid w:val="458E2472"/>
    <w:rsid w:val="461776F3"/>
    <w:rsid w:val="462BB59F"/>
    <w:rsid w:val="4666B768"/>
    <w:rsid w:val="4693F508"/>
    <w:rsid w:val="46A381B7"/>
    <w:rsid w:val="46C1F0F0"/>
    <w:rsid w:val="46C6EC60"/>
    <w:rsid w:val="46DC8478"/>
    <w:rsid w:val="46E3F236"/>
    <w:rsid w:val="4706CB90"/>
    <w:rsid w:val="474704C8"/>
    <w:rsid w:val="47719D88"/>
    <w:rsid w:val="47B51416"/>
    <w:rsid w:val="47DD4728"/>
    <w:rsid w:val="47E14DFD"/>
    <w:rsid w:val="47F31824"/>
    <w:rsid w:val="47FB8A19"/>
    <w:rsid w:val="482FC569"/>
    <w:rsid w:val="48635F62"/>
    <w:rsid w:val="48B6C1DF"/>
    <w:rsid w:val="48BFDC7A"/>
    <w:rsid w:val="4903D089"/>
    <w:rsid w:val="4909A359"/>
    <w:rsid w:val="490FFD1D"/>
    <w:rsid w:val="49376918"/>
    <w:rsid w:val="49C28B26"/>
    <w:rsid w:val="4A31BC29"/>
    <w:rsid w:val="4A33C279"/>
    <w:rsid w:val="4A70D076"/>
    <w:rsid w:val="4A8F76AC"/>
    <w:rsid w:val="4AD48720"/>
    <w:rsid w:val="4ADE6BEC"/>
    <w:rsid w:val="4AEE240C"/>
    <w:rsid w:val="4AF1F248"/>
    <w:rsid w:val="4B10C947"/>
    <w:rsid w:val="4B5AB058"/>
    <w:rsid w:val="4B82FDED"/>
    <w:rsid w:val="4B880BC1"/>
    <w:rsid w:val="4BB7F9A0"/>
    <w:rsid w:val="4BCD8C8A"/>
    <w:rsid w:val="4BE60F94"/>
    <w:rsid w:val="4C444CE7"/>
    <w:rsid w:val="4C86E640"/>
    <w:rsid w:val="4CCB64CF"/>
    <w:rsid w:val="4CE8A775"/>
    <w:rsid w:val="4CED2342"/>
    <w:rsid w:val="4D005641"/>
    <w:rsid w:val="4D03368C"/>
    <w:rsid w:val="4D23FEA7"/>
    <w:rsid w:val="4D2AA859"/>
    <w:rsid w:val="4E03E04D"/>
    <w:rsid w:val="4E44B794"/>
    <w:rsid w:val="4E77C072"/>
    <w:rsid w:val="4EA294D7"/>
    <w:rsid w:val="4EDE1600"/>
    <w:rsid w:val="4EF41E8F"/>
    <w:rsid w:val="4EF79F86"/>
    <w:rsid w:val="4F404A33"/>
    <w:rsid w:val="4F59F944"/>
    <w:rsid w:val="4F8C0B4A"/>
    <w:rsid w:val="4FCDAB4A"/>
    <w:rsid w:val="4FEAF0E6"/>
    <w:rsid w:val="4FEB9DF5"/>
    <w:rsid w:val="4FF4ECAE"/>
    <w:rsid w:val="4FFCA8E0"/>
    <w:rsid w:val="5000BB11"/>
    <w:rsid w:val="5072BA99"/>
    <w:rsid w:val="507C090E"/>
    <w:rsid w:val="50CB9E49"/>
    <w:rsid w:val="511E24CF"/>
    <w:rsid w:val="513C7299"/>
    <w:rsid w:val="514192B8"/>
    <w:rsid w:val="517C1C86"/>
    <w:rsid w:val="51B2EBA7"/>
    <w:rsid w:val="51B4AE97"/>
    <w:rsid w:val="51F745FE"/>
    <w:rsid w:val="52269869"/>
    <w:rsid w:val="530C687E"/>
    <w:rsid w:val="532A1FEE"/>
    <w:rsid w:val="535F8143"/>
    <w:rsid w:val="5363410A"/>
    <w:rsid w:val="537385F1"/>
    <w:rsid w:val="53D914D7"/>
    <w:rsid w:val="544B24C6"/>
    <w:rsid w:val="545E929B"/>
    <w:rsid w:val="5472F91F"/>
    <w:rsid w:val="54A60908"/>
    <w:rsid w:val="54C750C4"/>
    <w:rsid w:val="54D588A0"/>
    <w:rsid w:val="54FD7626"/>
    <w:rsid w:val="55070555"/>
    <w:rsid w:val="554E43B2"/>
    <w:rsid w:val="5575157B"/>
    <w:rsid w:val="55BB03D7"/>
    <w:rsid w:val="55C8FF24"/>
    <w:rsid w:val="564B2400"/>
    <w:rsid w:val="565081DF"/>
    <w:rsid w:val="56DFD09F"/>
    <w:rsid w:val="573FED0D"/>
    <w:rsid w:val="574C1AA5"/>
    <w:rsid w:val="582C96D3"/>
    <w:rsid w:val="5838B718"/>
    <w:rsid w:val="585973E5"/>
    <w:rsid w:val="58917E6B"/>
    <w:rsid w:val="589E5C81"/>
    <w:rsid w:val="58A13E80"/>
    <w:rsid w:val="58AB6A3F"/>
    <w:rsid w:val="58C1B198"/>
    <w:rsid w:val="5924A86B"/>
    <w:rsid w:val="592D4FE5"/>
    <w:rsid w:val="5939DAB6"/>
    <w:rsid w:val="599D0BF8"/>
    <w:rsid w:val="59ADCF68"/>
    <w:rsid w:val="59B2318C"/>
    <w:rsid w:val="59B673E1"/>
    <w:rsid w:val="59C74C22"/>
    <w:rsid w:val="5A07FD0A"/>
    <w:rsid w:val="5A212E92"/>
    <w:rsid w:val="5A228D7E"/>
    <w:rsid w:val="5A27C4E2"/>
    <w:rsid w:val="5A41A987"/>
    <w:rsid w:val="5A421094"/>
    <w:rsid w:val="5A4E4AB9"/>
    <w:rsid w:val="5AA2CAAF"/>
    <w:rsid w:val="5ACDD033"/>
    <w:rsid w:val="5ACEE1C7"/>
    <w:rsid w:val="5AEC4C2F"/>
    <w:rsid w:val="5AF36FAF"/>
    <w:rsid w:val="5B552A92"/>
    <w:rsid w:val="5B664255"/>
    <w:rsid w:val="5B76FE72"/>
    <w:rsid w:val="5B867B09"/>
    <w:rsid w:val="5B9835F2"/>
    <w:rsid w:val="5BAA57B6"/>
    <w:rsid w:val="5C1B7746"/>
    <w:rsid w:val="5C57AE02"/>
    <w:rsid w:val="5C7F2540"/>
    <w:rsid w:val="5C8E0005"/>
    <w:rsid w:val="5D5F65A4"/>
    <w:rsid w:val="5D854FC6"/>
    <w:rsid w:val="5D948A73"/>
    <w:rsid w:val="5DB37229"/>
    <w:rsid w:val="5E93A890"/>
    <w:rsid w:val="5EC3428E"/>
    <w:rsid w:val="5ED13227"/>
    <w:rsid w:val="5FBEEDDE"/>
    <w:rsid w:val="5FE66FE3"/>
    <w:rsid w:val="601EDF3F"/>
    <w:rsid w:val="602071C1"/>
    <w:rsid w:val="60429BCB"/>
    <w:rsid w:val="606090DB"/>
    <w:rsid w:val="6078F2C3"/>
    <w:rsid w:val="60938F82"/>
    <w:rsid w:val="609ECF16"/>
    <w:rsid w:val="60AEC3EA"/>
    <w:rsid w:val="6100F158"/>
    <w:rsid w:val="619343B6"/>
    <w:rsid w:val="6194ED7F"/>
    <w:rsid w:val="619B205F"/>
    <w:rsid w:val="620445AE"/>
    <w:rsid w:val="6275AE5B"/>
    <w:rsid w:val="6287919C"/>
    <w:rsid w:val="628F9452"/>
    <w:rsid w:val="62A88FC4"/>
    <w:rsid w:val="63343422"/>
    <w:rsid w:val="63433802"/>
    <w:rsid w:val="63460F78"/>
    <w:rsid w:val="63C9015A"/>
    <w:rsid w:val="6406B2E6"/>
    <w:rsid w:val="6449A64F"/>
    <w:rsid w:val="64613BA1"/>
    <w:rsid w:val="646EF950"/>
    <w:rsid w:val="656A7789"/>
    <w:rsid w:val="6570652A"/>
    <w:rsid w:val="657E1B00"/>
    <w:rsid w:val="65922E15"/>
    <w:rsid w:val="65C690EF"/>
    <w:rsid w:val="666ADD09"/>
    <w:rsid w:val="66A9E842"/>
    <w:rsid w:val="66FDBDB8"/>
    <w:rsid w:val="6700A21C"/>
    <w:rsid w:val="670F800B"/>
    <w:rsid w:val="6711DCF3"/>
    <w:rsid w:val="67BC75B2"/>
    <w:rsid w:val="67C3BCFB"/>
    <w:rsid w:val="684B6BB3"/>
    <w:rsid w:val="685A5ED5"/>
    <w:rsid w:val="687463CA"/>
    <w:rsid w:val="688EDB64"/>
    <w:rsid w:val="68B2B970"/>
    <w:rsid w:val="68DCC0F2"/>
    <w:rsid w:val="68ECCAC3"/>
    <w:rsid w:val="690B93B8"/>
    <w:rsid w:val="693F1FE3"/>
    <w:rsid w:val="69708200"/>
    <w:rsid w:val="69A70C5D"/>
    <w:rsid w:val="69C75407"/>
    <w:rsid w:val="69D63015"/>
    <w:rsid w:val="69E06C35"/>
    <w:rsid w:val="6A22F4D3"/>
    <w:rsid w:val="6A7B9F15"/>
    <w:rsid w:val="6AB3A246"/>
    <w:rsid w:val="6AD277F4"/>
    <w:rsid w:val="6AF47C3E"/>
    <w:rsid w:val="6B185D91"/>
    <w:rsid w:val="6B314940"/>
    <w:rsid w:val="6B898DA2"/>
    <w:rsid w:val="6BAE040B"/>
    <w:rsid w:val="6BC8B5AB"/>
    <w:rsid w:val="6C353147"/>
    <w:rsid w:val="6C375F2A"/>
    <w:rsid w:val="6C888E9D"/>
    <w:rsid w:val="6C97B9E7"/>
    <w:rsid w:val="6CA5B464"/>
    <w:rsid w:val="6CBEEF55"/>
    <w:rsid w:val="6CBF42E4"/>
    <w:rsid w:val="6D7EC18F"/>
    <w:rsid w:val="6D9ED9F4"/>
    <w:rsid w:val="6DB44314"/>
    <w:rsid w:val="6DE12E06"/>
    <w:rsid w:val="6E0D2106"/>
    <w:rsid w:val="6E230C16"/>
    <w:rsid w:val="6E819CCD"/>
    <w:rsid w:val="6E9C284B"/>
    <w:rsid w:val="6F23FCF1"/>
    <w:rsid w:val="6F3E7F65"/>
    <w:rsid w:val="6F76CC19"/>
    <w:rsid w:val="6F9FEEC6"/>
    <w:rsid w:val="6FA5E917"/>
    <w:rsid w:val="6FB1F99D"/>
    <w:rsid w:val="6FDB121D"/>
    <w:rsid w:val="702D3483"/>
    <w:rsid w:val="7045586A"/>
    <w:rsid w:val="7063D8B9"/>
    <w:rsid w:val="7076CCEF"/>
    <w:rsid w:val="707F94EE"/>
    <w:rsid w:val="70AFF25A"/>
    <w:rsid w:val="70C738A6"/>
    <w:rsid w:val="70CEBB6C"/>
    <w:rsid w:val="710AD4FE"/>
    <w:rsid w:val="71129D7F"/>
    <w:rsid w:val="711F3893"/>
    <w:rsid w:val="7153234D"/>
    <w:rsid w:val="71A35FD9"/>
    <w:rsid w:val="71FE8AE0"/>
    <w:rsid w:val="72138F53"/>
    <w:rsid w:val="721BB0C3"/>
    <w:rsid w:val="7266D063"/>
    <w:rsid w:val="72E5775F"/>
    <w:rsid w:val="730283C0"/>
    <w:rsid w:val="73550DF0"/>
    <w:rsid w:val="736C6D45"/>
    <w:rsid w:val="73BA9A02"/>
    <w:rsid w:val="73DF2524"/>
    <w:rsid w:val="740BB0FB"/>
    <w:rsid w:val="741BF092"/>
    <w:rsid w:val="74BF6588"/>
    <w:rsid w:val="75AE226C"/>
    <w:rsid w:val="76117194"/>
    <w:rsid w:val="7613AE1C"/>
    <w:rsid w:val="761469C8"/>
    <w:rsid w:val="76448E92"/>
    <w:rsid w:val="766D1957"/>
    <w:rsid w:val="76833E80"/>
    <w:rsid w:val="769FB8AD"/>
    <w:rsid w:val="76A5D70F"/>
    <w:rsid w:val="76E043F9"/>
    <w:rsid w:val="7748A3AD"/>
    <w:rsid w:val="774CB58D"/>
    <w:rsid w:val="774CBE37"/>
    <w:rsid w:val="77C6473B"/>
    <w:rsid w:val="77F7064A"/>
    <w:rsid w:val="7819AB86"/>
    <w:rsid w:val="78287F13"/>
    <w:rsid w:val="793F3A69"/>
    <w:rsid w:val="794ED187"/>
    <w:rsid w:val="798806B9"/>
    <w:rsid w:val="79E9A73F"/>
    <w:rsid w:val="7A213066"/>
    <w:rsid w:val="7A3D9B03"/>
    <w:rsid w:val="7A90A4C0"/>
    <w:rsid w:val="7AA3F228"/>
    <w:rsid w:val="7B0C4C1D"/>
    <w:rsid w:val="7B3BDE98"/>
    <w:rsid w:val="7B601FD5"/>
    <w:rsid w:val="7BF1FD07"/>
    <w:rsid w:val="7C05ED9F"/>
    <w:rsid w:val="7C3AC9E9"/>
    <w:rsid w:val="7C62D9F3"/>
    <w:rsid w:val="7CADEDAA"/>
    <w:rsid w:val="7CDB53A0"/>
    <w:rsid w:val="7D223C59"/>
    <w:rsid w:val="7D45F394"/>
    <w:rsid w:val="7D46DA5D"/>
    <w:rsid w:val="7D5019E6"/>
    <w:rsid w:val="7D6AE6E4"/>
    <w:rsid w:val="7DED3D83"/>
    <w:rsid w:val="7E282A06"/>
    <w:rsid w:val="7E8AC14D"/>
    <w:rsid w:val="7EF2EE7B"/>
    <w:rsid w:val="7F21D7CB"/>
    <w:rsid w:val="7F8B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4D266"/>
  <w15:chartTrackingRefBased/>
  <w15:docId w15:val="{37F03444-3031-834B-832F-959F73057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39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3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10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0C3"/>
  </w:style>
  <w:style w:type="paragraph" w:styleId="Footer">
    <w:name w:val="footer"/>
    <w:basedOn w:val="Normal"/>
    <w:link w:val="FooterChar"/>
    <w:uiPriority w:val="99"/>
    <w:unhideWhenUsed/>
    <w:rsid w:val="002710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0C3"/>
  </w:style>
  <w:style w:type="paragraph" w:styleId="ListParagraph">
    <w:name w:val="List Paragraph"/>
    <w:basedOn w:val="Normal"/>
    <w:link w:val="ListParagraphChar"/>
    <w:uiPriority w:val="34"/>
    <w:qFormat/>
    <w:rsid w:val="00323DC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D39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4834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834E5"/>
  </w:style>
  <w:style w:type="character" w:customStyle="1" w:styleId="EndNoteBibliographyTitleChar">
    <w:name w:val="EndNote Bibliography Title Char"/>
    <w:basedOn w:val="ListParagraphChar"/>
    <w:link w:val="EndNoteBibliographyTitle"/>
    <w:rsid w:val="004834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34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834E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233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2193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B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8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7" ma:contentTypeDescription="Create a new document." ma:contentTypeScope="" ma:versionID="3086d61c803af2cd0bebe4d918536bd5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32f724f25c3a1832e059d75517686e2b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DBB8C4F9-8D4C-4B2C-B8E9-3A46269BB8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FFA634-4CF2-45C0-8B2E-84633C7946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7C9DED-F117-4B90-AE41-5ACF2DFA86F7}">
  <ds:schemaRefs>
    <ds:schemaRef ds:uri="http://schemas.microsoft.com/office/2006/metadata/properties"/>
    <ds:schemaRef ds:uri="http://schemas.microsoft.com/office/infopath/2007/PartnerControls"/>
    <ds:schemaRef ds:uri="75c4410d-b070-456d-b8df-55a901cf40d9"/>
    <ds:schemaRef ds:uri="e1a919a5-dc11-4cfe-873a-db0eee53780c"/>
  </ds:schemaRefs>
</ds:datastoreItem>
</file>

<file path=customXml/itemProps4.xml><?xml version="1.0" encoding="utf-8"?>
<ds:datastoreItem xmlns:ds="http://schemas.openxmlformats.org/officeDocument/2006/customXml" ds:itemID="{F34055DE-C913-4029-990D-E5B1FC195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738</Words>
  <Characters>15611</Characters>
  <Application>Microsoft Office Word</Application>
  <DocSecurity>4</DocSecurity>
  <Lines>130</Lines>
  <Paragraphs>36</Paragraphs>
  <ScaleCrop>false</ScaleCrop>
  <Company/>
  <LinksUpToDate>false</LinksUpToDate>
  <CharactersWithSpaces>1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gner (MED - Staff)</dc:creator>
  <cp:keywords/>
  <dc:description/>
  <cp:lastModifiedBy>Katie Newby</cp:lastModifiedBy>
  <cp:revision>2</cp:revision>
  <dcterms:created xsi:type="dcterms:W3CDTF">2024-08-22T09:08:00Z</dcterms:created>
  <dcterms:modified xsi:type="dcterms:W3CDTF">2024-08-2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  <property fmtid="{D5CDD505-2E9C-101B-9397-08002B2CF9AE}" pid="4" name="_NewReviewCycle">
    <vt:lpwstr/>
  </property>
</Properties>
</file>